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C63" w:rsidRPr="00901017" w:rsidRDefault="00C85C63" w:rsidP="00C85C63">
      <w:pPr>
        <w:jc w:val="center"/>
        <w:rPr>
          <w:rFonts w:cs="Calibri"/>
          <w:b/>
          <w:u w:val="single"/>
        </w:rPr>
      </w:pPr>
      <w:r w:rsidRPr="00901017">
        <w:rPr>
          <w:rFonts w:cs="Calibri"/>
          <w:b/>
          <w:u w:val="single"/>
        </w:rPr>
        <w:t>International Centre for Diarrheal Diseases Research, Bangladesh (</w:t>
      </w:r>
      <w:proofErr w:type="spellStart"/>
      <w:r w:rsidRPr="00901017">
        <w:rPr>
          <w:rFonts w:cs="Calibri"/>
          <w:b/>
          <w:u w:val="single"/>
        </w:rPr>
        <w:t>icddr</w:t>
      </w:r>
      <w:proofErr w:type="gramStart"/>
      <w:r>
        <w:rPr>
          <w:rFonts w:cs="Calibri"/>
          <w:b/>
          <w:u w:val="single"/>
        </w:rPr>
        <w:t>,</w:t>
      </w:r>
      <w:r w:rsidRPr="00901017">
        <w:rPr>
          <w:rFonts w:cs="Calibri"/>
          <w:b/>
          <w:u w:val="single"/>
        </w:rPr>
        <w:t>b</w:t>
      </w:r>
      <w:proofErr w:type="spellEnd"/>
      <w:proofErr w:type="gramEnd"/>
      <w:r w:rsidRPr="00901017">
        <w:rPr>
          <w:rFonts w:cs="Calibri"/>
          <w:b/>
          <w:u w:val="single"/>
        </w:rPr>
        <w:t>)</w:t>
      </w:r>
    </w:p>
    <w:p w:rsidR="00C85C63" w:rsidRDefault="00C85C63" w:rsidP="00C85C63">
      <w:pPr>
        <w:jc w:val="center"/>
        <w:rPr>
          <w:b/>
        </w:rPr>
      </w:pPr>
      <w:r w:rsidRPr="00901017">
        <w:rPr>
          <w:b/>
        </w:rPr>
        <w:t xml:space="preserve">Situation analysis and strengthening integration of leprosy elimination activities into general health services in Bangladesh  </w:t>
      </w:r>
    </w:p>
    <w:p w:rsidR="00C85C63" w:rsidRPr="00901017" w:rsidRDefault="00C85C63" w:rsidP="00C85C63">
      <w:pPr>
        <w:tabs>
          <w:tab w:val="center" w:pos="4860"/>
        </w:tabs>
        <w:jc w:val="center"/>
        <w:rPr>
          <w:b/>
        </w:rPr>
      </w:pPr>
      <w:r w:rsidRPr="00901017">
        <w:rPr>
          <w:b/>
        </w:rPr>
        <w:t xml:space="preserve">Face Sheet </w:t>
      </w:r>
      <w:r>
        <w:rPr>
          <w:b/>
        </w:rPr>
        <w:t>f</w:t>
      </w:r>
      <w:r w:rsidRPr="00901017">
        <w:rPr>
          <w:b/>
        </w:rPr>
        <w:t>or Service Provider Survey Questionnaire</w:t>
      </w:r>
    </w:p>
    <w:p w:rsidR="00C85C63" w:rsidRDefault="00C85C63" w:rsidP="00C85C63">
      <w:pPr>
        <w:tabs>
          <w:tab w:val="center" w:pos="4860"/>
        </w:tabs>
        <w:jc w:val="center"/>
        <w:rPr>
          <w:b/>
          <w:sz w:val="16"/>
        </w:rPr>
      </w:pPr>
    </w:p>
    <w:tbl>
      <w:tblPr>
        <w:tblW w:w="9720" w:type="dxa"/>
        <w:tblInd w:w="120" w:type="dxa"/>
        <w:tblLayout w:type="fixed"/>
        <w:tblCellMar>
          <w:left w:w="120" w:type="dxa"/>
          <w:right w:w="120" w:type="dxa"/>
        </w:tblCellMar>
        <w:tblLook w:val="0000"/>
      </w:tblPr>
      <w:tblGrid>
        <w:gridCol w:w="1890"/>
        <w:gridCol w:w="540"/>
        <w:gridCol w:w="990"/>
        <w:gridCol w:w="90"/>
        <w:gridCol w:w="1530"/>
        <w:gridCol w:w="720"/>
        <w:gridCol w:w="1080"/>
        <w:gridCol w:w="450"/>
        <w:gridCol w:w="2430"/>
      </w:tblGrid>
      <w:tr w:rsidR="00C85C63" w:rsidTr="005660EE">
        <w:trPr>
          <w:tblHeader/>
        </w:trPr>
        <w:tc>
          <w:tcPr>
            <w:tcW w:w="9720" w:type="dxa"/>
            <w:gridSpan w:val="9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C85C63" w:rsidRDefault="00C85C63" w:rsidP="005660EE">
            <w:pPr>
              <w:spacing w:before="60" w:after="6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IDENTIFICATION</w:t>
            </w:r>
          </w:p>
        </w:tc>
      </w:tr>
      <w:tr w:rsidR="00C85C63" w:rsidTr="005660EE">
        <w:trPr>
          <w:cantSplit/>
          <w:trHeight w:val="3979"/>
        </w:trPr>
        <w:tc>
          <w:tcPr>
            <w:tcW w:w="7290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85C63" w:rsidRDefault="00C30DBB" w:rsidP="005660EE">
            <w:pPr>
              <w:spacing w:line="120" w:lineRule="exact"/>
              <w:rPr>
                <w:sz w:val="16"/>
              </w:rPr>
            </w:pPr>
            <w:r w:rsidRPr="00C30DBB">
              <w:rPr>
                <w:noProof/>
                <w:sz w:val="16"/>
              </w:rPr>
              <w:pict>
                <v:rect id="_x0000_s1279" style="position:absolute;margin-left:367.7pt;margin-top:94.95pt;width:21.6pt;height:21.6pt;z-index:251735040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1" style="position:absolute;margin-left:368.4pt;margin-top:39.4pt;width:21.6pt;height:21.6pt;z-index:251737088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0" style="position:absolute;margin-left:367.6pt;margin-top:66.95pt;width:21.6pt;height:21.6pt;z-index:251736064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55" style="position:absolute;margin-left:367.6pt;margin-top:236.6pt;width:21.6pt;height:21.6pt;z-index:251677696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36" style="position:absolute;margin-left:369.8pt;margin-top:4.15pt;width:21.6pt;height:21.6pt;z-index:251664384;mso-position-horizontal-relative:text;mso-position-vertical-relative:text" o:allowincell="f"/>
              </w:pict>
            </w:r>
          </w:p>
          <w:p w:rsidR="00C85C63" w:rsidRPr="000A44B2" w:rsidRDefault="00C85C63" w:rsidP="005660EE">
            <w:pPr>
              <w:tabs>
                <w:tab w:val="right" w:leader="dot" w:pos="7080"/>
              </w:tabs>
              <w:spacing w:after="36"/>
            </w:pPr>
            <w:r w:rsidRPr="000A44B2">
              <w:t xml:space="preserve">DIVISION </w:t>
            </w:r>
            <w:r w:rsidRPr="000A44B2">
              <w:tab/>
            </w:r>
          </w:p>
          <w:p w:rsidR="00C85C63" w:rsidRPr="000A44B2" w:rsidRDefault="00C85C63" w:rsidP="005660EE">
            <w:pPr>
              <w:spacing w:after="36"/>
            </w:pPr>
          </w:p>
          <w:p w:rsidR="00C85C63" w:rsidRPr="000A44B2" w:rsidRDefault="00C85C63" w:rsidP="005660EE">
            <w:pPr>
              <w:tabs>
                <w:tab w:val="right" w:leader="underscore" w:pos="7080"/>
              </w:tabs>
              <w:spacing w:after="36" w:line="480" w:lineRule="auto"/>
            </w:pPr>
            <w:r w:rsidRPr="000A44B2">
              <w:t>DISTRICT:</w:t>
            </w:r>
            <w:r w:rsidRPr="000A44B2">
              <w:tab/>
            </w:r>
          </w:p>
          <w:p w:rsidR="00C85C63" w:rsidRPr="000A44B2" w:rsidRDefault="00C85C63" w:rsidP="005660EE">
            <w:pPr>
              <w:tabs>
                <w:tab w:val="right" w:leader="underscore" w:pos="7080"/>
              </w:tabs>
              <w:spacing w:after="36" w:line="480" w:lineRule="auto"/>
            </w:pPr>
            <w:r w:rsidRPr="000A44B2">
              <w:t xml:space="preserve">UPAZILA: </w:t>
            </w:r>
            <w:r w:rsidRPr="000A44B2">
              <w:tab/>
            </w:r>
          </w:p>
          <w:p w:rsidR="00C85C63" w:rsidRPr="000A44B2" w:rsidRDefault="00C85C63" w:rsidP="005660EE">
            <w:pPr>
              <w:tabs>
                <w:tab w:val="right" w:leader="underscore" w:pos="7080"/>
              </w:tabs>
              <w:spacing w:after="36" w:line="480" w:lineRule="auto"/>
            </w:pPr>
            <w:r w:rsidRPr="000A44B2">
              <w:t>UNION/WARD</w:t>
            </w:r>
            <w:r w:rsidRPr="000A44B2">
              <w:tab/>
            </w:r>
          </w:p>
          <w:p w:rsidR="00C85C63" w:rsidRPr="000A44B2" w:rsidRDefault="00C85C63" w:rsidP="005660EE">
            <w:pPr>
              <w:tabs>
                <w:tab w:val="right" w:leader="underscore" w:pos="7080"/>
              </w:tabs>
              <w:spacing w:after="36" w:line="480" w:lineRule="auto"/>
            </w:pPr>
            <w:r w:rsidRPr="000A44B2">
              <w:t>VILLAGE/MOHALLA/BLOCK</w:t>
            </w:r>
            <w:r w:rsidRPr="000A44B2">
              <w:tab/>
            </w:r>
          </w:p>
          <w:p w:rsidR="00C85C63" w:rsidRPr="000A44B2" w:rsidRDefault="00C85C63" w:rsidP="005660EE">
            <w:pPr>
              <w:tabs>
                <w:tab w:val="right" w:leader="dot" w:pos="7080"/>
              </w:tabs>
              <w:spacing w:after="36" w:line="480" w:lineRule="auto"/>
            </w:pPr>
            <w:r w:rsidRPr="000A44B2">
              <w:t>CLUSTER NUMBER</w:t>
            </w:r>
            <w:r w:rsidRPr="000A44B2">
              <w:tab/>
            </w:r>
          </w:p>
          <w:p w:rsidR="00C85C63" w:rsidRPr="000A44B2" w:rsidRDefault="00C85C63" w:rsidP="005660EE">
            <w:pPr>
              <w:tabs>
                <w:tab w:val="right" w:leader="dot" w:pos="7080"/>
              </w:tabs>
              <w:spacing w:after="36" w:line="480" w:lineRule="auto"/>
            </w:pPr>
            <w:r w:rsidRPr="000A44B2">
              <w:t>HOUSEHOLD NUMBER</w:t>
            </w:r>
            <w:r w:rsidRPr="000A44B2">
              <w:tab/>
            </w:r>
          </w:p>
          <w:p w:rsidR="00C85C63" w:rsidRPr="000A44B2" w:rsidRDefault="00C85C63" w:rsidP="005660EE">
            <w:pPr>
              <w:tabs>
                <w:tab w:val="right" w:leader="dot" w:pos="7080"/>
              </w:tabs>
              <w:spacing w:after="36" w:line="480" w:lineRule="auto"/>
            </w:pPr>
            <w:r w:rsidRPr="000A44B2">
              <w:t>RESPONDENT NUMBER</w:t>
            </w:r>
            <w:r w:rsidRPr="000A44B2">
              <w:tab/>
            </w:r>
          </w:p>
          <w:p w:rsidR="00C85C63" w:rsidRDefault="00C85C63" w:rsidP="005660EE">
            <w:pPr>
              <w:pStyle w:val="Footer"/>
              <w:tabs>
                <w:tab w:val="clear" w:pos="4320"/>
                <w:tab w:val="clear" w:pos="8640"/>
                <w:tab w:val="right" w:leader="underscore" w:pos="7080"/>
              </w:tabs>
              <w:spacing w:line="360" w:lineRule="auto"/>
              <w:rPr>
                <w:sz w:val="16"/>
              </w:rPr>
            </w:pPr>
            <w:r w:rsidRPr="000A44B2">
              <w:t>TYPE OF AREA:     RURAL    1       URBAN      2</w:t>
            </w:r>
            <w:r>
              <w:t xml:space="preserve">       </w:t>
            </w:r>
          </w:p>
        </w:tc>
        <w:tc>
          <w:tcPr>
            <w:tcW w:w="2430" w:type="dxa"/>
            <w:tcBorders>
              <w:top w:val="single" w:sz="7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:rsidR="00C85C63" w:rsidRDefault="00C85C63" w:rsidP="005660EE">
            <w:pPr>
              <w:ind w:right="600"/>
              <w:jc w:val="right"/>
              <w:rPr>
                <w:sz w:val="32"/>
              </w:rPr>
            </w:pPr>
          </w:p>
          <w:p w:rsidR="00C85C63" w:rsidRDefault="00C30DBB" w:rsidP="005660EE">
            <w:pPr>
              <w:ind w:right="600"/>
              <w:jc w:val="right"/>
              <w:rPr>
                <w:sz w:val="32"/>
              </w:rPr>
            </w:pPr>
            <w:r w:rsidRPr="00C30DBB">
              <w:rPr>
                <w:noProof/>
                <w:sz w:val="32"/>
                <w:lang w:bidi="bn-IN"/>
              </w:rPr>
              <w:pict>
                <v:group id="_x0000_s1122" style="position:absolute;left:0;text-align:left;margin-left:-.95pt;margin-top:106.65pt;width:59.8pt;height:21.9pt;z-index:251698176" coordorigin="9412,4985" coordsize="1196,438">
                  <v:rect id="_x0000_s1123" style="position:absolute;left:10176;top:4991;width:432;height:432" o:allowincell="f"/>
                  <v:rect id="_x0000_s1124" style="position:absolute;left:9840;top:4991;width:432;height:432" o:allowincell="f"/>
                  <v:rect id="_x0000_s1125" style="position:absolute;left:9412;top:4985;width:432;height:432" o:allowincell="f"/>
                </v:group>
              </w:pict>
            </w:r>
            <w:r w:rsidRPr="00C30DBB">
              <w:rPr>
                <w:noProof/>
                <w:sz w:val="32"/>
                <w:lang w:bidi="bn-IN"/>
              </w:rPr>
              <w:pict>
                <v:group id="_x0000_s1052" style="position:absolute;left:0;text-align:left;margin-left:-2.95pt;margin-top:132.45pt;width:43pt;height:21.9pt;z-index:251676672" coordorigin="9316,4981" coordsize="860,438">
                  <v:rect id="_x0000_s1053" style="position:absolute;left:9744;top:4987;width:432;height:432" o:allowincell="f"/>
                  <v:rect id="_x0000_s1054" style="position:absolute;left:9316;top:4981;width:432;height:432" o:allowincell="f"/>
                </v:group>
              </w:pict>
            </w:r>
            <w:r w:rsidRPr="00C30DBB">
              <w:rPr>
                <w:noProof/>
                <w:sz w:val="32"/>
                <w:lang w:bidi="bn-IN"/>
              </w:rPr>
              <w:pict>
                <v:group id="_x0000_s1047" style="position:absolute;left:0;text-align:left;margin-left:-5.65pt;margin-top:159.45pt;width:86.1pt;height:22.15pt;z-index:251675648" coordorigin="8886,4455" coordsize="1722,443">
                  <v:rect id="_x0000_s1048" style="position:absolute;left:10176;top:4464;width:432;height:432" o:allowincell="f"/>
                  <v:rect id="_x0000_s1049" style="position:absolute;left:9744;top:4460;width:432;height:432" o:allowincell="f"/>
                  <v:rect id="_x0000_s1050" style="position:absolute;left:9318;top:4455;width:432;height:432" o:allowincell="f"/>
                  <v:rect id="_x0000_s1051" style="position:absolute;left:8886;top:4466;width:432;height:432" o:allowincell="f"/>
                </v:group>
              </w:pict>
            </w:r>
            <w:r w:rsidRPr="00C30DBB">
              <w:rPr>
                <w:noProof/>
                <w:sz w:val="32"/>
                <w:lang w:bidi="bn-IN"/>
              </w:rPr>
              <w:pict>
                <v:group id="_x0000_s1056" style="position:absolute;left:0;text-align:left;margin-left:-4.35pt;margin-top:190.7pt;width:64.8pt;height:22.05pt;z-index:251678720" coordorigin="9300,6019" coordsize="1296,441">
                  <v:rect id="_x0000_s1057" style="position:absolute;left:10164;top:6028;width:432;height:432" o:allowincell="f"/>
                  <v:rect id="_x0000_s1058" style="position:absolute;left:9300;top:6028;width:432;height:432" o:allowincell="f"/>
                  <v:rect id="_x0000_s1059" style="position:absolute;left:9735;top:6019;width:432;height:432" o:allowincell="f"/>
                </v:group>
              </w:pict>
            </w:r>
          </w:p>
        </w:tc>
      </w:tr>
      <w:tr w:rsidR="00C85C63" w:rsidTr="005660EE">
        <w:trPr>
          <w:tblHeader/>
        </w:trPr>
        <w:tc>
          <w:tcPr>
            <w:tcW w:w="9720" w:type="dxa"/>
            <w:gridSpan w:val="9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>INTERVIEWER VISITS</w:t>
            </w:r>
          </w:p>
        </w:tc>
      </w:tr>
      <w:tr w:rsidR="00C85C63" w:rsidTr="005660EE">
        <w:tc>
          <w:tcPr>
            <w:tcW w:w="18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spacing w:after="58"/>
              <w:rPr>
                <w:sz w:val="18"/>
              </w:rPr>
            </w:pPr>
          </w:p>
        </w:tc>
        <w:tc>
          <w:tcPr>
            <w:tcW w:w="162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spacing w:after="5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spacing w:after="5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spacing w:after="5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88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spacing w:after="58"/>
              <w:rPr>
                <w:sz w:val="18"/>
              </w:rPr>
            </w:pPr>
            <w:r>
              <w:rPr>
                <w:sz w:val="18"/>
              </w:rPr>
              <w:t>FINAL VISIT</w:t>
            </w:r>
          </w:p>
        </w:tc>
      </w:tr>
      <w:tr w:rsidR="00C85C63" w:rsidTr="005660EE">
        <w:tc>
          <w:tcPr>
            <w:tcW w:w="18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30DBB" w:rsidP="005660EE">
            <w:pPr>
              <w:rPr>
                <w:sz w:val="18"/>
              </w:rPr>
            </w:pPr>
            <w:r w:rsidRPr="00C30DBB">
              <w:rPr>
                <w:noProof/>
                <w:sz w:val="16"/>
              </w:rPr>
              <w:pict>
                <v:rect id="_x0000_s1038" style="position:absolute;margin-left:466.8pt;margin-top:4.15pt;width:14.4pt;height:14.4pt;z-index:251666432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40" style="position:absolute;margin-left:438.2pt;margin-top:3.95pt;width:14.4pt;height:14.4pt;z-index:251668480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41" style="position:absolute;margin-left:389.2pt;margin-top:4.75pt;width:14.4pt;height:14.4pt;z-index:251669504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43" style="position:absolute;margin-left:349.2pt;margin-top:5.75pt;width:14.4pt;height:14.4pt;z-index:251671552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44" style="position:absolute;margin-left:363.2pt;margin-top:5.95pt;width:14.4pt;height:14.4pt;z-index:251672576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42" style="position:absolute;margin-left:403.2pt;margin-top:4.95pt;width:14.4pt;height:14.4pt;z-index:251670528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39" style="position:absolute;margin-left:424.2pt;margin-top:3.75pt;width:14.4pt;height:14.4pt;z-index:251667456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37" style="position:absolute;margin-left:452.8pt;margin-top:3.95pt;width:14.4pt;height:14.4pt;z-index:251665408;mso-position-horizontal-relative:text;mso-position-vertical-relative:text" o:allowincell="f"/>
              </w:pict>
            </w: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>DATE</w:t>
            </w:r>
          </w:p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162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15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288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  <w:p w:rsidR="00C85C63" w:rsidRDefault="00C85C63" w:rsidP="005660EE">
            <w:pPr>
              <w:rPr>
                <w:sz w:val="18"/>
              </w:rPr>
            </w:pP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 xml:space="preserve">   Day            Month            Year</w:t>
            </w:r>
          </w:p>
        </w:tc>
      </w:tr>
      <w:tr w:rsidR="00C85C63" w:rsidTr="00C85C63">
        <w:trPr>
          <w:trHeight w:val="685"/>
        </w:trPr>
        <w:tc>
          <w:tcPr>
            <w:tcW w:w="18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30DBB" w:rsidP="005660EE">
            <w:pPr>
              <w:rPr>
                <w:noProof/>
                <w:sz w:val="16"/>
              </w:rPr>
            </w:pPr>
            <w:r w:rsidRPr="00C30DBB">
              <w:rPr>
                <w:noProof/>
                <w:sz w:val="16"/>
              </w:rPr>
              <w:pict>
                <v:rect id="_x0000_s1062" style="position:absolute;margin-left:449.2pt;margin-top:10.1pt;width:14.4pt;height:14.4pt;z-index:251681792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60" style="position:absolute;margin-left:463.8pt;margin-top:10.1pt;width:14.4pt;height:14.4pt;z-index:251679744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61" style="position:absolute;margin-left:435.2pt;margin-top:9.9pt;width:14.4pt;height:14.4pt;z-index:251680768;mso-position-horizontal-relative:text;mso-position-vertical-relative:text" o:allowincell="f"/>
              </w:pict>
            </w:r>
          </w:p>
          <w:p w:rsidR="00C85C63" w:rsidRDefault="00C85C63" w:rsidP="005660EE">
            <w:pPr>
              <w:rPr>
                <w:noProof/>
                <w:sz w:val="16"/>
              </w:rPr>
            </w:pPr>
            <w:r>
              <w:rPr>
                <w:sz w:val="18"/>
              </w:rPr>
              <w:t>INTERVIEWER’S NAME</w:t>
            </w:r>
          </w:p>
          <w:p w:rsidR="00C85C63" w:rsidRDefault="00C85C63" w:rsidP="005660EE">
            <w:pPr>
              <w:rPr>
                <w:noProof/>
                <w:sz w:val="16"/>
              </w:rPr>
            </w:pPr>
          </w:p>
        </w:tc>
        <w:tc>
          <w:tcPr>
            <w:tcW w:w="162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15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  <w:tc>
          <w:tcPr>
            <w:tcW w:w="288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22"/>
              </w:rPr>
              <w:t>Interviewer's code</w:t>
            </w:r>
          </w:p>
        </w:tc>
      </w:tr>
      <w:tr w:rsidR="00C85C63" w:rsidTr="00C85C63">
        <w:trPr>
          <w:trHeight w:val="1333"/>
        </w:trPr>
        <w:tc>
          <w:tcPr>
            <w:tcW w:w="18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30DBB" w:rsidP="005660EE">
            <w:pPr>
              <w:rPr>
                <w:noProof/>
                <w:sz w:val="16"/>
              </w:rPr>
            </w:pPr>
            <w:r w:rsidRPr="00C30DBB">
              <w:rPr>
                <w:noProof/>
                <w:sz w:val="16"/>
              </w:rPr>
              <w:pict>
                <v:rect id="_x0000_s1282" style="position:absolute;margin-left:434.4pt;margin-top:5.1pt;width:21.6pt;height:21.6pt;z-index:251738112;mso-position-horizontal-relative:text;mso-position-vertical-relative:text" o:allowincell="f"/>
              </w:pict>
            </w:r>
          </w:p>
          <w:p w:rsidR="00C85C63" w:rsidRDefault="00C85C63" w:rsidP="005660EE">
            <w:pPr>
              <w:rPr>
                <w:noProof/>
                <w:sz w:val="16"/>
              </w:rPr>
            </w:pPr>
            <w:r>
              <w:rPr>
                <w:noProof/>
                <w:sz w:val="18"/>
              </w:rPr>
              <w:t>RESULT CODE</w:t>
            </w:r>
          </w:p>
        </w:tc>
        <w:tc>
          <w:tcPr>
            <w:tcW w:w="4950" w:type="dxa"/>
            <w:gridSpan w:val="6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ind w:left="600" w:hanging="600"/>
              <w:rPr>
                <w:sz w:val="18"/>
              </w:rPr>
            </w:pPr>
            <w:r>
              <w:rPr>
                <w:sz w:val="18"/>
              </w:rPr>
              <w:t>COMPLETED    =1</w:t>
            </w: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>POSTPOND  =2</w:t>
            </w: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 xml:space="preserve">NOT AT HOME  =3                           </w:t>
            </w: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>REFUSED   =4</w:t>
            </w:r>
          </w:p>
          <w:p w:rsidR="00C85C63" w:rsidRDefault="00C85C63" w:rsidP="005660EE">
            <w:pPr>
              <w:rPr>
                <w:sz w:val="18"/>
              </w:rPr>
            </w:pPr>
            <w:r>
              <w:rPr>
                <w:sz w:val="18"/>
              </w:rPr>
              <w:t>RESPONDENT INCAPACITATED =5</w:t>
            </w:r>
          </w:p>
          <w:p w:rsidR="00C85C63" w:rsidRDefault="00C85C63" w:rsidP="00C85C63">
            <w:pPr>
              <w:rPr>
                <w:sz w:val="18"/>
              </w:rPr>
            </w:pPr>
            <w:r>
              <w:rPr>
                <w:sz w:val="18"/>
              </w:rPr>
              <w:t>OTHERS =6</w:t>
            </w:r>
          </w:p>
        </w:tc>
        <w:tc>
          <w:tcPr>
            <w:tcW w:w="288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  <w:p w:rsidR="00C85C63" w:rsidRDefault="00C85C63" w:rsidP="005660EE">
            <w:r>
              <w:rPr>
                <w:sz w:val="22"/>
              </w:rPr>
              <w:t>Result code</w:t>
            </w:r>
          </w:p>
        </w:tc>
      </w:tr>
      <w:tr w:rsidR="00C85C63" w:rsidTr="005660EE">
        <w:trPr>
          <w:cantSplit/>
        </w:trPr>
        <w:tc>
          <w:tcPr>
            <w:tcW w:w="1890" w:type="dxa"/>
            <w:tcBorders>
              <w:left w:val="single" w:sz="7" w:space="0" w:color="000000"/>
              <w:right w:val="single" w:sz="7" w:space="0" w:color="000000"/>
            </w:tcBorders>
          </w:tcPr>
          <w:p w:rsidR="00C85C63" w:rsidRDefault="00C30DBB" w:rsidP="005660EE">
            <w:pPr>
              <w:spacing w:line="120" w:lineRule="exact"/>
              <w:rPr>
                <w:sz w:val="18"/>
              </w:rPr>
            </w:pPr>
            <w:r w:rsidRPr="00C30DBB">
              <w:rPr>
                <w:noProof/>
                <w:sz w:val="16"/>
              </w:rPr>
              <w:pict>
                <v:rect id="_x0000_s1046" style="position:absolute;margin-left:434.6pt;margin-top:7.2pt;width:21.6pt;height:21.6pt;z-index:251674624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045" style="position:absolute;margin-left:456.2pt;margin-top:7.4pt;width:21.6pt;height:21.6pt;z-index:251673600;mso-position-horizontal-relative:text;mso-position-vertical-relative:text" o:allowincell="f"/>
              </w:pict>
            </w:r>
          </w:p>
          <w:p w:rsidR="00C85C63" w:rsidRDefault="00C85C63" w:rsidP="005660EE">
            <w:pPr>
              <w:tabs>
                <w:tab w:val="right" w:pos="1920"/>
              </w:tabs>
              <w:spacing w:after="58"/>
              <w:rPr>
                <w:sz w:val="18"/>
              </w:rPr>
            </w:pPr>
            <w:r>
              <w:rPr>
                <w:sz w:val="18"/>
              </w:rPr>
              <w:t>NEXT VISIT:DATE</w:t>
            </w:r>
          </w:p>
        </w:tc>
        <w:tc>
          <w:tcPr>
            <w:tcW w:w="1620" w:type="dxa"/>
            <w:gridSpan w:val="3"/>
            <w:tcBorders>
              <w:left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tabs>
                <w:tab w:val="right" w:pos="1560"/>
              </w:tabs>
              <w:spacing w:after="58"/>
              <w:jc w:val="both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  <w:tab/>
            </w:r>
          </w:p>
        </w:tc>
        <w:tc>
          <w:tcPr>
            <w:tcW w:w="1530" w:type="dxa"/>
            <w:tcBorders>
              <w:left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  <w:u w:val="single"/>
              </w:rPr>
            </w:pPr>
          </w:p>
          <w:p w:rsidR="00C85C63" w:rsidRDefault="00C85C63" w:rsidP="005660EE">
            <w:pPr>
              <w:tabs>
                <w:tab w:val="right" w:pos="1560"/>
              </w:tabs>
              <w:spacing w:after="58"/>
              <w:jc w:val="both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  <w:tab/>
            </w:r>
          </w:p>
        </w:tc>
        <w:tc>
          <w:tcPr>
            <w:tcW w:w="1800" w:type="dxa"/>
            <w:gridSpan w:val="2"/>
            <w:tcBorders>
              <w:left w:val="single" w:sz="7" w:space="0" w:color="000000"/>
              <w:right w:val="single" w:sz="7" w:space="0" w:color="000000"/>
            </w:tcBorders>
            <w:shd w:val="pct40" w:color="000000" w:fill="FFFFFF"/>
          </w:tcPr>
          <w:p w:rsidR="00C85C63" w:rsidRDefault="00C85C63" w:rsidP="005660EE">
            <w:pPr>
              <w:spacing w:line="120" w:lineRule="exact"/>
              <w:rPr>
                <w:sz w:val="18"/>
                <w:u w:val="single"/>
              </w:rPr>
            </w:pPr>
          </w:p>
          <w:p w:rsidR="00C85C63" w:rsidRDefault="00C85C63" w:rsidP="005660EE">
            <w:pPr>
              <w:spacing w:after="58"/>
              <w:jc w:val="both"/>
              <w:rPr>
                <w:sz w:val="18"/>
                <w:u w:val="single"/>
              </w:rPr>
            </w:pPr>
          </w:p>
        </w:tc>
        <w:tc>
          <w:tcPr>
            <w:tcW w:w="2880" w:type="dxa"/>
            <w:gridSpan w:val="2"/>
            <w:vMerge w:val="restart"/>
            <w:tcBorders>
              <w:left w:val="single" w:sz="7" w:space="0" w:color="000000"/>
              <w:right w:val="single" w:sz="7" w:space="0" w:color="000000"/>
            </w:tcBorders>
            <w:vAlign w:val="center"/>
          </w:tcPr>
          <w:p w:rsidR="00C85C63" w:rsidRDefault="00C85C63" w:rsidP="005660EE">
            <w:r>
              <w:rPr>
                <w:sz w:val="22"/>
              </w:rPr>
              <w:t>Total no of visits</w:t>
            </w:r>
          </w:p>
          <w:p w:rsidR="00C85C63" w:rsidRDefault="00C85C63" w:rsidP="005660EE">
            <w:pPr>
              <w:jc w:val="right"/>
              <w:rPr>
                <w:sz w:val="18"/>
              </w:rPr>
            </w:pPr>
          </w:p>
        </w:tc>
      </w:tr>
      <w:tr w:rsidR="00C85C63" w:rsidTr="005660EE">
        <w:trPr>
          <w:cantSplit/>
          <w:trHeight w:hRule="exact" w:val="585"/>
        </w:trPr>
        <w:tc>
          <w:tcPr>
            <w:tcW w:w="1890" w:type="dxa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tabs>
                <w:tab w:val="right" w:pos="1920"/>
              </w:tabs>
              <w:spacing w:after="58"/>
              <w:rPr>
                <w:sz w:val="18"/>
              </w:rPr>
            </w:pPr>
            <w:r>
              <w:rPr>
                <w:sz w:val="18"/>
              </w:rPr>
              <w:t xml:space="preserve">                        TIME</w:t>
            </w:r>
          </w:p>
        </w:tc>
        <w:tc>
          <w:tcPr>
            <w:tcW w:w="1620" w:type="dxa"/>
            <w:gridSpan w:val="3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tabs>
                <w:tab w:val="right" w:pos="1560"/>
              </w:tabs>
              <w:spacing w:after="58"/>
              <w:jc w:val="both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  <w:tab/>
            </w:r>
          </w:p>
        </w:tc>
        <w:tc>
          <w:tcPr>
            <w:tcW w:w="1530" w:type="dxa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  <w:u w:val="single"/>
              </w:rPr>
            </w:pPr>
          </w:p>
          <w:p w:rsidR="00C85C63" w:rsidRDefault="00C85C63" w:rsidP="005660EE">
            <w:pPr>
              <w:tabs>
                <w:tab w:val="right" w:pos="1560"/>
              </w:tabs>
              <w:spacing w:after="58"/>
              <w:jc w:val="both"/>
              <w:rPr>
                <w:sz w:val="18"/>
                <w:u w:val="single"/>
              </w:rPr>
            </w:pPr>
            <w:r>
              <w:rPr>
                <w:sz w:val="18"/>
                <w:u w:val="single"/>
              </w:rPr>
              <w:tab/>
            </w:r>
          </w:p>
        </w:tc>
        <w:tc>
          <w:tcPr>
            <w:tcW w:w="1800" w:type="dxa"/>
            <w:gridSpan w:val="2"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pct40" w:color="000000" w:fill="FFFFFF"/>
          </w:tcPr>
          <w:p w:rsidR="00C85C63" w:rsidRDefault="00C85C63" w:rsidP="005660EE">
            <w:pPr>
              <w:spacing w:line="120" w:lineRule="exact"/>
              <w:rPr>
                <w:sz w:val="18"/>
                <w:u w:val="single"/>
              </w:rPr>
            </w:pPr>
          </w:p>
          <w:p w:rsidR="00C85C63" w:rsidRDefault="00C85C63" w:rsidP="005660EE">
            <w:pPr>
              <w:spacing w:after="58"/>
              <w:jc w:val="both"/>
              <w:rPr>
                <w:sz w:val="18"/>
                <w:u w:val="single"/>
              </w:rPr>
            </w:pPr>
          </w:p>
        </w:tc>
        <w:tc>
          <w:tcPr>
            <w:tcW w:w="2880" w:type="dxa"/>
            <w:gridSpan w:val="2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rPr>
                <w:sz w:val="18"/>
              </w:rPr>
            </w:pPr>
          </w:p>
        </w:tc>
      </w:tr>
      <w:tr w:rsidR="00C85C63" w:rsidTr="005660EE">
        <w:trPr>
          <w:tblHeader/>
        </w:trPr>
        <w:tc>
          <w:tcPr>
            <w:tcW w:w="342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85C63" w:rsidRDefault="00C85C63" w:rsidP="005660EE">
            <w:pPr>
              <w:spacing w:before="40"/>
              <w:jc w:val="center"/>
              <w:rPr>
                <w:sz w:val="18"/>
              </w:rPr>
            </w:pPr>
            <w:r>
              <w:rPr>
                <w:sz w:val="18"/>
              </w:rPr>
              <w:t>SUPERVISOR</w:t>
            </w:r>
          </w:p>
        </w:tc>
        <w:tc>
          <w:tcPr>
            <w:tcW w:w="34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85C63" w:rsidRDefault="00C85C63" w:rsidP="005660EE">
            <w:pPr>
              <w:spacing w:before="40"/>
              <w:jc w:val="center"/>
              <w:rPr>
                <w:sz w:val="18"/>
              </w:rPr>
            </w:pPr>
            <w:r>
              <w:rPr>
                <w:sz w:val="18"/>
              </w:rPr>
              <w:t>FIELD EDITOR</w:t>
            </w:r>
          </w:p>
        </w:tc>
        <w:tc>
          <w:tcPr>
            <w:tcW w:w="28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85C63" w:rsidRDefault="00C85C63" w:rsidP="00C85C63">
            <w:pPr>
              <w:spacing w:before="40"/>
              <w:jc w:val="center"/>
              <w:rPr>
                <w:sz w:val="18"/>
              </w:rPr>
            </w:pPr>
            <w:r>
              <w:rPr>
                <w:sz w:val="18"/>
              </w:rPr>
              <w:t>OFFICE EDITOR</w:t>
            </w:r>
          </w:p>
        </w:tc>
      </w:tr>
      <w:tr w:rsidR="00C85C63" w:rsidTr="005660EE">
        <w:trPr>
          <w:cantSplit/>
        </w:trPr>
        <w:tc>
          <w:tcPr>
            <w:tcW w:w="2430" w:type="dxa"/>
            <w:gridSpan w:val="2"/>
            <w:tcBorders>
              <w:left w:val="single" w:sz="7" w:space="0" w:color="000000"/>
            </w:tcBorders>
          </w:tcPr>
          <w:p w:rsidR="00C85C63" w:rsidRDefault="00C30DBB" w:rsidP="005660EE">
            <w:pPr>
              <w:spacing w:line="120" w:lineRule="exact"/>
              <w:rPr>
                <w:sz w:val="18"/>
              </w:rPr>
            </w:pPr>
            <w:r w:rsidRPr="00C30DBB">
              <w:rPr>
                <w:noProof/>
                <w:sz w:val="16"/>
              </w:rPr>
              <w:pict>
                <v:rect id="_x0000_s1287" style="position:absolute;margin-left:423.7pt;margin-top:2.8pt;width:21.6pt;height:21.6pt;z-index:251743232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8" style="position:absolute;margin-left:403.6pt;margin-top:2.8pt;width:21.6pt;height:21.6pt;z-index:251744256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5" style="position:absolute;margin-left:315.2pt;margin-top:2.8pt;width:21.6pt;height:21.6pt;z-index:251741184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6" style="position:absolute;margin-left:293.6pt;margin-top:2.6pt;width:21.6pt;height:21.6pt;z-index:251742208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4" style="position:absolute;margin-left:122pt;margin-top:2.6pt;width:21.6pt;height:21.6pt;z-index:251740160;mso-position-horizontal-relative:text;mso-position-vertical-relative:text" o:allowincell="f"/>
              </w:pict>
            </w:r>
            <w:r w:rsidRPr="00C30DBB">
              <w:rPr>
                <w:noProof/>
                <w:sz w:val="16"/>
              </w:rPr>
              <w:pict>
                <v:rect id="_x0000_s1283" style="position:absolute;margin-left:143.6pt;margin-top:2.8pt;width:21.6pt;height:21.6pt;z-index:251739136;mso-position-horizontal-relative:text;mso-position-vertical-relative:text" o:allowincell="f"/>
              </w:pict>
            </w:r>
          </w:p>
          <w:p w:rsidR="00C85C63" w:rsidRDefault="00C85C63" w:rsidP="005660EE">
            <w:pPr>
              <w:tabs>
                <w:tab w:val="right" w:pos="2280"/>
              </w:tabs>
              <w:spacing w:after="58"/>
              <w:rPr>
                <w:sz w:val="18"/>
              </w:rPr>
            </w:pPr>
            <w:r>
              <w:rPr>
                <w:sz w:val="18"/>
              </w:rPr>
              <w:t xml:space="preserve">NAME </w:t>
            </w:r>
            <w:r>
              <w:rPr>
                <w:sz w:val="18"/>
                <w:u w:val="single"/>
              </w:rPr>
              <w:tab/>
            </w:r>
          </w:p>
        </w:tc>
        <w:tc>
          <w:tcPr>
            <w:tcW w:w="990" w:type="dxa"/>
            <w:vMerge w:val="restart"/>
            <w:tcBorders>
              <w:right w:val="single" w:sz="7" w:space="0" w:color="000000"/>
            </w:tcBorders>
            <w:vAlign w:val="center"/>
          </w:tcPr>
          <w:p w:rsidR="00C85C63" w:rsidRDefault="00C85C63" w:rsidP="005660EE">
            <w:pPr>
              <w:jc w:val="center"/>
              <w:rPr>
                <w:sz w:val="18"/>
              </w:rPr>
            </w:pPr>
          </w:p>
        </w:tc>
        <w:tc>
          <w:tcPr>
            <w:tcW w:w="2340" w:type="dxa"/>
            <w:gridSpan w:val="3"/>
            <w:tcBorders>
              <w:left w:val="single" w:sz="7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sz w:val="18"/>
              </w:rPr>
            </w:pPr>
          </w:p>
          <w:p w:rsidR="00C85C63" w:rsidRDefault="00C85C63" w:rsidP="005660EE">
            <w:pPr>
              <w:tabs>
                <w:tab w:val="right" w:pos="2280"/>
              </w:tabs>
              <w:spacing w:after="58"/>
              <w:rPr>
                <w:sz w:val="18"/>
              </w:rPr>
            </w:pPr>
            <w:r>
              <w:rPr>
                <w:sz w:val="18"/>
              </w:rPr>
              <w:t xml:space="preserve">NAME </w:t>
            </w:r>
            <w:r>
              <w:rPr>
                <w:sz w:val="18"/>
                <w:u w:val="single"/>
              </w:rPr>
              <w:tab/>
            </w:r>
          </w:p>
        </w:tc>
        <w:tc>
          <w:tcPr>
            <w:tcW w:w="1080" w:type="dxa"/>
            <w:vMerge w:val="restart"/>
            <w:tcBorders>
              <w:right w:val="single" w:sz="7" w:space="0" w:color="000000"/>
            </w:tcBorders>
            <w:vAlign w:val="center"/>
          </w:tcPr>
          <w:p w:rsidR="00C85C63" w:rsidRDefault="00C85C63" w:rsidP="005660EE">
            <w:pPr>
              <w:jc w:val="center"/>
              <w:rPr>
                <w:sz w:val="18"/>
              </w:rPr>
            </w:pPr>
          </w:p>
        </w:tc>
        <w:tc>
          <w:tcPr>
            <w:tcW w:w="2880" w:type="dxa"/>
            <w:gridSpan w:val="2"/>
            <w:vMerge w:val="restart"/>
            <w:tcBorders>
              <w:left w:val="single" w:sz="7" w:space="0" w:color="000000"/>
              <w:right w:val="single" w:sz="7" w:space="0" w:color="000000"/>
            </w:tcBorders>
            <w:vAlign w:val="center"/>
          </w:tcPr>
          <w:p w:rsidR="00C85C63" w:rsidRDefault="00C85C63" w:rsidP="005660EE">
            <w:pPr>
              <w:jc w:val="center"/>
              <w:rPr>
                <w:sz w:val="18"/>
              </w:rPr>
            </w:pPr>
          </w:p>
        </w:tc>
      </w:tr>
      <w:tr w:rsidR="00C85C63" w:rsidTr="005660EE">
        <w:trPr>
          <w:cantSplit/>
        </w:trPr>
        <w:tc>
          <w:tcPr>
            <w:tcW w:w="243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C85C63" w:rsidRDefault="00C85C63" w:rsidP="005660EE">
            <w:pPr>
              <w:tabs>
                <w:tab w:val="right" w:pos="2280"/>
              </w:tabs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DATE </w:t>
            </w:r>
            <w:r>
              <w:rPr>
                <w:rFonts w:ascii="Arial" w:hAnsi="Arial"/>
                <w:sz w:val="18"/>
                <w:u w:val="single"/>
              </w:rPr>
              <w:tab/>
            </w:r>
          </w:p>
        </w:tc>
        <w:tc>
          <w:tcPr>
            <w:tcW w:w="990" w:type="dxa"/>
            <w:vMerge/>
            <w:tcBorders>
              <w:left w:val="nil"/>
              <w:bottom w:val="single" w:sz="7" w:space="0" w:color="000000"/>
            </w:tcBorders>
          </w:tcPr>
          <w:p w:rsidR="00C85C63" w:rsidRDefault="00C85C63" w:rsidP="005660EE">
            <w:pPr>
              <w:spacing w:after="58"/>
              <w:rPr>
                <w:rFonts w:ascii="Arial" w:hAnsi="Arial"/>
                <w:sz w:val="18"/>
              </w:rPr>
            </w:pPr>
          </w:p>
        </w:tc>
        <w:tc>
          <w:tcPr>
            <w:tcW w:w="2340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 w:rsidR="00C85C63" w:rsidRDefault="00C85C63" w:rsidP="005660EE">
            <w:pPr>
              <w:spacing w:line="120" w:lineRule="exact"/>
              <w:rPr>
                <w:rFonts w:ascii="Arial" w:hAnsi="Arial"/>
                <w:sz w:val="18"/>
              </w:rPr>
            </w:pPr>
          </w:p>
          <w:p w:rsidR="00C85C63" w:rsidRDefault="00C85C63" w:rsidP="005660EE">
            <w:pPr>
              <w:tabs>
                <w:tab w:val="right" w:pos="2280"/>
              </w:tabs>
              <w:spacing w:after="58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DATE </w:t>
            </w:r>
            <w:r>
              <w:rPr>
                <w:rFonts w:ascii="Arial" w:hAnsi="Arial"/>
                <w:sz w:val="18"/>
                <w:u w:val="single"/>
              </w:rPr>
              <w:tab/>
            </w:r>
          </w:p>
        </w:tc>
        <w:tc>
          <w:tcPr>
            <w:tcW w:w="1080" w:type="dxa"/>
            <w:vMerge/>
            <w:tcBorders>
              <w:left w:val="nil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after="58"/>
              <w:rPr>
                <w:rFonts w:ascii="Arial" w:hAnsi="Arial"/>
                <w:sz w:val="18"/>
              </w:rPr>
            </w:pPr>
          </w:p>
        </w:tc>
        <w:tc>
          <w:tcPr>
            <w:tcW w:w="2880" w:type="dxa"/>
            <w:gridSpan w:val="2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85C63" w:rsidRDefault="00C85C63" w:rsidP="005660EE">
            <w:pPr>
              <w:spacing w:after="58"/>
              <w:rPr>
                <w:rFonts w:ascii="Arial" w:hAnsi="Arial"/>
                <w:sz w:val="18"/>
              </w:rPr>
            </w:pPr>
          </w:p>
        </w:tc>
      </w:tr>
    </w:tbl>
    <w:p w:rsidR="00C85C63" w:rsidRDefault="00C30DBB" w:rsidP="00C85C63">
      <w:pPr>
        <w:pStyle w:val="Heading1"/>
        <w:rPr>
          <w:sz w:val="22"/>
        </w:rPr>
      </w:pPr>
      <w:r w:rsidRPr="00C30DBB">
        <w:rPr>
          <w:noProof/>
          <w:sz w:val="22"/>
          <w:lang w:bidi="bn-IN"/>
        </w:rPr>
        <w:pict>
          <v:group id="_x0000_s1029" style="position:absolute;margin-left:408.1pt;margin-top:8.6pt;width:37.2pt;height:19.8pt;z-index:251661312;mso-position-horizontal-relative:text;mso-position-vertical-relative:text" coordorigin="10047,8329" coordsize="744,396">
            <v:rect id="_x0000_s1030" style="position:absolute;left:10047;top:8329;width:372;height:392" o:allowincell="f"/>
            <v:rect id="_x0000_s1031" style="position:absolute;left:10419;top:8333;width:372;height:392" o:allowincell="f"/>
          </v:group>
        </w:pict>
      </w:r>
      <w:r w:rsidRPr="00C30DBB">
        <w:rPr>
          <w:noProof/>
          <w:sz w:val="22"/>
          <w:lang w:bidi="bn-IN"/>
        </w:rPr>
        <w:pict>
          <v:group id="_x0000_s1026" style="position:absolute;margin-left:318.45pt;margin-top:8.6pt;width:37.95pt;height:19.6pt;z-index:251660288;mso-position-horizontal-relative:text;mso-position-vertical-relative:text" coordorigin="7502,8348" coordsize="759,392">
            <v:rect id="_x0000_s1027" style="position:absolute;left:7502;top:8348;width:372;height:392" o:allowincell="f"/>
            <v:rect id="_x0000_s1028" style="position:absolute;left:7889;top:8348;width:372;height:392" o:allowincell="f"/>
          </v:group>
        </w:pict>
      </w:r>
      <w:r w:rsidR="00C85C63">
        <w:rPr>
          <w:sz w:val="22"/>
        </w:rPr>
        <w:t xml:space="preserve"> </w:t>
      </w:r>
    </w:p>
    <w:p w:rsidR="00C85C63" w:rsidRPr="008B536A" w:rsidRDefault="00C85C63" w:rsidP="00C85C63">
      <w:r w:rsidRPr="008B536A">
        <w:t xml:space="preserve">                                          Time started for interview:          Hour           </w:t>
      </w:r>
      <w:r w:rsidRPr="008B536A">
        <w:tab/>
        <w:t xml:space="preserve">    Minute                   </w:t>
      </w:r>
    </w:p>
    <w:p w:rsidR="00C85C63" w:rsidRDefault="00C85C63" w:rsidP="00C85C63">
      <w:pPr>
        <w:ind w:hanging="720"/>
        <w:rPr>
          <w:sz w:val="22"/>
        </w:rPr>
      </w:pPr>
      <w:r>
        <w:rPr>
          <w:sz w:val="22"/>
        </w:rPr>
        <w:br w:type="page"/>
      </w:r>
      <w:r>
        <w:rPr>
          <w:sz w:val="22"/>
        </w:rPr>
        <w:lastRenderedPageBreak/>
        <w:t>SECTION I: SOCIO-ECONOMIC CHARACTERISTICS</w:t>
      </w:r>
    </w:p>
    <w:p w:rsidR="00C85C63" w:rsidRDefault="00C85C63" w:rsidP="00C85C63">
      <w:pPr>
        <w:ind w:left="-450"/>
        <w:rPr>
          <w:b/>
        </w:rPr>
      </w:pPr>
    </w:p>
    <w:tbl>
      <w:tblPr>
        <w:tblpPr w:leftFromText="180" w:rightFromText="180" w:vertAnchor="text" w:tblpXSpec="center" w:tblpY="1"/>
        <w:tblOverlap w:val="never"/>
        <w:tblW w:w="10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90"/>
        <w:gridCol w:w="3420"/>
        <w:gridCol w:w="5432"/>
        <w:gridCol w:w="1036"/>
      </w:tblGrid>
      <w:tr w:rsidR="00C85C63" w:rsidTr="005660EE">
        <w:trPr>
          <w:trHeight w:val="20"/>
          <w:tblHeader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D9D9D9"/>
          </w:tcPr>
          <w:p w:rsidR="00C85C63" w:rsidRDefault="00C85C63" w:rsidP="005660EE">
            <w:pPr>
              <w:spacing w:before="60" w:after="60"/>
              <w:rPr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D9D9D9"/>
          </w:tcPr>
          <w:p w:rsidR="00C85C63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ab/>
              <w:t xml:space="preserve">QUESTIONS </w:t>
            </w:r>
          </w:p>
        </w:tc>
        <w:tc>
          <w:tcPr>
            <w:tcW w:w="5432" w:type="dxa"/>
            <w:tcBorders>
              <w:bottom w:val="single" w:sz="4" w:space="0" w:color="auto"/>
            </w:tcBorders>
            <w:shd w:val="clear" w:color="auto" w:fill="D9D9D9"/>
          </w:tcPr>
          <w:p w:rsidR="00C85C63" w:rsidRDefault="00C85C63" w:rsidP="005660EE">
            <w:pPr>
              <w:tabs>
                <w:tab w:val="center" w:pos="1535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ab/>
              <w:t>CODING CATEGORIES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/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ab/>
              <w:t>SKIP</w:t>
            </w:r>
          </w:p>
        </w:tc>
      </w:tr>
      <w:tr w:rsidR="00C85C63" w:rsidTr="005660EE">
        <w:tc>
          <w:tcPr>
            <w:tcW w:w="990" w:type="dxa"/>
          </w:tcPr>
          <w:p w:rsidR="00C85C63" w:rsidRPr="008B536A" w:rsidRDefault="00C85C63" w:rsidP="005660EE">
            <w:r w:rsidRPr="008B536A">
              <w:t>101</w:t>
            </w:r>
          </w:p>
        </w:tc>
        <w:tc>
          <w:tcPr>
            <w:tcW w:w="3420" w:type="dxa"/>
          </w:tcPr>
          <w:p w:rsidR="00C85C63" w:rsidRPr="008B536A" w:rsidRDefault="00C85C63" w:rsidP="005660EE">
            <w:pPr>
              <w:pStyle w:val="Footer"/>
              <w:tabs>
                <w:tab w:val="clear" w:pos="4320"/>
                <w:tab w:val="clear" w:pos="8640"/>
              </w:tabs>
              <w:rPr>
                <w:lang w:val="fr-FR"/>
              </w:rPr>
            </w:pPr>
            <w:r w:rsidRPr="008B536A">
              <w:rPr>
                <w:lang w:val="fr-FR"/>
              </w:rPr>
              <w:t xml:space="preserve">How </w:t>
            </w:r>
            <w:proofErr w:type="spellStart"/>
            <w:r w:rsidRPr="008B536A">
              <w:rPr>
                <w:lang w:val="fr-FR"/>
              </w:rPr>
              <w:t>old</w:t>
            </w:r>
            <w:proofErr w:type="spellEnd"/>
            <w:r w:rsidRPr="008B536A">
              <w:rPr>
                <w:lang w:val="fr-FR"/>
              </w:rPr>
              <w:t xml:space="preserve"> are </w:t>
            </w:r>
            <w:proofErr w:type="spellStart"/>
            <w:r w:rsidRPr="008B536A">
              <w:rPr>
                <w:lang w:val="fr-FR"/>
              </w:rPr>
              <w:t>you</w:t>
            </w:r>
            <w:proofErr w:type="spellEnd"/>
            <w:r w:rsidRPr="008B536A">
              <w:rPr>
                <w:lang w:val="fr-FR"/>
              </w:rPr>
              <w:t xml:space="preserve"> ? </w:t>
            </w:r>
          </w:p>
          <w:p w:rsidR="00C85C63" w:rsidRPr="008B536A" w:rsidRDefault="00C85C63" w:rsidP="005660EE">
            <w:pPr>
              <w:pStyle w:val="Footer"/>
              <w:tabs>
                <w:tab w:val="clear" w:pos="4320"/>
                <w:tab w:val="clear" w:pos="8640"/>
              </w:tabs>
              <w:rPr>
                <w:b/>
                <w:lang w:val="fr-FR"/>
              </w:rPr>
            </w:pPr>
          </w:p>
        </w:tc>
        <w:tc>
          <w:tcPr>
            <w:tcW w:w="5432" w:type="dxa"/>
            <w:vAlign w:val="center"/>
          </w:tcPr>
          <w:p w:rsidR="00C85C63" w:rsidRPr="008B536A" w:rsidRDefault="00C30DBB" w:rsidP="005660EE">
            <w:pPr>
              <w:tabs>
                <w:tab w:val="left" w:leader="dot" w:pos="1593"/>
              </w:tabs>
              <w:rPr>
                <w:lang w:val="fr-FR"/>
              </w:rPr>
            </w:pPr>
            <w:r w:rsidRPr="00C30DBB">
              <w:rPr>
                <w:rFonts w:ascii="SutonnyMJ" w:hAnsi="SutonnyMJ"/>
                <w:noProof/>
              </w:rPr>
              <w:pict>
                <v:group id="_x0000_s1292" style="position:absolute;margin-left:225.8pt;margin-top:2.15pt;width:35.5pt;height:18pt;z-index:251746304;mso-position-horizontal-relative:text;mso-position-vertical-relative:text" coordorigin="9224,1925" coordsize="710,360">
                  <v:rect id="_x0000_s1293" style="position:absolute;left:9224;top:1925;width:360;height:360"/>
                  <v:rect id="_x0000_s1294" style="position:absolute;left:9574;top:1925;width:360;height:360"/>
                </v:group>
              </w:pict>
            </w:r>
            <w:proofErr w:type="spellStart"/>
            <w:r w:rsidR="00C85C63" w:rsidRPr="008B536A">
              <w:rPr>
                <w:lang w:val="fr-FR"/>
              </w:rPr>
              <w:t>Year</w:t>
            </w:r>
            <w:proofErr w:type="spellEnd"/>
            <w:r w:rsidR="00C85C63">
              <w:rPr>
                <w:lang w:val="fr-FR"/>
              </w:rPr>
              <w:t xml:space="preserve"> </w:t>
            </w:r>
            <w:r w:rsidR="00C85C63" w:rsidRPr="008B536A">
              <w:rPr>
                <w:lang w:val="fr-FR"/>
              </w:rPr>
              <w:tab/>
            </w:r>
          </w:p>
        </w:tc>
        <w:tc>
          <w:tcPr>
            <w:tcW w:w="1036" w:type="dxa"/>
            <w:vAlign w:val="center"/>
          </w:tcPr>
          <w:p w:rsidR="00C85C63" w:rsidRDefault="00C85C63" w:rsidP="005660EE"/>
        </w:tc>
      </w:tr>
      <w:tr w:rsidR="00C85C63" w:rsidTr="005660EE">
        <w:tc>
          <w:tcPr>
            <w:tcW w:w="990" w:type="dxa"/>
          </w:tcPr>
          <w:p w:rsidR="00C85C63" w:rsidRPr="008B536A" w:rsidRDefault="00C85C63" w:rsidP="005660EE">
            <w:r>
              <w:t>102</w:t>
            </w:r>
          </w:p>
        </w:tc>
        <w:tc>
          <w:tcPr>
            <w:tcW w:w="3420" w:type="dxa"/>
          </w:tcPr>
          <w:p w:rsidR="00C85C63" w:rsidRPr="008B536A" w:rsidRDefault="00C85C63" w:rsidP="005660EE">
            <w:pPr>
              <w:pStyle w:val="Footer"/>
              <w:tabs>
                <w:tab w:val="clear" w:pos="4320"/>
                <w:tab w:val="clear" w:pos="8640"/>
              </w:tabs>
              <w:rPr>
                <w:lang w:val="fr-FR"/>
              </w:rPr>
            </w:pPr>
            <w:proofErr w:type="spellStart"/>
            <w:r>
              <w:rPr>
                <w:lang w:val="fr-FR"/>
              </w:rPr>
              <w:t>Sex</w:t>
            </w:r>
            <w:proofErr w:type="spellEnd"/>
          </w:p>
        </w:tc>
        <w:tc>
          <w:tcPr>
            <w:tcW w:w="5432" w:type="dxa"/>
            <w:vAlign w:val="center"/>
          </w:tcPr>
          <w:p w:rsidR="00C85C63" w:rsidRDefault="00C30DBB" w:rsidP="005660EE">
            <w:pPr>
              <w:tabs>
                <w:tab w:val="left" w:leader="dot" w:pos="2880"/>
              </w:tabs>
              <w:rPr>
                <w:noProof/>
              </w:rPr>
            </w:pPr>
            <w:r w:rsidRPr="00C30DBB">
              <w:rPr>
                <w:noProof/>
              </w:rPr>
              <w:pict>
                <v:group id="_x0000_s1301" style="position:absolute;margin-left:225.5pt;margin-top:4.25pt;width:35.5pt;height:18pt;z-index:251749376;mso-position-horizontal-relative:text;mso-position-vertical-relative:text" coordorigin="9224,1925" coordsize="710,360">
                  <v:rect id="_x0000_s1302" style="position:absolute;left:9224;top:1925;width:360;height:360"/>
                  <v:rect id="_x0000_s1303" style="position:absolute;left:9574;top:1925;width:360;height:360"/>
                </v:group>
              </w:pict>
            </w:r>
            <w:r w:rsidR="00C85C63">
              <w:rPr>
                <w:noProof/>
              </w:rPr>
              <w:t>Male</w:t>
            </w:r>
            <w:r w:rsidR="00C85C63" w:rsidRPr="008B536A">
              <w:rPr>
                <w:rFonts w:ascii="SutonnyMJ" w:hAnsi="SutonnyMJ"/>
                <w:lang w:val="fr-FR"/>
              </w:rPr>
              <w:tab/>
            </w:r>
            <w:r w:rsidR="00C85C63" w:rsidRPr="008B536A">
              <w:rPr>
                <w:lang w:val="fr-FR"/>
              </w:rPr>
              <w:t>01</w:t>
            </w:r>
          </w:p>
          <w:p w:rsidR="00C85C63" w:rsidRPr="00640DB1" w:rsidRDefault="00C85C63" w:rsidP="005660EE">
            <w:pPr>
              <w:tabs>
                <w:tab w:val="left" w:leader="dot" w:pos="2880"/>
              </w:tabs>
              <w:rPr>
                <w:noProof/>
              </w:rPr>
            </w:pPr>
            <w:r>
              <w:rPr>
                <w:noProof/>
              </w:rPr>
              <w:t>Female</w:t>
            </w:r>
            <w:r w:rsidRPr="008B536A">
              <w:rPr>
                <w:rFonts w:ascii="SutonnyMJ" w:hAnsi="SutonnyMJ"/>
                <w:lang w:val="fr-FR"/>
              </w:rPr>
              <w:tab/>
            </w:r>
            <w:r w:rsidRPr="008B536A">
              <w:rPr>
                <w:lang w:val="fr-FR"/>
              </w:rPr>
              <w:t>0</w:t>
            </w:r>
            <w:r>
              <w:rPr>
                <w:lang w:val="fr-FR"/>
              </w:rPr>
              <w:t>2</w:t>
            </w:r>
          </w:p>
        </w:tc>
        <w:tc>
          <w:tcPr>
            <w:tcW w:w="1036" w:type="dxa"/>
            <w:vAlign w:val="center"/>
          </w:tcPr>
          <w:p w:rsidR="00C85C63" w:rsidRDefault="00C85C63" w:rsidP="005660EE"/>
        </w:tc>
      </w:tr>
      <w:tr w:rsidR="00C85C63" w:rsidTr="005660EE">
        <w:tc>
          <w:tcPr>
            <w:tcW w:w="990" w:type="dxa"/>
          </w:tcPr>
          <w:p w:rsidR="00C85C63" w:rsidRPr="008B536A" w:rsidRDefault="00C85C63" w:rsidP="005660EE">
            <w:r>
              <w:t>103</w:t>
            </w:r>
          </w:p>
        </w:tc>
        <w:tc>
          <w:tcPr>
            <w:tcW w:w="3420" w:type="dxa"/>
          </w:tcPr>
          <w:p w:rsidR="00C85C63" w:rsidRDefault="00C85C63" w:rsidP="005660EE">
            <w:pPr>
              <w:pStyle w:val="Footer"/>
              <w:tabs>
                <w:tab w:val="clear" w:pos="4320"/>
                <w:tab w:val="clear" w:pos="8640"/>
              </w:tabs>
              <w:rPr>
                <w:lang w:val="fr-FR"/>
              </w:rPr>
            </w:pPr>
            <w:r>
              <w:rPr>
                <w:lang w:val="fr-FR"/>
              </w:rPr>
              <w:t xml:space="preserve">Marital </w:t>
            </w:r>
            <w:proofErr w:type="spellStart"/>
            <w:r>
              <w:rPr>
                <w:lang w:val="fr-FR"/>
              </w:rPr>
              <w:t>Status</w:t>
            </w:r>
            <w:proofErr w:type="spellEnd"/>
            <w:r>
              <w:rPr>
                <w:lang w:val="fr-FR"/>
              </w:rPr>
              <w:t xml:space="preserve"> </w:t>
            </w:r>
          </w:p>
        </w:tc>
        <w:tc>
          <w:tcPr>
            <w:tcW w:w="5432" w:type="dxa"/>
            <w:vAlign w:val="center"/>
          </w:tcPr>
          <w:p w:rsidR="00C85C63" w:rsidRDefault="00C85C63" w:rsidP="005660EE">
            <w:pPr>
              <w:tabs>
                <w:tab w:val="left" w:leader="dot" w:pos="2880"/>
              </w:tabs>
              <w:rPr>
                <w:noProof/>
              </w:rPr>
            </w:pPr>
            <w:r>
              <w:rPr>
                <w:noProof/>
              </w:rPr>
              <w:t xml:space="preserve">Unmarried </w:t>
            </w:r>
            <w:r w:rsidRPr="008B536A">
              <w:rPr>
                <w:rFonts w:ascii="SutonnyMJ" w:hAnsi="SutonnyMJ"/>
                <w:lang w:val="fr-FR"/>
              </w:rPr>
              <w:tab/>
            </w:r>
            <w:r w:rsidRPr="008B536A">
              <w:rPr>
                <w:lang w:val="fr-FR"/>
              </w:rPr>
              <w:t>01</w:t>
            </w:r>
          </w:p>
          <w:p w:rsidR="00C85C63" w:rsidRDefault="00C30DBB" w:rsidP="005660EE">
            <w:pPr>
              <w:tabs>
                <w:tab w:val="left" w:leader="dot" w:pos="2880"/>
              </w:tabs>
              <w:rPr>
                <w:noProof/>
              </w:rPr>
            </w:pPr>
            <w:r w:rsidRPr="00C30DBB">
              <w:rPr>
                <w:noProof/>
              </w:rPr>
              <w:pict>
                <v:group id="_x0000_s1298" style="position:absolute;margin-left:224.45pt;margin-top:6.7pt;width:35.5pt;height:18pt;z-index:251748352" coordorigin="9224,1925" coordsize="710,360">
                  <v:rect id="_x0000_s1299" style="position:absolute;left:9224;top:1925;width:360;height:360"/>
                  <v:rect id="_x0000_s1300" style="position:absolute;left:9574;top:1925;width:360;height:360"/>
                </v:group>
              </w:pict>
            </w:r>
            <w:r w:rsidR="00C85C63">
              <w:rPr>
                <w:noProof/>
              </w:rPr>
              <w:t>Married</w:t>
            </w:r>
            <w:r w:rsidR="00C85C63" w:rsidRPr="008B536A">
              <w:rPr>
                <w:rFonts w:ascii="SutonnyMJ" w:hAnsi="SutonnyMJ"/>
                <w:lang w:val="fr-FR"/>
              </w:rPr>
              <w:tab/>
            </w:r>
            <w:r w:rsidR="00C85C63">
              <w:rPr>
                <w:lang w:val="fr-FR"/>
              </w:rPr>
              <w:t>02</w:t>
            </w:r>
          </w:p>
          <w:p w:rsidR="00C85C63" w:rsidRDefault="00C85C63" w:rsidP="005660EE">
            <w:pPr>
              <w:tabs>
                <w:tab w:val="left" w:leader="dot" w:pos="2880"/>
              </w:tabs>
              <w:rPr>
                <w:noProof/>
              </w:rPr>
            </w:pPr>
            <w:r>
              <w:rPr>
                <w:noProof/>
              </w:rPr>
              <w:t>Widow</w:t>
            </w:r>
            <w:r w:rsidRPr="008B536A">
              <w:rPr>
                <w:rFonts w:ascii="SutonnyMJ" w:hAnsi="SutonnyMJ"/>
                <w:lang w:val="fr-FR"/>
              </w:rPr>
              <w:tab/>
            </w:r>
            <w:r>
              <w:rPr>
                <w:lang w:val="fr-FR"/>
              </w:rPr>
              <w:t>03</w:t>
            </w:r>
          </w:p>
          <w:p w:rsidR="00C85C63" w:rsidRDefault="00C85C63" w:rsidP="005660EE">
            <w:pPr>
              <w:tabs>
                <w:tab w:val="left" w:leader="dot" w:pos="2880"/>
              </w:tabs>
              <w:rPr>
                <w:noProof/>
              </w:rPr>
            </w:pPr>
            <w:r>
              <w:rPr>
                <w:noProof/>
              </w:rPr>
              <w:t>Divorce</w:t>
            </w:r>
            <w:r w:rsidRPr="008B536A">
              <w:rPr>
                <w:rFonts w:ascii="SutonnyMJ" w:hAnsi="SutonnyMJ"/>
                <w:lang w:val="fr-FR"/>
              </w:rPr>
              <w:tab/>
            </w:r>
            <w:r>
              <w:rPr>
                <w:lang w:val="fr-FR"/>
              </w:rPr>
              <w:t>04</w:t>
            </w:r>
          </w:p>
          <w:p w:rsidR="00C85C63" w:rsidRDefault="00C85C63" w:rsidP="005660EE">
            <w:pPr>
              <w:tabs>
                <w:tab w:val="left" w:leader="dot" w:pos="2880"/>
              </w:tabs>
              <w:rPr>
                <w:noProof/>
              </w:rPr>
            </w:pPr>
            <w:r>
              <w:rPr>
                <w:noProof/>
              </w:rPr>
              <w:t>Others</w:t>
            </w:r>
            <w:r w:rsidRPr="008B536A">
              <w:rPr>
                <w:lang w:val="fr-FR"/>
              </w:rPr>
              <w:t xml:space="preserve"> </w:t>
            </w:r>
            <w:r>
              <w:rPr>
                <w:lang w:val="fr-FR"/>
              </w:rPr>
              <w:t>(</w:t>
            </w:r>
            <w:proofErr w:type="spellStart"/>
            <w:r w:rsidRPr="008B536A">
              <w:rPr>
                <w:lang w:val="fr-FR"/>
              </w:rPr>
              <w:t>Specify</w:t>
            </w:r>
            <w:proofErr w:type="spellEnd"/>
            <w:r w:rsidRPr="008B536A">
              <w:rPr>
                <w:rFonts w:ascii="SutonnyMJ" w:hAnsi="SutonnyMJ"/>
                <w:lang w:val="fr-FR"/>
              </w:rPr>
              <w:t>)</w:t>
            </w:r>
            <w:r w:rsidRPr="008B536A">
              <w:rPr>
                <w:rFonts w:ascii="SutonnyMJ" w:hAnsi="SutonnyMJ"/>
                <w:lang w:val="fr-FR"/>
              </w:rPr>
              <w:tab/>
            </w:r>
            <w:r>
              <w:rPr>
                <w:lang w:val="fr-FR"/>
              </w:rPr>
              <w:t>05</w:t>
            </w:r>
          </w:p>
          <w:p w:rsidR="00C85C63" w:rsidRDefault="00C85C63" w:rsidP="005660EE">
            <w:pPr>
              <w:tabs>
                <w:tab w:val="left" w:leader="dot" w:pos="1593"/>
              </w:tabs>
              <w:rPr>
                <w:noProof/>
              </w:rPr>
            </w:pPr>
          </w:p>
        </w:tc>
        <w:tc>
          <w:tcPr>
            <w:tcW w:w="1036" w:type="dxa"/>
            <w:vAlign w:val="center"/>
          </w:tcPr>
          <w:p w:rsidR="00C85C63" w:rsidRDefault="00C85C63" w:rsidP="005660EE"/>
        </w:tc>
      </w:tr>
      <w:tr w:rsidR="00C85C63" w:rsidRPr="00797523" w:rsidTr="005660EE">
        <w:trPr>
          <w:trHeight w:hRule="exact" w:val="1627"/>
        </w:trPr>
        <w:tc>
          <w:tcPr>
            <w:tcW w:w="990" w:type="dxa"/>
          </w:tcPr>
          <w:p w:rsidR="00C85C63" w:rsidRPr="008B536A" w:rsidRDefault="00C85C63" w:rsidP="005660EE">
            <w:r>
              <w:t>104</w:t>
            </w:r>
          </w:p>
        </w:tc>
        <w:tc>
          <w:tcPr>
            <w:tcW w:w="3420" w:type="dxa"/>
          </w:tcPr>
          <w:p w:rsidR="00C85C63" w:rsidRDefault="00C85C63" w:rsidP="005660EE">
            <w:pPr>
              <w:rPr>
                <w:lang w:val="fr-FR"/>
              </w:rPr>
            </w:pPr>
            <w:proofErr w:type="spellStart"/>
            <w:r w:rsidRPr="008B536A">
              <w:rPr>
                <w:lang w:val="fr-FR"/>
              </w:rPr>
              <w:t>What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is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your</w:t>
            </w:r>
            <w:proofErr w:type="spellEnd"/>
            <w:r w:rsidRPr="008B536A">
              <w:rPr>
                <w:lang w:val="fr-FR"/>
              </w:rPr>
              <w:t xml:space="preserve"> religion ? </w:t>
            </w:r>
          </w:p>
          <w:p w:rsidR="00C85C63" w:rsidRDefault="00C85C63" w:rsidP="005660EE">
            <w:pPr>
              <w:rPr>
                <w:lang w:val="fr-FR"/>
              </w:rPr>
            </w:pPr>
          </w:p>
          <w:p w:rsidR="00C85C63" w:rsidRDefault="00C85C63" w:rsidP="005660EE">
            <w:pPr>
              <w:rPr>
                <w:lang w:val="fr-FR"/>
              </w:rPr>
            </w:pPr>
          </w:p>
          <w:p w:rsidR="00C85C63" w:rsidRDefault="00C85C63" w:rsidP="005660EE">
            <w:pPr>
              <w:rPr>
                <w:lang w:val="fr-FR"/>
              </w:rPr>
            </w:pPr>
          </w:p>
          <w:p w:rsidR="00C85C63" w:rsidRDefault="00C85C63" w:rsidP="005660EE">
            <w:pPr>
              <w:rPr>
                <w:lang w:val="fr-FR"/>
              </w:rPr>
            </w:pPr>
          </w:p>
          <w:p w:rsidR="00C85C63" w:rsidRPr="008B536A" w:rsidRDefault="00C85C63" w:rsidP="005660EE">
            <w:pPr>
              <w:rPr>
                <w:lang w:val="fr-FR"/>
              </w:rPr>
            </w:pPr>
          </w:p>
        </w:tc>
        <w:tc>
          <w:tcPr>
            <w:tcW w:w="5432" w:type="dxa"/>
            <w:vAlign w:val="center"/>
          </w:tcPr>
          <w:p w:rsidR="00C85C63" w:rsidRPr="008B536A" w:rsidRDefault="00C30DBB" w:rsidP="005660EE">
            <w:pPr>
              <w:pStyle w:val="Footer"/>
              <w:tabs>
                <w:tab w:val="clear" w:pos="4320"/>
                <w:tab w:val="clear" w:pos="8640"/>
                <w:tab w:val="left" w:leader="dot" w:pos="2952"/>
              </w:tabs>
              <w:rPr>
                <w:lang w:val="fr-FR"/>
              </w:rPr>
            </w:pPr>
            <w:r w:rsidRPr="00C30DBB">
              <w:rPr>
                <w:noProof/>
              </w:rPr>
              <w:pict>
                <v:group id="_x0000_s1289" style="position:absolute;margin-left:227.2pt;margin-top:6.55pt;width:35.5pt;height:18pt;z-index:251745280;mso-position-horizontal-relative:text;mso-position-vertical-relative:text" coordorigin="9224,1925" coordsize="710,360">
                  <v:rect id="_x0000_s1290" style="position:absolute;left:9224;top:1925;width:360;height:360"/>
                  <v:rect id="_x0000_s1291" style="position:absolute;left:9574;top:1925;width:360;height:360"/>
                </v:group>
              </w:pict>
            </w:r>
            <w:r w:rsidR="00C85C63" w:rsidRPr="008B536A">
              <w:rPr>
                <w:lang w:val="fr-FR"/>
              </w:rPr>
              <w:t>Islam</w:t>
            </w:r>
            <w:r w:rsidR="00C85C63" w:rsidRPr="008B536A">
              <w:rPr>
                <w:rFonts w:ascii="SutonnyMJ" w:hAnsi="SutonnyMJ"/>
                <w:lang w:val="fr-FR"/>
              </w:rPr>
              <w:tab/>
            </w:r>
            <w:r w:rsidR="00C85C63" w:rsidRPr="008B536A">
              <w:rPr>
                <w:lang w:val="fr-FR"/>
              </w:rPr>
              <w:t>01</w:t>
            </w:r>
          </w:p>
          <w:p w:rsidR="00C85C63" w:rsidRPr="008B536A" w:rsidRDefault="00C85C63" w:rsidP="005660EE">
            <w:pPr>
              <w:tabs>
                <w:tab w:val="left" w:leader="dot" w:pos="2952"/>
              </w:tabs>
              <w:rPr>
                <w:rFonts w:ascii="SutonnyMJ" w:hAnsi="SutonnyMJ"/>
                <w:lang w:val="fr-FR"/>
              </w:rPr>
            </w:pPr>
            <w:proofErr w:type="spellStart"/>
            <w:r w:rsidRPr="008B536A">
              <w:rPr>
                <w:lang w:val="fr-FR"/>
              </w:rPr>
              <w:t>Hindu</w:t>
            </w:r>
            <w:proofErr w:type="spellEnd"/>
            <w:r w:rsidRPr="008B536A">
              <w:rPr>
                <w:lang w:val="fr-FR"/>
              </w:rPr>
              <w:tab/>
              <w:t>02</w:t>
            </w:r>
          </w:p>
          <w:p w:rsidR="00C85C63" w:rsidRPr="008B536A" w:rsidRDefault="00C85C63" w:rsidP="005660EE">
            <w:pPr>
              <w:tabs>
                <w:tab w:val="left" w:leader="dot" w:pos="2952"/>
              </w:tabs>
              <w:rPr>
                <w:lang w:val="fr-FR"/>
              </w:rPr>
            </w:pPr>
            <w:proofErr w:type="spellStart"/>
            <w:r w:rsidRPr="008B536A">
              <w:rPr>
                <w:lang w:val="fr-FR"/>
              </w:rPr>
              <w:t>Buddhist</w:t>
            </w:r>
            <w:proofErr w:type="spellEnd"/>
            <w:r w:rsidRPr="008B536A">
              <w:rPr>
                <w:lang w:val="fr-FR"/>
              </w:rPr>
              <w:tab/>
              <w:t>03</w:t>
            </w:r>
            <w:r w:rsidRPr="008B536A">
              <w:rPr>
                <w:rFonts w:ascii="SutonnyMJ" w:hAnsi="SutonnyMJ"/>
                <w:lang w:val="fr-FR"/>
              </w:rPr>
              <w:t xml:space="preserve"> </w:t>
            </w:r>
          </w:p>
          <w:p w:rsidR="00C85C63" w:rsidRPr="008B536A" w:rsidRDefault="00C85C63" w:rsidP="005660EE">
            <w:pPr>
              <w:tabs>
                <w:tab w:val="left" w:leader="dot" w:pos="2952"/>
              </w:tabs>
              <w:rPr>
                <w:lang w:val="fr-FR"/>
              </w:rPr>
            </w:pPr>
            <w:proofErr w:type="spellStart"/>
            <w:r w:rsidRPr="008B536A">
              <w:rPr>
                <w:lang w:val="fr-FR"/>
              </w:rPr>
              <w:t>Cristan</w:t>
            </w:r>
            <w:proofErr w:type="spellEnd"/>
            <w:r w:rsidRPr="008B536A">
              <w:rPr>
                <w:lang w:val="fr-FR"/>
              </w:rPr>
              <w:tab/>
              <w:t>04</w:t>
            </w:r>
            <w:r w:rsidRPr="008B536A">
              <w:rPr>
                <w:rFonts w:ascii="SutonnyMJ" w:hAnsi="SutonnyMJ"/>
                <w:lang w:val="fr-FR"/>
              </w:rPr>
              <w:t xml:space="preserve"> </w:t>
            </w:r>
          </w:p>
          <w:p w:rsidR="00C85C63" w:rsidRPr="008B536A" w:rsidRDefault="00C85C63" w:rsidP="005660EE">
            <w:pPr>
              <w:tabs>
                <w:tab w:val="left" w:leader="dot" w:pos="2952"/>
              </w:tabs>
              <w:spacing w:line="360" w:lineRule="auto"/>
              <w:rPr>
                <w:lang w:val="fr-FR"/>
              </w:rPr>
            </w:pPr>
            <w:proofErr w:type="spellStart"/>
            <w:r w:rsidRPr="008B536A">
              <w:rPr>
                <w:lang w:val="fr-FR"/>
              </w:rPr>
              <w:t>Others</w:t>
            </w:r>
            <w:proofErr w:type="spellEnd"/>
            <w:r w:rsidRPr="008B536A">
              <w:rPr>
                <w:rFonts w:ascii="SutonnyMJ" w:hAnsi="SutonnyMJ"/>
                <w:lang w:val="fr-FR"/>
              </w:rPr>
              <w:t xml:space="preserve"> (</w:t>
            </w:r>
            <w:proofErr w:type="spellStart"/>
            <w:r w:rsidRPr="008B536A">
              <w:rPr>
                <w:lang w:val="fr-FR"/>
              </w:rPr>
              <w:t>Specify</w:t>
            </w:r>
            <w:proofErr w:type="spellEnd"/>
            <w:r w:rsidRPr="008B536A">
              <w:rPr>
                <w:rFonts w:ascii="SutonnyMJ" w:hAnsi="SutonnyMJ"/>
                <w:lang w:val="fr-FR"/>
              </w:rPr>
              <w:t>)</w:t>
            </w:r>
            <w:r w:rsidRPr="008B536A">
              <w:rPr>
                <w:lang w:val="fr-FR"/>
              </w:rPr>
              <w:tab/>
              <w:t>77</w:t>
            </w:r>
          </w:p>
          <w:p w:rsidR="00C85C63" w:rsidRPr="008B536A" w:rsidRDefault="00C85C63" w:rsidP="005660EE">
            <w:pPr>
              <w:tabs>
                <w:tab w:val="left" w:leader="dot" w:pos="4030"/>
              </w:tabs>
              <w:spacing w:line="360" w:lineRule="auto"/>
              <w:rPr>
                <w:lang w:val="fr-FR"/>
              </w:rPr>
            </w:pPr>
          </w:p>
        </w:tc>
        <w:tc>
          <w:tcPr>
            <w:tcW w:w="1036" w:type="dxa"/>
            <w:vAlign w:val="center"/>
          </w:tcPr>
          <w:p w:rsidR="00C85C63" w:rsidRPr="003E2A1B" w:rsidRDefault="00C85C63" w:rsidP="005660EE">
            <w:pPr>
              <w:rPr>
                <w:lang w:val="fr-FR"/>
              </w:rPr>
            </w:pPr>
          </w:p>
        </w:tc>
      </w:tr>
      <w:tr w:rsidR="00C85C63" w:rsidTr="005660EE">
        <w:tc>
          <w:tcPr>
            <w:tcW w:w="990" w:type="dxa"/>
          </w:tcPr>
          <w:p w:rsidR="00C85C63" w:rsidRPr="008B536A" w:rsidRDefault="00C85C63" w:rsidP="005660EE">
            <w:r w:rsidRPr="008B536A">
              <w:t>1</w:t>
            </w:r>
            <w:r>
              <w:t>05</w:t>
            </w:r>
          </w:p>
        </w:tc>
        <w:tc>
          <w:tcPr>
            <w:tcW w:w="3420" w:type="dxa"/>
          </w:tcPr>
          <w:p w:rsidR="00C85C63" w:rsidRPr="008B536A" w:rsidRDefault="00C85C63" w:rsidP="005660EE">
            <w:pPr>
              <w:rPr>
                <w:rFonts w:ascii="SutonnyMJ" w:hAnsi="SutonnyMJ"/>
                <w:b/>
                <w:lang w:val="fr-FR"/>
              </w:rPr>
            </w:pPr>
            <w:proofErr w:type="spellStart"/>
            <w:r w:rsidRPr="008B536A">
              <w:rPr>
                <w:lang w:val="fr-FR"/>
              </w:rPr>
              <w:t>What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is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your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educational</w:t>
            </w:r>
            <w:proofErr w:type="spellEnd"/>
            <w:r w:rsidRPr="008B536A">
              <w:rPr>
                <w:lang w:val="fr-FR"/>
              </w:rPr>
              <w:t xml:space="preserve"> qualification ? (If </w:t>
            </w:r>
            <w:proofErr w:type="spellStart"/>
            <w:r w:rsidRPr="008B536A">
              <w:rPr>
                <w:lang w:val="fr-FR"/>
              </w:rPr>
              <w:t>illiterate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then</w:t>
            </w:r>
            <w:proofErr w:type="spellEnd"/>
            <w:r w:rsidRPr="008B536A">
              <w:rPr>
                <w:lang w:val="fr-FR"/>
              </w:rPr>
              <w:t xml:space="preserve"> </w:t>
            </w:r>
            <w:proofErr w:type="spellStart"/>
            <w:r w:rsidRPr="008B536A">
              <w:rPr>
                <w:lang w:val="fr-FR"/>
              </w:rPr>
              <w:t>write</w:t>
            </w:r>
            <w:proofErr w:type="spellEnd"/>
            <w:r w:rsidRPr="008B536A">
              <w:rPr>
                <w:lang w:val="fr-FR"/>
              </w:rPr>
              <w:t xml:space="preserve"> 00)</w:t>
            </w:r>
          </w:p>
        </w:tc>
        <w:tc>
          <w:tcPr>
            <w:tcW w:w="5432" w:type="dxa"/>
          </w:tcPr>
          <w:p w:rsidR="00C85C63" w:rsidRPr="008B536A" w:rsidRDefault="00C30DBB" w:rsidP="005660EE">
            <w:pPr>
              <w:pStyle w:val="Footer"/>
              <w:tabs>
                <w:tab w:val="clear" w:pos="4320"/>
                <w:tab w:val="clear" w:pos="8640"/>
                <w:tab w:val="left" w:leader="dot" w:pos="3307"/>
              </w:tabs>
              <w:rPr>
                <w:lang w:val="fr-FR"/>
              </w:rPr>
            </w:pPr>
            <w:r w:rsidRPr="00C30DBB">
              <w:rPr>
                <w:rFonts w:ascii="SutonnyMJ" w:hAnsi="SutonnyMJ"/>
                <w:noProof/>
              </w:rPr>
              <w:pict>
                <v:group id="_x0000_s1295" style="position:absolute;margin-left:225.9pt;margin-top:2.1pt;width:35.5pt;height:18pt;z-index:251747328;mso-position-horizontal-relative:text;mso-position-vertical-relative:text" coordorigin="9224,1925" coordsize="710,360">
                  <v:rect id="_x0000_s1296" style="position:absolute;left:9224;top:1925;width:360;height:360"/>
                  <v:rect id="_x0000_s1297" style="position:absolute;left:9574;top:1925;width:360;height:360"/>
                </v:group>
              </w:pict>
            </w:r>
            <w:r w:rsidR="00C85C63" w:rsidRPr="008B536A">
              <w:t>Degree</w:t>
            </w:r>
            <w:r w:rsidR="00C85C63" w:rsidRPr="008B536A">
              <w:rPr>
                <w:lang w:val="fr-FR"/>
              </w:rPr>
              <w:tab/>
            </w:r>
            <w:r w:rsidR="00C85C63" w:rsidRPr="008B536A">
              <w:rPr>
                <w:lang w:val="fr-FR"/>
              </w:rPr>
              <w:tab/>
            </w:r>
          </w:p>
        </w:tc>
        <w:tc>
          <w:tcPr>
            <w:tcW w:w="1036" w:type="dxa"/>
            <w:vAlign w:val="center"/>
          </w:tcPr>
          <w:p w:rsidR="00C85C63" w:rsidRDefault="00C85C63" w:rsidP="005660EE"/>
        </w:tc>
      </w:tr>
    </w:tbl>
    <w:p w:rsidR="00C85C63" w:rsidRDefault="00C85C63" w:rsidP="00C85C63">
      <w:pPr>
        <w:ind w:left="-450"/>
        <w:rPr>
          <w:b/>
        </w:rPr>
      </w:pPr>
    </w:p>
    <w:p w:rsidR="00C85C63" w:rsidRDefault="00C85C63" w:rsidP="00C85C63">
      <w:pPr>
        <w:ind w:left="-450"/>
        <w:rPr>
          <w:b/>
        </w:rPr>
      </w:pPr>
    </w:p>
    <w:p w:rsidR="00C85C63" w:rsidRPr="00143109" w:rsidRDefault="00C85C63" w:rsidP="00C85C63">
      <w:pPr>
        <w:ind w:left="-450"/>
        <w:rPr>
          <w:b/>
        </w:rPr>
      </w:pPr>
      <w:r w:rsidRPr="00143109">
        <w:rPr>
          <w:b/>
        </w:rPr>
        <w:t>S</w:t>
      </w:r>
      <w:r>
        <w:rPr>
          <w:b/>
        </w:rPr>
        <w:t>ECTION II</w:t>
      </w:r>
      <w:r w:rsidRPr="00143109">
        <w:rPr>
          <w:b/>
        </w:rPr>
        <w:t>: KNOWLEDGE TOWARDS LEPROSY</w:t>
      </w:r>
    </w:p>
    <w:p w:rsidR="00C85C63" w:rsidRDefault="00C85C63" w:rsidP="00C85C63"/>
    <w:tbl>
      <w:tblPr>
        <w:tblW w:w="10885" w:type="dxa"/>
        <w:jc w:val="center"/>
        <w:tblInd w:w="-1170" w:type="dxa"/>
        <w:tblBorders>
          <w:bottom w:val="single" w:sz="2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00"/>
      </w:tblPr>
      <w:tblGrid>
        <w:gridCol w:w="1041"/>
        <w:gridCol w:w="3444"/>
        <w:gridCol w:w="5397"/>
        <w:gridCol w:w="1003"/>
      </w:tblGrid>
      <w:tr w:rsidR="00C85C63" w:rsidTr="005660EE">
        <w:trPr>
          <w:trHeight w:val="215"/>
          <w:tblHeader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85C63" w:rsidRDefault="00C85C63" w:rsidP="005660EE">
            <w:pPr>
              <w:spacing w:before="60" w:after="60"/>
              <w:rPr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</w:p>
        </w:tc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:rsidR="00C85C63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ab/>
              <w:t xml:space="preserve">QUESTIONS </w:t>
            </w:r>
          </w:p>
        </w:tc>
        <w:tc>
          <w:tcPr>
            <w:tcW w:w="5397" w:type="dxa"/>
            <w:tcBorders>
              <w:top w:val="single" w:sz="4" w:space="0" w:color="auto"/>
              <w:bottom w:val="nil"/>
            </w:tcBorders>
          </w:tcPr>
          <w:p w:rsidR="00C85C63" w:rsidRDefault="00C85C63" w:rsidP="005660EE">
            <w:pPr>
              <w:tabs>
                <w:tab w:val="center" w:pos="1535"/>
                <w:tab w:val="left" w:pos="2160"/>
                <w:tab w:val="left" w:pos="2988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ab/>
              <w:t>CODING CATEGORIES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ab/>
              <w:t>SKIP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8"/>
          <w:jc w:val="center"/>
        </w:trPr>
        <w:tc>
          <w:tcPr>
            <w:tcW w:w="108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left" w:pos="1460"/>
                <w:tab w:val="left" w:pos="5060"/>
              </w:tabs>
              <w:rPr>
                <w:b/>
                <w:lang w:val="fr-CA"/>
              </w:rPr>
            </w:pPr>
            <w:proofErr w:type="spellStart"/>
            <w:r w:rsidRPr="00143109">
              <w:rPr>
                <w:b/>
                <w:lang w:val="fr-CA"/>
              </w:rPr>
              <w:t>Knowledge</w:t>
            </w:r>
            <w:proofErr w:type="spellEnd"/>
            <w:r w:rsidRPr="00143109">
              <w:rPr>
                <w:b/>
                <w:lang w:val="fr-CA"/>
              </w:rPr>
              <w:t xml:space="preserve"> and conception of </w:t>
            </w:r>
            <w:proofErr w:type="spellStart"/>
            <w:r w:rsidRPr="00143109">
              <w:rPr>
                <w:b/>
                <w:lang w:val="fr-CA"/>
              </w:rPr>
              <w:t>Leprosy</w:t>
            </w:r>
            <w:proofErr w:type="spellEnd"/>
            <w:r w:rsidRPr="00143109">
              <w:rPr>
                <w:b/>
                <w:lang w:val="fr-CA"/>
              </w:rPr>
              <w:t xml:space="preserve"> 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2</w:t>
            </w:r>
            <w:r w:rsidRPr="00143109">
              <w:t>01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3627"/>
              </w:tabs>
              <w:rPr>
                <w:b/>
              </w:rPr>
            </w:pPr>
            <w:r w:rsidRPr="00D649B6">
              <w:t>Would you please mention the types of leprosy</w:t>
            </w:r>
            <w:r w:rsidRPr="00143109">
              <w:t>?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30DBB" w:rsidP="005660EE">
            <w:pPr>
              <w:tabs>
                <w:tab w:val="right" w:leader="dot" w:pos="3503"/>
              </w:tabs>
            </w:pPr>
            <w:r w:rsidRPr="00C30DBB">
              <w:rPr>
                <w:noProof/>
              </w:rPr>
              <w:pict>
                <v:group id="_x0000_s1266" style="position:absolute;margin-left:220.2pt;margin-top:6.6pt;width:35.5pt;height:18pt;z-index:251727872;mso-position-horizontal-relative:text;mso-position-vertical-relative:text" coordorigin="9224,1925" coordsize="710,360">
                  <v:rect id="_x0000_s1267" style="position:absolute;left:9224;top:1925;width:360;height:360"/>
                  <v:rect id="_x0000_s1268" style="position:absolute;left:9574;top:1925;width:360;height:360"/>
                </v:group>
              </w:pict>
            </w:r>
            <w:proofErr w:type="spellStart"/>
            <w:r w:rsidR="00C85C63">
              <w:t>Paucibacillary</w:t>
            </w:r>
            <w:proofErr w:type="spellEnd"/>
            <w:r w:rsidR="00C85C63">
              <w:t xml:space="preserve"> (</w:t>
            </w:r>
            <w:r w:rsidR="00C85C63" w:rsidRPr="00D649B6">
              <w:t>PB) patients</w:t>
            </w:r>
            <w:r w:rsidR="00C85C63" w:rsidRPr="00143109">
              <w:tab/>
              <w:t>01</w:t>
            </w:r>
          </w:p>
          <w:p w:rsidR="00C85C63" w:rsidRPr="00143109" w:rsidRDefault="00C85C63" w:rsidP="005660EE">
            <w:pPr>
              <w:tabs>
                <w:tab w:val="right" w:leader="dot" w:pos="3503"/>
              </w:tabs>
            </w:pPr>
            <w:proofErr w:type="spellStart"/>
            <w:r w:rsidRPr="00D649B6">
              <w:t>Multibacillary</w:t>
            </w:r>
            <w:proofErr w:type="spellEnd"/>
            <w:r w:rsidRPr="00D649B6">
              <w:t xml:space="preserve"> (MB) patients</w:t>
            </w:r>
            <w:r w:rsidRPr="00143109">
              <w:tab/>
              <w:t>0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Pr="00143109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  <w:r w:rsidRPr="00143109">
              <w:rPr>
                <w:lang w:val="fr-CA"/>
              </w:rPr>
              <w:t xml:space="preserve">  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766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2</w:t>
            </w:r>
            <w:r w:rsidRPr="00143109">
              <w:rPr>
                <w:noProof/>
              </w:rPr>
              <w:t>02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3627"/>
              </w:tabs>
            </w:pPr>
            <w:r w:rsidRPr="00D649B6">
              <w:t>What are the number of skin lesions for each type of lepros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30DBB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C30DBB">
              <w:rPr>
                <w:noProof/>
              </w:rPr>
              <w:pict>
                <v:group id="_x0000_s1129" style="position:absolute;margin-left:226.75pt;margin-top:7.65pt;width:35.5pt;height:18pt;z-index:251700224;mso-position-horizontal-relative:text;mso-position-vertical-relative:text" coordorigin="9224,1925" coordsize="710,360">
                  <v:rect id="_x0000_s1130" style="position:absolute;left:9224;top:1925;width:360;height:360"/>
                  <v:rect id="_x0000_s1131" style="position:absolute;left:9574;top:1925;width:360;height:360"/>
                </v:group>
              </w:pict>
            </w:r>
            <w:r w:rsidR="00C85C63" w:rsidRPr="00D649B6">
              <w:t xml:space="preserve">PB cases have up to five skin lesions </w:t>
            </w:r>
            <w:r w:rsidR="00C85C63" w:rsidRPr="00143109">
              <w:tab/>
            </w:r>
            <w:r w:rsidR="00C85C63">
              <w:t xml:space="preserve">   </w:t>
            </w:r>
            <w:r w:rsidR="00C85C63" w:rsidRPr="00143109">
              <w:t>01</w:t>
            </w:r>
          </w:p>
          <w:p w:rsidR="00C85C63" w:rsidRPr="00143109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D649B6">
              <w:t>MB cases have six or more skin lesions</w:t>
            </w:r>
            <w:r>
              <w:t xml:space="preserve"> </w:t>
            </w:r>
            <w:r w:rsidRPr="00143109">
              <w:t>02</w:t>
            </w:r>
          </w:p>
          <w:p w:rsidR="00C85C63" w:rsidRPr="00143109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143109">
              <w:rPr>
                <w:color w:val="000000"/>
              </w:rPr>
              <w:t xml:space="preserve">                </w:t>
            </w:r>
          </w:p>
          <w:p w:rsidR="00C85C63" w:rsidRPr="00143109" w:rsidRDefault="00C85C63" w:rsidP="005660EE">
            <w:pPr>
              <w:tabs>
                <w:tab w:val="right" w:leader="dot" w:pos="3197"/>
              </w:tabs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2</w:t>
            </w:r>
            <w:r w:rsidRPr="00143109">
              <w:rPr>
                <w:noProof/>
              </w:rPr>
              <w:t>03.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3627"/>
              </w:tabs>
            </w:pPr>
            <w:r w:rsidRPr="00D649B6">
              <w:t xml:space="preserve">What are the signs and symptoms of  leprosy patient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3503"/>
                <w:tab w:val="right" w:leader="dot" w:pos="3574"/>
              </w:tabs>
              <w:rPr>
                <w:color w:val="000000"/>
              </w:rPr>
            </w:pPr>
            <w:r w:rsidRPr="00D649B6">
              <w:t xml:space="preserve">Pale or reddish patches on the skin  </w:t>
            </w:r>
            <w:r w:rsidRPr="00143109">
              <w:rPr>
                <w:color w:val="000000"/>
              </w:rPr>
              <w:tab/>
              <w:t>01</w:t>
            </w:r>
          </w:p>
          <w:p w:rsidR="00C85C63" w:rsidRDefault="00C30DBB" w:rsidP="005660EE">
            <w:pPr>
              <w:tabs>
                <w:tab w:val="right" w:leader="dot" w:pos="3197"/>
                <w:tab w:val="right" w:leader="dot" w:pos="3574"/>
              </w:tabs>
            </w:pPr>
            <w:r w:rsidRPr="00C30DBB">
              <w:rPr>
                <w:noProof/>
                <w:color w:val="000000"/>
              </w:rPr>
              <w:pict>
                <v:group id="_x0000_s1132" style="position:absolute;margin-left:218.6pt;margin-top:.6pt;width:35.5pt;height:54pt;z-index:251701248" coordorigin="9524,13647" coordsize="710,1080">
                  <v:group id="_x0000_s1133" style="position:absolute;left:9524;top:13647;width:710;height:360" coordorigin="9224,1925" coordsize="710,360">
                    <v:rect id="_x0000_s1134" style="position:absolute;left:9224;top:1925;width:360;height:360"/>
                    <v:rect id="_x0000_s1135" style="position:absolute;left:9574;top:1925;width:360;height:360"/>
                  </v:group>
                  <v:group id="_x0000_s1136" style="position:absolute;left:9524;top:14007;width:710;height:360" coordorigin="9224,1925" coordsize="710,360">
                    <v:rect id="_x0000_s1137" style="position:absolute;left:9224;top:1925;width:360;height:360"/>
                    <v:rect id="_x0000_s1138" style="position:absolute;left:9574;top:1925;width:360;height:360"/>
                  </v:group>
                  <v:group id="_x0000_s1139" style="position:absolute;left:9524;top:14367;width:710;height:360" coordorigin="9224,1925" coordsize="710,360">
                    <v:rect id="_x0000_s1140" style="position:absolute;left:9224;top:1925;width:360;height:360"/>
                    <v:rect id="_x0000_s1141" style="position:absolute;left:9574;top:1925;width:360;height:360"/>
                  </v:group>
                </v:group>
              </w:pict>
            </w:r>
            <w:r w:rsidR="00C85C63" w:rsidRPr="00D649B6">
              <w:t xml:space="preserve">Loss or decrease of feeling in the skin </w:t>
            </w:r>
          </w:p>
          <w:p w:rsidR="00C85C63" w:rsidRPr="00143109" w:rsidRDefault="00C85C63" w:rsidP="005660EE">
            <w:pPr>
              <w:tabs>
                <w:tab w:val="right" w:leader="dot" w:pos="3503"/>
                <w:tab w:val="right" w:leader="dot" w:pos="3574"/>
              </w:tabs>
              <w:rPr>
                <w:color w:val="000000"/>
              </w:rPr>
            </w:pPr>
            <w:r w:rsidRPr="00D649B6">
              <w:t>patch</w:t>
            </w:r>
            <w:r>
              <w:t xml:space="preserve"> </w:t>
            </w:r>
            <w:r w:rsidRPr="00143109">
              <w:rPr>
                <w:color w:val="000000"/>
              </w:rPr>
              <w:tab/>
              <w:t>02</w:t>
            </w:r>
          </w:p>
          <w:p w:rsidR="00C85C63" w:rsidRDefault="00C85C63" w:rsidP="005660EE">
            <w:pPr>
              <w:tabs>
                <w:tab w:val="right" w:leader="dot" w:pos="3197"/>
                <w:tab w:val="right" w:leader="dot" w:pos="3574"/>
              </w:tabs>
            </w:pPr>
            <w:r w:rsidRPr="00D649B6">
              <w:t xml:space="preserve">Numbness or tingling of the </w:t>
            </w:r>
          </w:p>
          <w:p w:rsidR="00C85C63" w:rsidRPr="00143109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D649B6">
              <w:t>hands or feet</w:t>
            </w:r>
            <w:r w:rsidRPr="00143109">
              <w:rPr>
                <w:color w:val="000000"/>
              </w:rPr>
              <w:tab/>
              <w:t>03</w:t>
            </w:r>
          </w:p>
          <w:p w:rsidR="00C85C63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D649B6">
              <w:t>Weakness of the hands, feet or eyelids</w:t>
            </w:r>
            <w:r>
              <w:t xml:space="preserve"> </w:t>
            </w:r>
            <w:r w:rsidRPr="00143109">
              <w:rPr>
                <w:color w:val="000000"/>
              </w:rPr>
              <w:t>04</w:t>
            </w:r>
          </w:p>
          <w:p w:rsidR="00C85C63" w:rsidRDefault="00C85C63" w:rsidP="005660EE">
            <w:pPr>
              <w:tabs>
                <w:tab w:val="right" w:leader="dot" w:pos="3503"/>
              </w:tabs>
            </w:pPr>
            <w:r w:rsidRPr="00D649B6">
              <w:t>Painful or tender nerves</w:t>
            </w:r>
            <w:r w:rsidRPr="00143109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5</w:t>
            </w:r>
          </w:p>
          <w:p w:rsidR="00C85C63" w:rsidRDefault="00C85C63" w:rsidP="005660EE">
            <w:pPr>
              <w:tabs>
                <w:tab w:val="right" w:leader="dot" w:pos="3197"/>
              </w:tabs>
            </w:pPr>
            <w:r w:rsidRPr="00D649B6">
              <w:t xml:space="preserve">Swellings or lumps in the 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face or earlobes</w:t>
            </w:r>
            <w:r w:rsidRPr="00143109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6</w:t>
            </w:r>
          </w:p>
          <w:p w:rsidR="00C85C63" w:rsidRDefault="00C85C63" w:rsidP="005660EE">
            <w:pPr>
              <w:tabs>
                <w:tab w:val="right" w:leader="dot" w:pos="3197"/>
              </w:tabs>
            </w:pPr>
            <w:r w:rsidRPr="00D649B6">
              <w:t xml:space="preserve">Painless wounds or burns on 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the hands or feet</w:t>
            </w:r>
            <w:r w:rsidRPr="00143109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7</w:t>
            </w:r>
          </w:p>
          <w:p w:rsidR="00C85C63" w:rsidRPr="00143109" w:rsidRDefault="00C85C63" w:rsidP="005660EE">
            <w:pPr>
              <w:tabs>
                <w:tab w:val="right" w:leader="dot" w:pos="3503"/>
                <w:tab w:val="right" w:leader="dot" w:pos="3574"/>
              </w:tabs>
              <w:rPr>
                <w:color w:val="000000"/>
              </w:rPr>
            </w:pPr>
            <w:r w:rsidRPr="00143109">
              <w:rPr>
                <w:color w:val="000000"/>
              </w:rPr>
              <w:lastRenderedPageBreak/>
              <w:t>Others (Specify)</w:t>
            </w:r>
            <w:r w:rsidRPr="00143109">
              <w:rPr>
                <w:color w:val="000000"/>
              </w:rPr>
              <w:tab/>
              <w:t>77</w:t>
            </w:r>
          </w:p>
          <w:p w:rsidR="00C85C63" w:rsidRPr="00143109" w:rsidRDefault="00C30DBB" w:rsidP="005660EE">
            <w:pPr>
              <w:tabs>
                <w:tab w:val="right" w:leader="dot" w:pos="3503"/>
                <w:tab w:val="right" w:leader="dot" w:pos="3574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272" type="#_x0000_t32" style="position:absolute;margin-left:176pt;margin-top:5.5pt;width:90.75pt;height:0;z-index:251729920" o:connectortype="straight" strokeweight="1.5pt">
                  <v:stroke endarrow="block"/>
                </v:shape>
              </w:pict>
            </w:r>
            <w:r w:rsidR="00C85C63" w:rsidRPr="00143109">
              <w:rPr>
                <w:color w:val="000000"/>
              </w:rPr>
              <w:t xml:space="preserve">Don’t know </w:t>
            </w:r>
            <w:r w:rsidR="00C85C63" w:rsidRPr="00143109">
              <w:rPr>
                <w:color w:val="000000"/>
              </w:rPr>
              <w:tab/>
              <w:t>88</w:t>
            </w:r>
          </w:p>
          <w:p w:rsidR="00C85C63" w:rsidRPr="00143109" w:rsidRDefault="00C85C63" w:rsidP="005660EE">
            <w:pPr>
              <w:tabs>
                <w:tab w:val="right" w:leader="dot" w:pos="3197"/>
                <w:tab w:val="right" w:leader="dot" w:pos="3611"/>
              </w:tabs>
              <w:rPr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  <w:r>
              <w:rPr>
                <w:sz w:val="22"/>
                <w:lang w:val="fr-CA"/>
              </w:rPr>
              <w:t>205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lastRenderedPageBreak/>
              <w:t>2</w:t>
            </w:r>
            <w:r w:rsidRPr="00143109">
              <w:rPr>
                <w:noProof/>
              </w:rPr>
              <w:t>04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pStyle w:val="BodyTextIndent"/>
              <w:ind w:left="0"/>
            </w:pPr>
            <w:r w:rsidRPr="00D649B6">
              <w:t>Would you please mention at least one cardinal signs for diagnosis of lepros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30DBB" w:rsidP="005660EE">
            <w:pPr>
              <w:tabs>
                <w:tab w:val="right" w:leader="dot" w:pos="3197"/>
              </w:tabs>
            </w:pPr>
            <w:r w:rsidRPr="00C30DBB">
              <w:rPr>
                <w:noProof/>
              </w:rPr>
              <w:pict>
                <v:group id="_x0000_s1269" style="position:absolute;margin-left:228.7pt;margin-top:11.85pt;width:35.5pt;height:18pt;z-index:251728896;mso-position-horizontal-relative:text;mso-position-vertical-relative:text" coordorigin="9224,1925" coordsize="710,360">
                  <v:rect id="_x0000_s1270" style="position:absolute;left:9224;top:1925;width:360;height:360"/>
                  <v:rect id="_x0000_s1271" style="position:absolute;left:9574;top:1925;width:360;height:360"/>
                </v:group>
              </w:pict>
            </w:r>
            <w:r w:rsidRPr="00C30DBB">
              <w:rPr>
                <w:noProof/>
                <w:color w:val="000000"/>
              </w:rPr>
              <w:pict>
                <v:group id="_x0000_s1142" style="position:absolute;margin-left:214.2pt;margin-top:96.05pt;width:35.5pt;height:54pt;z-index:251702272;mso-position-horizontal-relative:text;mso-position-vertical-relative:text" coordorigin="9524,13647" coordsize="710,1080">
                  <v:group id="_x0000_s1143" style="position:absolute;left:9524;top:13647;width:710;height:360" coordorigin="9224,1925" coordsize="710,360">
                    <v:rect id="_x0000_s1144" style="position:absolute;left:9224;top:1925;width:360;height:360"/>
                    <v:rect id="_x0000_s1145" style="position:absolute;left:9574;top:1925;width:360;height:360"/>
                  </v:group>
                  <v:group id="_x0000_s1146" style="position:absolute;left:9524;top:14007;width:710;height:360" coordorigin="9224,1925" coordsize="710,360">
                    <v:rect id="_x0000_s1147" style="position:absolute;left:9224;top:1925;width:360;height:360"/>
                    <v:rect id="_x0000_s1148" style="position:absolute;left:9574;top:1925;width:360;height:360"/>
                  </v:group>
                  <v:group id="_x0000_s1149" style="position:absolute;left:9524;top:14367;width:710;height:360" coordorigin="9224,1925" coordsize="710,360">
                    <v:rect id="_x0000_s1150" style="position:absolute;left:9224;top:1925;width:360;height:360"/>
                    <v:rect id="_x0000_s1151" style="position:absolute;left:9574;top:1925;width:360;height:360"/>
                  </v:group>
                </v:group>
              </w:pict>
            </w:r>
            <w:r w:rsidR="00C85C63" w:rsidRPr="00D649B6">
              <w:t xml:space="preserve">Definite loss of sensation in a pale </w:t>
            </w:r>
          </w:p>
          <w:p w:rsidR="00C85C63" w:rsidRPr="00143109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D649B6">
              <w:t>(</w:t>
            </w:r>
            <w:proofErr w:type="spellStart"/>
            <w:r w:rsidRPr="00D649B6">
              <w:t>hypopigmented</w:t>
            </w:r>
            <w:proofErr w:type="spellEnd"/>
            <w:r w:rsidRPr="00D649B6">
              <w:t>) or reddish skin</w:t>
            </w:r>
            <w:r>
              <w:t xml:space="preserve"> </w:t>
            </w:r>
            <w:r w:rsidRPr="00D649B6">
              <w:t>patch</w:t>
            </w:r>
            <w:r w:rsidRPr="00143109">
              <w:rPr>
                <w:color w:val="000000"/>
              </w:rPr>
              <w:tab/>
              <w:t>01</w:t>
            </w:r>
          </w:p>
          <w:p w:rsidR="00C85C63" w:rsidRPr="00143109" w:rsidRDefault="00C85C63" w:rsidP="005660EE">
            <w:pPr>
              <w:tabs>
                <w:tab w:val="right" w:leader="dot" w:pos="3197"/>
                <w:tab w:val="right" w:leader="dot" w:pos="3413"/>
              </w:tabs>
              <w:rPr>
                <w:color w:val="000000"/>
              </w:rPr>
            </w:pPr>
            <w:r w:rsidRPr="00D649B6">
              <w:t>A thickened or enlarged peripheral nerve</w:t>
            </w:r>
            <w:r w:rsidRPr="00143109">
              <w:rPr>
                <w:color w:val="000000"/>
              </w:rPr>
              <w:tab/>
              <w:t>02</w:t>
            </w:r>
          </w:p>
          <w:p w:rsidR="00C85C63" w:rsidRPr="00143109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>
              <w:t>L</w:t>
            </w:r>
            <w:r w:rsidRPr="00D649B6">
              <w:t>oss of sensation</w:t>
            </w:r>
            <w:r w:rsidRPr="00143109">
              <w:rPr>
                <w:color w:val="000000"/>
              </w:rPr>
              <w:tab/>
              <w:t>03</w:t>
            </w:r>
          </w:p>
          <w:p w:rsidR="00C85C63" w:rsidRDefault="00C85C63" w:rsidP="005660EE">
            <w:pPr>
              <w:tabs>
                <w:tab w:val="right" w:leader="dot" w:pos="3197"/>
              </w:tabs>
            </w:pPr>
            <w:r w:rsidRPr="00D649B6">
              <w:t xml:space="preserve">Presence of acid-fast bacilli </w:t>
            </w:r>
          </w:p>
          <w:p w:rsidR="00C85C63" w:rsidRPr="00143109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D649B6">
              <w:t>in skin smear</w:t>
            </w:r>
            <w:r w:rsidRPr="00143109">
              <w:rPr>
                <w:color w:val="000000"/>
              </w:rPr>
              <w:tab/>
              <w:t>04</w:t>
            </w:r>
          </w:p>
          <w:p w:rsidR="00C85C63" w:rsidRPr="00143109" w:rsidRDefault="00C85C63" w:rsidP="005660EE">
            <w:pPr>
              <w:tabs>
                <w:tab w:val="right" w:leader="dot" w:pos="3503"/>
                <w:tab w:val="right" w:leader="dot" w:pos="3574"/>
              </w:tabs>
              <w:rPr>
                <w:color w:val="000000"/>
              </w:rPr>
            </w:pPr>
            <w:r>
              <w:rPr>
                <w:color w:val="000000"/>
              </w:rPr>
              <w:t>Others (Specify)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2</w:t>
            </w:r>
            <w:r w:rsidRPr="00143109">
              <w:rPr>
                <w:noProof/>
              </w:rPr>
              <w:t>05.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pStyle w:val="BodyTextIndent"/>
              <w:ind w:left="0"/>
            </w:pPr>
            <w:r w:rsidRPr="00D649B6">
              <w:t>What type of complication may arise from leprosy</w:t>
            </w:r>
            <w:r w:rsidRPr="00143109">
              <w:t>?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Wounds or ulcers on the hands or feet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1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Marked redness of the eye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2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Incomplete eye closure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3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A claw hand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4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A drop foot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5</w:t>
            </w:r>
          </w:p>
          <w:p w:rsidR="00C85C63" w:rsidRDefault="00C85C63" w:rsidP="005660EE">
            <w:pPr>
              <w:tabs>
                <w:tab w:val="right" w:leader="dot" w:pos="3197"/>
              </w:tabs>
            </w:pPr>
            <w:r w:rsidRPr="00D649B6">
              <w:t xml:space="preserve">Loss of tissue, such as fingers or </w:t>
            </w:r>
          </w:p>
          <w:p w:rsidR="00C85C63" w:rsidRDefault="00C85C63" w:rsidP="005660EE">
            <w:pPr>
              <w:tabs>
                <w:tab w:val="right" w:leader="dot" w:pos="3503"/>
              </w:tabs>
              <w:rPr>
                <w:color w:val="000000"/>
              </w:rPr>
            </w:pPr>
            <w:r w:rsidRPr="00D649B6">
              <w:t>toes shortened or missing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6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>
              <w:rPr>
                <w:color w:val="000000"/>
              </w:rPr>
              <w:t>Others (Specify)</w:t>
            </w:r>
            <w:r w:rsidRPr="00143109">
              <w:rPr>
                <w:color w:val="000000"/>
              </w:rPr>
              <w:t xml:space="preserve"> 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  <w:p w:rsidR="00C85C63" w:rsidRPr="00143109" w:rsidRDefault="00C85C63" w:rsidP="005660EE">
            <w:pPr>
              <w:tabs>
                <w:tab w:val="right" w:leader="dot" w:pos="3197"/>
                <w:tab w:val="right" w:leader="dot" w:pos="3574"/>
              </w:tabs>
              <w:rPr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143109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  <w:p w:rsidR="00C85C63" w:rsidRPr="00143109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2</w:t>
            </w:r>
            <w:r w:rsidRPr="0038581A">
              <w:rPr>
                <w:noProof/>
              </w:rPr>
              <w:t>06.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ind w:left="0"/>
            </w:pPr>
            <w:r w:rsidRPr="00D649B6">
              <w:t xml:space="preserve">What types of services should be provided to a </w:t>
            </w:r>
            <w:r>
              <w:t xml:space="preserve">person affected with </w:t>
            </w:r>
            <w:r w:rsidRPr="00D649B6">
              <w:t>leprosy</w:t>
            </w:r>
            <w:r w:rsidRPr="0038581A">
              <w:t xml:space="preserve">?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503"/>
              </w:tabs>
            </w:pPr>
            <w:r w:rsidRPr="00C30DBB">
              <w:rPr>
                <w:noProof/>
                <w:color w:val="000000"/>
              </w:rPr>
              <w:pict>
                <v:group id="_x0000_s1152" style="position:absolute;margin-left:214.2pt;margin-top:6.65pt;width:35.5pt;height:54pt;z-index:251703296;mso-position-horizontal-relative:text;mso-position-vertical-relative:text" coordorigin="9524,13647" coordsize="710,1080">
                  <v:group id="_x0000_s1153" style="position:absolute;left:9524;top:13647;width:710;height:360" coordorigin="9224,1925" coordsize="710,360">
                    <v:rect id="_x0000_s1154" style="position:absolute;left:9224;top:1925;width:360;height:360"/>
                    <v:rect id="_x0000_s1155" style="position:absolute;left:9574;top:1925;width:360;height:360"/>
                  </v:group>
                  <v:group id="_x0000_s1156" style="position:absolute;left:9524;top:14007;width:710;height:360" coordorigin="9224,1925" coordsize="710,360">
                    <v:rect id="_x0000_s1157" style="position:absolute;left:9224;top:1925;width:360;height:360"/>
                    <v:rect id="_x0000_s1158" style="position:absolute;left:9574;top:1925;width:360;height:360"/>
                  </v:group>
                  <v:group id="_x0000_s1159" style="position:absolute;left:9524;top:14367;width:710;height:360" coordorigin="9224,1925" coordsize="710,360">
                    <v:rect id="_x0000_s1160" style="position:absolute;left:9224;top:1925;width:360;height:360"/>
                    <v:rect id="_x0000_s1161" style="position:absolute;left:9574;top:1925;width:360;height:360"/>
                  </v:group>
                </v:group>
              </w:pict>
            </w:r>
            <w:r w:rsidR="00C85C63" w:rsidRPr="00D649B6">
              <w:t>MDT</w:t>
            </w:r>
            <w:r w:rsidR="00C85C63" w:rsidRPr="00143109">
              <w:rPr>
                <w:color w:val="000000"/>
              </w:rPr>
              <w:tab/>
            </w:r>
            <w:r w:rsidR="00C85C63">
              <w:rPr>
                <w:color w:val="000000"/>
              </w:rPr>
              <w:t>01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 xml:space="preserve">Supportive </w:t>
            </w:r>
            <w:proofErr w:type="spellStart"/>
            <w:r w:rsidRPr="00D649B6">
              <w:t>counseling</w:t>
            </w:r>
            <w:proofErr w:type="spellEnd"/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2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Lab investigation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3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>Referral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4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 w:rsidRPr="00D649B6">
              <w:t xml:space="preserve">Complication management 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05</w:t>
            </w:r>
          </w:p>
          <w:p w:rsidR="00C85C63" w:rsidRPr="00D649B6" w:rsidRDefault="00C85C63" w:rsidP="005660EE">
            <w:pPr>
              <w:tabs>
                <w:tab w:val="right" w:leader="dot" w:pos="3503"/>
              </w:tabs>
            </w:pPr>
            <w:r>
              <w:rPr>
                <w:color w:val="000000"/>
              </w:rPr>
              <w:t>Others (Specify)</w:t>
            </w:r>
            <w:r w:rsidRPr="00143109">
              <w:rPr>
                <w:color w:val="000000"/>
              </w:rPr>
              <w:t xml:space="preserve"> </w:t>
            </w:r>
            <w:r w:rsidRPr="00143109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  <w:p w:rsidR="00C85C63" w:rsidRPr="0038581A" w:rsidRDefault="00C85C63" w:rsidP="005660EE">
            <w:pPr>
              <w:tabs>
                <w:tab w:val="right" w:leader="dot" w:pos="3197"/>
                <w:tab w:val="right" w:leader="dot" w:pos="3574"/>
              </w:tabs>
              <w:rPr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96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207</w:t>
            </w:r>
            <w:r w:rsidRPr="0038581A">
              <w:rPr>
                <w:noProof/>
              </w:rPr>
              <w:t>.</w:t>
            </w:r>
          </w:p>
        </w:tc>
        <w:tc>
          <w:tcPr>
            <w:tcW w:w="8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3197"/>
                <w:tab w:val="right" w:leader="dot" w:pos="3574"/>
              </w:tabs>
              <w:rPr>
                <w:b/>
                <w:bCs/>
                <w:color w:val="000000"/>
              </w:rPr>
            </w:pPr>
            <w:r w:rsidRPr="0038581A">
              <w:rPr>
                <w:b/>
                <w:bCs/>
                <w:color w:val="000000"/>
              </w:rPr>
              <w:t>I would request you to answer the following questions: please tell whether it is true or false.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>a.</w:t>
            </w:r>
            <w:r w:rsidRPr="0038581A">
              <w:rPr>
                <w:color w:val="000000"/>
              </w:rPr>
              <w:tab/>
              <w:t>Leprosy is not hereditar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50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65" style="position:absolute;margin-left:214.2pt;margin-top:6.75pt;width:35.5pt;height:18pt;z-index:251705344;mso-position-horizontal-relative:text;mso-position-vertical-relative:text" coordorigin="9224,1925" coordsize="710,360">
                  <v:rect id="_x0000_s1166" style="position:absolute;left:9224;top:1925;width:360;height:360"/>
                  <v:rect id="_x0000_s1167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50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50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>b.</w:t>
            </w:r>
            <w:r w:rsidRPr="0038581A">
              <w:rPr>
                <w:color w:val="000000"/>
              </w:rPr>
              <w:tab/>
              <w:t>It is completely curable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50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063" style="position:absolute;margin-left:214.2pt;margin-top:8.6pt;width:35.5pt;height:18pt;z-index:251682816;mso-position-horizontal-relative:text;mso-position-vertical-relative:text" coordorigin="9224,1925" coordsize="710,360">
                  <v:rect id="_x0000_s1064" style="position:absolute;left:9224;top:1925;width:360;height:360"/>
                  <v:rect id="_x0000_s1065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50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50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 xml:space="preserve">c. </w:t>
            </w:r>
            <w:r w:rsidRPr="0038581A">
              <w:rPr>
                <w:color w:val="000000"/>
              </w:rPr>
              <w:tab/>
              <w:t>If untreated it leads to deformit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066" style="position:absolute;margin-left:205.25pt;margin-top:6.75pt;width:35.5pt;height:18pt;z-index:251683840;mso-position-horizontal-relative:text;mso-position-vertical-relative:text" coordorigin="9224,1925" coordsize="710,360">
                  <v:rect id="_x0000_s1067" style="position:absolute;left:9224;top:1925;width:360;height:360"/>
                  <v:rect id="_x0000_s1068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 xml:space="preserve">d. </w:t>
            </w:r>
            <w:r w:rsidRPr="0038581A">
              <w:rPr>
                <w:color w:val="000000"/>
              </w:rPr>
              <w:tab/>
              <w:t>There is a vaccine that can prevent a person  from getting lepros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68" style="position:absolute;margin-left:205.25pt;margin-top:6.75pt;width:35.5pt;height:18pt;z-index:251706368;mso-position-horizontal-relative:text;mso-position-vertical-relative:text" coordorigin="9224,1925" coordsize="710,360">
                  <v:rect id="_x0000_s1169" style="position:absolute;left:9224;top:1925;width:360;height:360"/>
                  <v:rect id="_x0000_s1170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360"/>
              </w:tabs>
              <w:rPr>
                <w:snapToGrid w:val="0"/>
                <w:color w:val="000000"/>
              </w:rPr>
            </w:pPr>
            <w:r w:rsidRPr="0038581A">
              <w:rPr>
                <w:snapToGrid w:val="0"/>
                <w:color w:val="000000"/>
              </w:rPr>
              <w:t xml:space="preserve">e. </w:t>
            </w:r>
            <w:r w:rsidRPr="0038581A">
              <w:rPr>
                <w:snapToGrid w:val="0"/>
                <w:color w:val="000000"/>
              </w:rPr>
              <w:tab/>
              <w:t>Leprosy patient should lead a normal life.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71" style="position:absolute;margin-left:205.25pt;margin-top:6.75pt;width:35.5pt;height:18pt;z-index:251707392;mso-position-horizontal-relative:text;mso-position-vertical-relative:text" coordorigin="9224,1925" coordsize="710,360">
                  <v:rect id="_x0000_s1172" style="position:absolute;left:9224;top:1925;width:360;height:360"/>
                  <v:rect id="_x0000_s1173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18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 xml:space="preserve">f. </w:t>
            </w:r>
            <w:r w:rsidRPr="0038581A">
              <w:rPr>
                <w:color w:val="000000"/>
              </w:rPr>
              <w:tab/>
              <w:t>Leprosy is no longer infectious once treatment has begun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069" style="position:absolute;margin-left:205.25pt;margin-top:6.75pt;width:35.5pt;height:18pt;z-index:251684864;mso-position-horizontal-relative:text;mso-position-vertical-relative:text" coordorigin="9224,1925" coordsize="710,360">
                  <v:rect id="_x0000_s1070" style="position:absolute;left:9224;top:1925;width:360;height:360"/>
                  <v:rect id="_x0000_s1071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 xml:space="preserve">g. </w:t>
            </w:r>
            <w:r w:rsidRPr="0038581A">
              <w:rPr>
                <w:color w:val="000000"/>
              </w:rPr>
              <w:tab/>
              <w:t>Skin patches take time to disappear.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072" style="position:absolute;margin-left:210.7pt;margin-top:6.75pt;width:35.5pt;height:18pt;z-index:251685888;mso-position-horizontal-relative:text;mso-position-vertical-relative:text" coordorigin="9224,1925" coordsize="710,360">
                  <v:rect id="_x0000_s1073" style="position:absolute;left:9224;top:1925;width:360;height:360"/>
                  <v:rect id="_x0000_s1074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tabs>
                <w:tab w:val="left" w:pos="360"/>
              </w:tabs>
              <w:ind w:left="0"/>
              <w:rPr>
                <w:color w:val="000000"/>
              </w:rPr>
            </w:pPr>
            <w:r w:rsidRPr="0038581A">
              <w:rPr>
                <w:color w:val="000000"/>
              </w:rPr>
              <w:t xml:space="preserve">h. </w:t>
            </w:r>
            <w:r w:rsidRPr="0038581A">
              <w:rPr>
                <w:color w:val="000000"/>
              </w:rPr>
              <w:tab/>
              <w:t>Existing disability may or may not improve with treatment.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075" style="position:absolute;margin-left:210.7pt;margin-top:10.5pt;width:35.5pt;height:18pt;z-index:251686912;mso-position-horizontal-relative:text;mso-position-vertical-relative:text" coordorigin="9224,1925" coordsize="710,360">
                  <v:rect id="_x0000_s1076" style="position:absolute;left:9224;top:1925;width:360;height:360"/>
                  <v:rect id="_x0000_s1077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  <w:rPr>
                <w:lang w:val="fr-CA"/>
              </w:rPr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908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pStyle w:val="BodyTextIndent"/>
              <w:ind w:left="0"/>
              <w:rPr>
                <w:color w:val="000000"/>
              </w:rPr>
            </w:pPr>
            <w:proofErr w:type="spellStart"/>
            <w:r w:rsidRPr="0038581A">
              <w:rPr>
                <w:color w:val="000000"/>
              </w:rPr>
              <w:t>i</w:t>
            </w:r>
            <w:proofErr w:type="spellEnd"/>
            <w:r w:rsidRPr="0038581A">
              <w:rPr>
                <w:color w:val="000000"/>
              </w:rPr>
              <w:t xml:space="preserve">. Recurrent of disease is rare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078" style="position:absolute;margin-left:210.7pt;margin-top:10.5pt;width:35.5pt;height:18pt;z-index:251687936;mso-position-horizontal-relative:text;mso-position-vertical-relative:text" coordorigin="9224,1925" coordsize="710,360">
                  <v:rect id="_x0000_s1079" style="position:absolute;left:9224;top:1925;width:360;height:360"/>
                  <v:rect id="_x0000_s1080" style="position:absolute;left:9574;top:1925;width:360;height:360"/>
                </v:group>
              </w:pict>
            </w:r>
            <w:r w:rsidR="00C85C63" w:rsidRPr="0038581A">
              <w:rPr>
                <w:color w:val="000000"/>
              </w:rPr>
              <w:t>True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False</w:t>
            </w:r>
            <w:r w:rsidRPr="0038581A">
              <w:rPr>
                <w:color w:val="000000"/>
              </w:rPr>
              <w:tab/>
              <w:t>02</w:t>
            </w:r>
          </w:p>
          <w:p w:rsidR="00C85C63" w:rsidRPr="0038581A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38581A">
              <w:rPr>
                <w:color w:val="000000"/>
              </w:rPr>
              <w:t>Don’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386"/>
          <w:jc w:val="center"/>
        </w:trPr>
        <w:tc>
          <w:tcPr>
            <w:tcW w:w="108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rPr>
                <w:b/>
              </w:rPr>
            </w:pPr>
            <w:r w:rsidRPr="0038581A">
              <w:rPr>
                <w:b/>
              </w:rPr>
              <w:t>II</w:t>
            </w:r>
            <w:r>
              <w:rPr>
                <w:b/>
              </w:rPr>
              <w:t>I</w:t>
            </w:r>
            <w:r w:rsidRPr="0038581A">
              <w:rPr>
                <w:b/>
              </w:rPr>
              <w:t xml:space="preserve">. </w:t>
            </w:r>
            <w:r>
              <w:rPr>
                <w:b/>
              </w:rPr>
              <w:t>Skills for service delivery</w:t>
            </w:r>
            <w:r w:rsidRPr="0038581A">
              <w:rPr>
                <w:b/>
              </w:rPr>
              <w:t xml:space="preserve"> 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hRule="exact" w:val="793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3</w:t>
            </w:r>
            <w:r w:rsidRPr="0038581A">
              <w:rPr>
                <w:noProof/>
              </w:rPr>
              <w:t>01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>Have you receive any training on lepros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62" style="position:absolute;margin-left:217.2pt;margin-top:1.5pt;width:35.5pt;height:18pt;z-index:251704320;mso-position-horizontal-relative:text;mso-position-vertical-relative:text" coordorigin="9224,1925" coordsize="710,360">
                  <v:rect id="_x0000_s1163" style="position:absolute;left:9224;top:1925;width:360;height:360"/>
                  <v:rect id="_x0000_s1164" style="position:absolute;left:9574;top:1925;width:360;height:360"/>
                </v:group>
              </w:pict>
            </w:r>
            <w:r w:rsidR="00C85C63">
              <w:rPr>
                <w:color w:val="000000"/>
              </w:rPr>
              <w:t>Yes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182D26" w:rsidRDefault="00C85C63" w:rsidP="005660EE">
            <w:pPr>
              <w:tabs>
                <w:tab w:val="right" w:leader="dot" w:pos="3412"/>
              </w:tabs>
              <w:rPr>
                <w:color w:val="000000"/>
                <w:sz w:val="10"/>
              </w:rPr>
            </w:pPr>
          </w:p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shape id="_x0000_s1273" type="#_x0000_t32" style="position:absolute;margin-left:171.5pt;margin-top:5.65pt;width:93.75pt;height:0;z-index:251730944" o:connectortype="straight">
                  <v:stroke endarrow="block"/>
                </v:shape>
              </w:pict>
            </w:r>
            <w:r w:rsidR="00C85C63">
              <w:rPr>
                <w:color w:val="000000"/>
              </w:rPr>
              <w:t>No</w:t>
            </w:r>
            <w:r w:rsidR="00C85C63" w:rsidRPr="0038581A">
              <w:rPr>
                <w:color w:val="000000"/>
              </w:rPr>
              <w:tab/>
              <w:t>0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</w:pPr>
            <w:r>
              <w:t>305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908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3</w:t>
            </w:r>
            <w:r w:rsidRPr="0038581A">
              <w:rPr>
                <w:noProof/>
              </w:rPr>
              <w:t>02.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If yes, from where did you receive training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NLEP</w:t>
            </w:r>
            <w:r>
              <w:rPr>
                <w:color w:val="000000"/>
              </w:rPr>
              <w:tab/>
              <w:t>01</w:t>
            </w:r>
          </w:p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63" style="position:absolute;margin-left:210.7pt;margin-top:7.1pt;width:35.5pt;height:18pt;z-index:251726848" coordorigin="9224,1925" coordsize="710,360">
                  <v:rect id="_x0000_s1264" style="position:absolute;left:9224;top:1925;width:360;height:360"/>
                  <v:rect id="_x0000_s1265" style="position:absolute;left:9574;top:1925;width:360;height:360"/>
                </v:group>
              </w:pict>
            </w:r>
            <w:proofErr w:type="spellStart"/>
            <w:r w:rsidR="00C85C63" w:rsidRPr="00D649B6">
              <w:rPr>
                <w:color w:val="000000"/>
              </w:rPr>
              <w:t>Lepra</w:t>
            </w:r>
            <w:proofErr w:type="spellEnd"/>
            <w:r w:rsidR="00C85C63" w:rsidRPr="0038581A">
              <w:rPr>
                <w:color w:val="000000"/>
              </w:rPr>
              <w:tab/>
              <w:t>0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NGO</w:t>
            </w:r>
            <w:r>
              <w:rPr>
                <w:color w:val="000000"/>
              </w:rPr>
              <w:tab/>
              <w:t>03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Abroad</w:t>
            </w:r>
            <w:r>
              <w:rPr>
                <w:color w:val="000000"/>
              </w:rPr>
              <w:tab/>
              <w:t>04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Others 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hRule="exact" w:val="703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3</w:t>
            </w:r>
            <w:r w:rsidRPr="0038581A">
              <w:rPr>
                <w:noProof/>
              </w:rPr>
              <w:t>03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>Do you think  the training was adequate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74" style="position:absolute;margin-left:210.7pt;margin-top:6.75pt;width:35.5pt;height:18pt;z-index:251708416;mso-position-horizontal-relative:text;mso-position-vertical-relative:text" coordorigin="9224,1925" coordsize="710,360">
                  <v:rect id="_x0000_s1175" style="position:absolute;left:9224;top:1925;width:360;height:360"/>
                  <v:rect id="_x0000_s1176" style="position:absolute;left:9574;top:1925;width:360;height:360"/>
                </v:group>
              </w:pict>
            </w:r>
            <w:r w:rsidR="00C85C63">
              <w:rPr>
                <w:color w:val="000000"/>
              </w:rPr>
              <w:t>Yes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>
              <w:rPr>
                <w:color w:val="000000"/>
              </w:rPr>
              <w:t>No</w:t>
            </w:r>
            <w:r w:rsidRPr="0038581A">
              <w:rPr>
                <w:color w:val="000000"/>
              </w:rPr>
              <w:tab/>
              <w:t>0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  <w:r w:rsidRPr="0038581A">
              <w:t xml:space="preserve">   </w:t>
            </w: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  <w:p w:rsidR="00C85C63" w:rsidRPr="0038581A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  <w:r w:rsidRPr="0038581A">
              <w:t>401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3</w:t>
            </w:r>
            <w:r w:rsidRPr="0038581A">
              <w:rPr>
                <w:noProof/>
              </w:rPr>
              <w:t>04.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>Do you think you need further training on lepros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77" style="position:absolute;margin-left:210.7pt;margin-top:6.75pt;width:35.5pt;height:18pt;z-index:251709440;mso-position-horizontal-relative:text;mso-position-vertical-relative:text" coordorigin="9224,1925" coordsize="710,360">
                  <v:rect id="_x0000_s1178" style="position:absolute;left:9224;top:1925;width:360;height:360"/>
                  <v:rect id="_x0000_s1179" style="position:absolute;left:9574;top:1925;width:360;height:360"/>
                </v:group>
              </w:pict>
            </w:r>
            <w:r w:rsidR="00C85C63">
              <w:rPr>
                <w:color w:val="000000"/>
              </w:rPr>
              <w:t>Yes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>
              <w:rPr>
                <w:color w:val="000000"/>
              </w:rPr>
              <w:t>No</w:t>
            </w:r>
            <w:r w:rsidRPr="0038581A">
              <w:rPr>
                <w:color w:val="000000"/>
              </w:rPr>
              <w:tab/>
              <w:t>0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center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05</w:t>
            </w:r>
            <w:r w:rsidRPr="0038581A">
              <w:t>.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Would you please mention about the course of leprosy treatment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MDT for 6 months for PB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MDT for 12 months for MB</w:t>
            </w:r>
            <w:r>
              <w:rPr>
                <w:color w:val="000000"/>
              </w:rPr>
              <w:tab/>
              <w:t>02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Common side-effects include red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urine and darkening skin</w:t>
            </w:r>
            <w:r>
              <w:rPr>
                <w:color w:val="000000"/>
              </w:rPr>
              <w:tab/>
              <w:t>03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Tablets must be taken every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day at home</w:t>
            </w:r>
            <w:r>
              <w:rPr>
                <w:color w:val="000000"/>
              </w:rPr>
              <w:tab/>
              <w:t>04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New blister-pack is needed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every 28-day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  <w:r>
              <w:rPr>
                <w:sz w:val="22"/>
              </w:rPr>
              <w:t xml:space="preserve">   </w:t>
            </w: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38581A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06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What are the drugs you use in MDT for adults  MB case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57" style="position:absolute;margin-left:200.2pt;margin-top:-49.25pt;width:35.5pt;height:18pt;z-index:251724800;mso-position-horizontal-relative:text;mso-position-vertical-relative:text" coordorigin="9224,1925" coordsize="710,360">
                  <v:rect id="_x0000_s1258" style="position:absolute;left:9224;top:1925;width:360;height:360"/>
                  <v:rect id="_x0000_s1259" style="position:absolute;left:9574;top:1925;width:360;height:360"/>
                </v:group>
              </w:pict>
            </w:r>
            <w:r w:rsidRPr="00C30DBB">
              <w:rPr>
                <w:noProof/>
                <w:color w:val="000000"/>
              </w:rPr>
              <w:pict>
                <v:group id="_x0000_s1180" style="position:absolute;margin-left:200.2pt;margin-top:6.25pt;width:35.5pt;height:18pt;z-index:251710464;mso-position-horizontal-relative:text;mso-position-vertical-relative:text" coordorigin="9224,1925" coordsize="710,360">
                  <v:rect id="_x0000_s1181" style="position:absolute;left:9224;top:1925;width:360;height:360"/>
                  <v:rect id="_x0000_s1182" style="position:absolute;left:9574;top:1925;width:360;height:360"/>
                </v:group>
              </w:pict>
            </w:r>
            <w:proofErr w:type="spellStart"/>
            <w:r w:rsidR="00C85C63" w:rsidRPr="00D649B6">
              <w:rPr>
                <w:color w:val="000000"/>
              </w:rPr>
              <w:t>Rifampicin</w:t>
            </w:r>
            <w:proofErr w:type="spellEnd"/>
            <w:r w:rsidR="00C85C63" w:rsidRPr="00D649B6">
              <w:rPr>
                <w:color w:val="000000"/>
              </w:rPr>
              <w:t>: 600 mg once a month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proofErr w:type="spellStart"/>
            <w:r w:rsidRPr="00D649B6">
              <w:rPr>
                <w:color w:val="000000"/>
              </w:rPr>
              <w:t>Clofazimine</w:t>
            </w:r>
            <w:proofErr w:type="spellEnd"/>
            <w:r w:rsidRPr="00D649B6">
              <w:rPr>
                <w:color w:val="000000"/>
              </w:rPr>
              <w:t xml:space="preserve">: 300 mg once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a month, and 50 mg daily</w:t>
            </w:r>
            <w:r>
              <w:rPr>
                <w:color w:val="000000"/>
              </w:rPr>
              <w:tab/>
              <w:t>0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proofErr w:type="spellStart"/>
            <w:r w:rsidRPr="00D649B6">
              <w:rPr>
                <w:color w:val="000000"/>
              </w:rPr>
              <w:t>Dapsone</w:t>
            </w:r>
            <w:proofErr w:type="spellEnd"/>
            <w:r w:rsidRPr="00D649B6">
              <w:rPr>
                <w:color w:val="000000"/>
              </w:rPr>
              <w:t>: 100 mg daily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07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>What are the drugs you use in MDT for adults  PB case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60" style="position:absolute;margin-left:199.7pt;margin-top:2.65pt;width:35.5pt;height:18pt;z-index:251725824;mso-position-horizontal-relative:text;mso-position-vertical-relative:text" coordorigin="9224,1925" coordsize="710,360">
                  <v:rect id="_x0000_s1261" style="position:absolute;left:9224;top:1925;width:360;height:360"/>
                  <v:rect id="_x0000_s1262" style="position:absolute;left:9574;top:1925;width:360;height:360"/>
                </v:group>
              </w:pict>
            </w:r>
            <w:proofErr w:type="spellStart"/>
            <w:r w:rsidR="00C85C63" w:rsidRPr="00D649B6">
              <w:rPr>
                <w:color w:val="000000"/>
              </w:rPr>
              <w:t>Rifampicin</w:t>
            </w:r>
            <w:proofErr w:type="spellEnd"/>
            <w:r w:rsidR="00C85C63" w:rsidRPr="00D649B6">
              <w:rPr>
                <w:color w:val="000000"/>
              </w:rPr>
              <w:t>: 600 mg once a month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proofErr w:type="spellStart"/>
            <w:r w:rsidRPr="00D649B6">
              <w:rPr>
                <w:color w:val="000000"/>
              </w:rPr>
              <w:t>Dapsone</w:t>
            </w:r>
            <w:proofErr w:type="spellEnd"/>
            <w:r w:rsidRPr="00D649B6">
              <w:rPr>
                <w:color w:val="000000"/>
              </w:rPr>
              <w:t>: 100 mg daily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08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What are the drugs you use in MDT for child (ages 10 – 14) MB leprosy </w:t>
            </w:r>
          </w:p>
          <w:p w:rsidR="00C85C63" w:rsidRPr="00D649B6" w:rsidRDefault="00C85C63" w:rsidP="005660EE">
            <w:pPr>
              <w:pStyle w:val="BodyTextIndent"/>
              <w:rPr>
                <w:color w:val="000000"/>
              </w:rPr>
            </w:pP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proofErr w:type="spellStart"/>
            <w:r w:rsidRPr="00D649B6">
              <w:rPr>
                <w:color w:val="000000"/>
              </w:rPr>
              <w:t>Rifampicin</w:t>
            </w:r>
            <w:proofErr w:type="spellEnd"/>
            <w:r w:rsidRPr="00D649B6">
              <w:rPr>
                <w:color w:val="000000"/>
              </w:rPr>
              <w:t>: 450 mg once a month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Default="00C30DBB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76" style="position:absolute;margin-left:210.7pt;margin-top:5.6pt;width:35.5pt;height:18pt;z-index:251734016" coordorigin="9224,1925" coordsize="710,360">
                  <v:rect id="_x0000_s1277" style="position:absolute;left:9224;top:1925;width:360;height:360"/>
                  <v:rect id="_x0000_s1278" style="position:absolute;left:9574;top:1925;width:360;height:360"/>
                </v:group>
              </w:pict>
            </w:r>
            <w:proofErr w:type="spellStart"/>
            <w:r w:rsidR="00C85C63" w:rsidRPr="00D649B6">
              <w:rPr>
                <w:color w:val="000000"/>
              </w:rPr>
              <w:t>Clofazimine</w:t>
            </w:r>
            <w:proofErr w:type="spellEnd"/>
            <w:r w:rsidR="00C85C63" w:rsidRPr="00D649B6">
              <w:rPr>
                <w:color w:val="000000"/>
              </w:rPr>
              <w:t xml:space="preserve">: 150 mg once a month,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and 50 mg every other day</w:t>
            </w:r>
            <w:r>
              <w:rPr>
                <w:color w:val="000000"/>
              </w:rPr>
              <w:tab/>
              <w:t>0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proofErr w:type="spellStart"/>
            <w:r w:rsidRPr="00D649B6">
              <w:rPr>
                <w:color w:val="000000"/>
              </w:rPr>
              <w:t>Dapsone</w:t>
            </w:r>
            <w:proofErr w:type="spellEnd"/>
            <w:r w:rsidRPr="00D649B6">
              <w:rPr>
                <w:color w:val="000000"/>
              </w:rPr>
              <w:t>: 50 mg daily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lastRenderedPageBreak/>
              <w:t>309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How do you treat a relapse case of leprosy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54" style="position:absolute;margin-left:213.5pt;margin-top:5.95pt;width:35.5pt;height:18pt;z-index:251723776;mso-position-horizontal-relative:text;mso-position-vertical-relative:text" coordorigin="9224,1925" coordsize="710,360">
                  <v:rect id="_x0000_s1255" style="position:absolute;left:9224;top:1925;width:360;height:360"/>
                  <v:rect id="_x0000_s1256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 xml:space="preserve">Same treatment as new cases 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Others</w:t>
            </w:r>
            <w:r>
              <w:rPr>
                <w:color w:val="000000"/>
              </w:rPr>
              <w:tab/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0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How do you treat a default case of leprosy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51" style="position:absolute;margin-left:213.5pt;margin-top:6.25pt;width:35.5pt;height:18pt;z-index:251722752;mso-position-horizontal-relative:text;mso-position-vertical-relative:text" coordorigin="9224,1925" coordsize="710,360">
                  <v:rect id="_x0000_s1252" style="position:absolute;left:9224;top:1925;width:360;height:360"/>
                  <v:rect id="_x0000_s1253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 xml:space="preserve">Same treatment as new cases 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Others</w:t>
            </w:r>
            <w:r>
              <w:rPr>
                <w:color w:val="000000"/>
              </w:rPr>
              <w:tab/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hRule="exact" w:val="775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1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How do you treat a change in classification from PB to MB case of leprosy </w:t>
            </w:r>
          </w:p>
          <w:p w:rsidR="00C85C63" w:rsidRPr="00D649B6" w:rsidRDefault="00C85C63" w:rsidP="005660EE">
            <w:pPr>
              <w:pStyle w:val="BodyTextIndent"/>
              <w:rPr>
                <w:color w:val="000000"/>
              </w:rPr>
            </w:pP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29" style="position:absolute;margin-left:213.5pt;margin-top:9.55pt;width:35.5pt;height:18pt;z-index:251717632;mso-position-horizontal-relative:text;mso-position-vertical-relative:text" coordorigin="9224,1925" coordsize="710,360">
                  <v:rect id="_x0000_s1230" style="position:absolute;left:9224;top:1925;width:360;height:360"/>
                  <v:rect id="_x0000_s1231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>Full course of MB treatment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>
              <w:rPr>
                <w:color w:val="000000"/>
              </w:rPr>
              <w:t>Others</w:t>
            </w:r>
            <w:r>
              <w:rPr>
                <w:color w:val="000000"/>
              </w:rPr>
              <w:tab/>
              <w:t>77</w:t>
            </w:r>
          </w:p>
          <w:p w:rsidR="00C85C63" w:rsidRPr="00D649B6" w:rsidRDefault="00C85C63" w:rsidP="005660EE">
            <w:pPr>
              <w:pStyle w:val="BodyTextIndent"/>
              <w:tabs>
                <w:tab w:val="left" w:pos="3232"/>
              </w:tabs>
              <w:rPr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2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pStyle w:val="BodyTextIndent"/>
              <w:ind w:left="0"/>
              <w:rPr>
                <w:color w:val="000000"/>
              </w:rPr>
            </w:pPr>
            <w:r w:rsidRPr="00D649B6">
              <w:rPr>
                <w:color w:val="000000"/>
              </w:rPr>
              <w:t xml:space="preserve">What points you address during </w:t>
            </w:r>
            <w:proofErr w:type="spellStart"/>
            <w:r w:rsidRPr="00D649B6">
              <w:rPr>
                <w:color w:val="000000"/>
              </w:rPr>
              <w:t>counseling</w:t>
            </w:r>
            <w:proofErr w:type="spellEnd"/>
            <w:r w:rsidRPr="00D649B6">
              <w:rPr>
                <w:color w:val="000000"/>
              </w:rPr>
              <w:t xml:space="preserve"> of a leprosy patient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30DBB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C30DBB">
              <w:rPr>
                <w:noProof/>
              </w:rPr>
              <w:pict>
                <v:group id="_x0000_s1219" style="position:absolute;margin-left:213.5pt;margin-top:10.6pt;width:35.5pt;height:54pt;z-index:251716608;mso-position-horizontal-relative:text;mso-position-vertical-relative:text" coordorigin="9524,13647" coordsize="710,1080">
                  <v:group id="_x0000_s1220" style="position:absolute;left:9524;top:13647;width:710;height:360" coordorigin="9224,1925" coordsize="710,360">
                    <v:rect id="_x0000_s1221" style="position:absolute;left:9224;top:1925;width:360;height:360"/>
                    <v:rect id="_x0000_s1222" style="position:absolute;left:9574;top:1925;width:360;height:360"/>
                  </v:group>
                  <v:group id="_x0000_s1223" style="position:absolute;left:9524;top:14007;width:710;height:360" coordorigin="9224,1925" coordsize="710,360">
                    <v:rect id="_x0000_s1224" style="position:absolute;left:9224;top:1925;width:360;height:360"/>
                    <v:rect id="_x0000_s1225" style="position:absolute;left:9574;top:1925;width:360;height:360"/>
                  </v:group>
                  <v:group id="_x0000_s1226" style="position:absolute;left:9524;top:14367;width:710;height:360" coordorigin="9224,1925" coordsize="710,360">
                    <v:rect id="_x0000_s1227" style="position:absolute;left:9224;top:1925;width:360;height:360"/>
                    <v:rect id="_x0000_s1228" style="position:absolute;left:9574;top:1925;width:360;height:360"/>
                  </v:group>
                </v:group>
              </w:pict>
            </w:r>
            <w:r w:rsidR="00C85C63" w:rsidRPr="00D649B6">
              <w:rPr>
                <w:color w:val="000000"/>
              </w:rPr>
              <w:t xml:space="preserve">Consultations and treatment are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free-of-charge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Frequency of leprosy patient should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attend the clinic</w:t>
            </w:r>
            <w:r>
              <w:rPr>
                <w:color w:val="000000"/>
              </w:rPr>
              <w:tab/>
              <w:t>02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Leprosy is no longer infectious once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treatment has started</w:t>
            </w:r>
            <w:r>
              <w:rPr>
                <w:color w:val="000000"/>
              </w:rPr>
              <w:tab/>
              <w:t>03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Close contacts may develop leprosy</w:t>
            </w:r>
            <w:r>
              <w:rPr>
                <w:color w:val="000000"/>
              </w:rPr>
              <w:tab/>
              <w:t>04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Skin patches take time to disappear</w:t>
            </w:r>
            <w:r>
              <w:rPr>
                <w:color w:val="000000"/>
              </w:rPr>
              <w:tab/>
              <w:t>05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Patches can suddenly become red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and swollen again</w:t>
            </w:r>
            <w:r>
              <w:rPr>
                <w:color w:val="000000"/>
              </w:rPr>
              <w:tab/>
              <w:t>06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There may be pain or numbness in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the limbs</w:t>
            </w:r>
            <w:r>
              <w:rPr>
                <w:color w:val="000000"/>
              </w:rPr>
              <w:tab/>
              <w:t>07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There may be weakness of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hand or feet</w:t>
            </w:r>
            <w:r>
              <w:rPr>
                <w:color w:val="000000"/>
              </w:rPr>
              <w:tab/>
              <w:t>08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There may loss of vision, pain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or redness</w:t>
            </w:r>
            <w:r>
              <w:rPr>
                <w:color w:val="000000"/>
              </w:rPr>
              <w:tab/>
              <w:t>09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New disability can occur at any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time but it can be treated</w:t>
            </w:r>
            <w:r>
              <w:rPr>
                <w:color w:val="000000"/>
              </w:rPr>
              <w:tab/>
              <w:t>10</w:t>
            </w:r>
          </w:p>
          <w:p w:rsidR="00C85C63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 xml:space="preserve">Existing disability may or may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rPr>
                <w:color w:val="000000"/>
              </w:rPr>
            </w:pPr>
            <w:r w:rsidRPr="00D649B6">
              <w:rPr>
                <w:color w:val="000000"/>
              </w:rPr>
              <w:t>not improve with treatment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3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 xml:space="preserve">Do you follow the standard guideline while treating a leprosy patient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48" style="position:absolute;margin-left:213.5pt;margin-top:6.75pt;width:35.5pt;height:18pt;z-index:251721728;mso-position-horizontal-relative:text;mso-position-vertical-relative:text" coordorigin="9224,1925" coordsize="710,360">
                  <v:rect id="_x0000_s1249" style="position:absolute;left:9224;top:1925;width:360;height:360"/>
                  <v:rect id="_x0000_s1250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>Yes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No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4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>If no, please mention the reasons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Standard guideline is not available 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Lack of trained staff member </w:t>
            </w:r>
            <w:r>
              <w:rPr>
                <w:color w:val="000000"/>
              </w:rPr>
              <w:tab/>
              <w:t>0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Lack of specialized providers </w:t>
            </w:r>
            <w:r>
              <w:rPr>
                <w:color w:val="000000"/>
              </w:rPr>
              <w:tab/>
              <w:t>03</w:t>
            </w:r>
          </w:p>
          <w:p w:rsidR="00C85C63" w:rsidRPr="00D649B6" w:rsidRDefault="00C30DBB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35" style="position:absolute;margin-left:209pt;margin-top:1.05pt;width:35.5pt;height:54pt;z-index:251719680" coordorigin="9524,13647" coordsize="710,1080">
                  <v:group id="_x0000_s1236" style="position:absolute;left:9524;top:13647;width:710;height:360" coordorigin="9224,1925" coordsize="710,360">
                    <v:rect id="_x0000_s1237" style="position:absolute;left:9224;top:1925;width:360;height:360"/>
                    <v:rect id="_x0000_s1238" style="position:absolute;left:9574;top:1925;width:360;height:360"/>
                  </v:group>
                  <v:group id="_x0000_s1239" style="position:absolute;left:9524;top:14007;width:710;height:360" coordorigin="9224,1925" coordsize="710,360">
                    <v:rect id="_x0000_s1240" style="position:absolute;left:9224;top:1925;width:360;height:360"/>
                    <v:rect id="_x0000_s1241" style="position:absolute;left:9574;top:1925;width:360;height:360"/>
                  </v:group>
                  <v:group id="_x0000_s1242" style="position:absolute;left:9524;top:14367;width:710;height:360" coordorigin="9224,1925" coordsize="710,360">
                    <v:rect id="_x0000_s1243" style="position:absolute;left:9224;top:1925;width:360;height:360"/>
                    <v:rect id="_x0000_s1244" style="position:absolute;left:9574;top:1925;width:360;height:360"/>
                  </v:group>
                </v:group>
              </w:pict>
            </w:r>
            <w:r w:rsidR="00C85C63" w:rsidRPr="00D649B6">
              <w:rPr>
                <w:color w:val="000000"/>
              </w:rPr>
              <w:t>Lack of laboratory facilities</w:t>
            </w:r>
            <w:r w:rsidR="00C85C63">
              <w:rPr>
                <w:color w:val="000000"/>
              </w:rPr>
              <w:tab/>
              <w:t>04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Lack of diagnostic instruments </w:t>
            </w:r>
            <w:r>
              <w:rPr>
                <w:color w:val="000000"/>
              </w:rPr>
              <w:tab/>
              <w:t>05</w:t>
            </w:r>
          </w:p>
          <w:p w:rsidR="00C85C63" w:rsidRDefault="00C85C63" w:rsidP="005660EE">
            <w:pPr>
              <w:tabs>
                <w:tab w:val="right" w:leader="dot" w:pos="3168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Inadequate amounts of MDT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drugs MDT drugs are not free of cost</w:t>
            </w:r>
            <w:r>
              <w:rPr>
                <w:color w:val="000000"/>
              </w:rPr>
              <w:tab/>
              <w:t>06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IEC materials are not available </w:t>
            </w:r>
            <w:r>
              <w:rPr>
                <w:color w:val="000000"/>
              </w:rPr>
              <w:tab/>
              <w:t>07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Treatment register not available</w:t>
            </w:r>
            <w:r>
              <w:rPr>
                <w:color w:val="000000"/>
              </w:rPr>
              <w:tab/>
              <w:t>08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Referral linkage not strong</w:t>
            </w:r>
            <w:r>
              <w:rPr>
                <w:color w:val="000000"/>
              </w:rPr>
              <w:tab/>
              <w:t>09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Others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lastRenderedPageBreak/>
              <w:t>315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 xml:space="preserve">How do you assess the disability from leprosy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45" style="position:absolute;margin-left:213.5pt;margin-top:-428.9pt;width:35.5pt;height:18pt;z-index:251720704;mso-position-horizontal-relative:text;mso-position-vertical-relative:text" coordorigin="9224,1925" coordsize="710,360">
                  <v:rect id="_x0000_s1246" style="position:absolute;left:9224;top:1925;width:360;height:360"/>
                  <v:rect id="_x0000_s1247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>Grade 0: no disability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Default="00C30DBB" w:rsidP="005660EE">
            <w:pPr>
              <w:tabs>
                <w:tab w:val="right" w:leader="dot" w:pos="3168"/>
              </w:tabs>
              <w:ind w:right="198"/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32" style="position:absolute;margin-left:213.5pt;margin-top:1.85pt;width:35.5pt;height:18pt;z-index:251718656" coordorigin="9224,1925" coordsize="710,360">
                  <v:rect id="_x0000_s1233" style="position:absolute;left:9224;top:1925;width:360;height:360"/>
                  <v:rect id="_x0000_s1234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 xml:space="preserve">Grade 1 : loss of sensation in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the hand or foot </w:t>
            </w:r>
            <w:r>
              <w:rPr>
                <w:color w:val="000000"/>
              </w:rPr>
              <w:tab/>
              <w:t>02</w:t>
            </w:r>
          </w:p>
          <w:p w:rsidR="00C85C63" w:rsidRDefault="00C85C63" w:rsidP="005660EE">
            <w:pPr>
              <w:tabs>
                <w:tab w:val="right" w:leader="dot" w:pos="3168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Grade 2: visible damage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in eyes, hand, foot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6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 xml:space="preserve">When do you refer a case of leprosy routinely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168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Leprosy is suspected but the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diagnosis is uncertain 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Pr="00D649B6" w:rsidRDefault="00C30DBB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C30DBB">
              <w:rPr>
                <w:noProof/>
              </w:rPr>
              <w:pict>
                <v:group id="_x0000_s1209" style="position:absolute;margin-left:212.75pt;margin-top:4.35pt;width:35.5pt;height:54pt;z-index:251715584" coordorigin="9524,13647" coordsize="710,1080">
                  <v:group id="_x0000_s1210" style="position:absolute;left:9524;top:13647;width:710;height:360" coordorigin="9224,1925" coordsize="710,360">
                    <v:rect id="_x0000_s1211" style="position:absolute;left:9224;top:1925;width:360;height:360"/>
                    <v:rect id="_x0000_s1212" style="position:absolute;left:9574;top:1925;width:360;height:360"/>
                  </v:group>
                  <v:group id="_x0000_s1213" style="position:absolute;left:9524;top:14007;width:710;height:360" coordorigin="9224,1925" coordsize="710,360">
                    <v:rect id="_x0000_s1214" style="position:absolute;left:9224;top:1925;width:360;height:360"/>
                    <v:rect id="_x0000_s1215" style="position:absolute;left:9574;top:1925;width:360;height:360"/>
                  </v:group>
                  <v:group id="_x0000_s1216" style="position:absolute;left:9524;top:14367;width:710;height:360" coordorigin="9224,1925" coordsize="710,360">
                    <v:rect id="_x0000_s1217" style="position:absolute;left:9224;top:1925;width:360;height:360"/>
                    <v:rect id="_x0000_s1218" style="position:absolute;left:9574;top:1925;width:360;height:360"/>
                  </v:group>
                </v:group>
              </w:pict>
            </w:r>
            <w:r w:rsidR="00C85C63" w:rsidRPr="00D649B6">
              <w:rPr>
                <w:color w:val="000000"/>
              </w:rPr>
              <w:t xml:space="preserve">Suspected relapse </w:t>
            </w:r>
            <w:r w:rsidR="00C85C63">
              <w:rPr>
                <w:color w:val="000000"/>
              </w:rPr>
              <w:tab/>
              <w:t>02</w:t>
            </w:r>
          </w:p>
          <w:p w:rsidR="00C85C63" w:rsidRDefault="00C85C63" w:rsidP="005660EE">
            <w:pPr>
              <w:tabs>
                <w:tab w:val="right" w:leader="dot" w:pos="3168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Long-standing disability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which requires surgery</w:t>
            </w:r>
            <w:r>
              <w:rPr>
                <w:color w:val="000000"/>
              </w:rPr>
              <w:tab/>
              <w:t>03</w:t>
            </w:r>
          </w:p>
          <w:p w:rsidR="00C85C63" w:rsidRDefault="00C85C63" w:rsidP="005660EE">
            <w:pPr>
              <w:tabs>
                <w:tab w:val="right" w:leader="dot" w:pos="3168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Long-standing disability which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 xml:space="preserve">requires rehabilitation intervention </w:t>
            </w:r>
            <w:r>
              <w:rPr>
                <w:color w:val="000000"/>
              </w:rPr>
              <w:tab/>
              <w:t>04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Others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7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 xml:space="preserve">Where do you refer these cases </w:t>
            </w:r>
          </w:p>
          <w:p w:rsidR="00C85C63" w:rsidRPr="00D649B6" w:rsidRDefault="00C85C63" w:rsidP="005660EE"/>
          <w:p w:rsidR="00C85C63" w:rsidRPr="00D649B6" w:rsidRDefault="00C85C63" w:rsidP="005660EE">
            <w:pPr>
              <w:pStyle w:val="Endnote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412"/>
                <w:tab w:val="right" w:leader="dot" w:pos="3528"/>
              </w:tabs>
              <w:ind w:left="144" w:right="198" w:hanging="144"/>
              <w:rPr>
                <w:color w:val="000000"/>
              </w:rPr>
            </w:pPr>
            <w:r w:rsidRPr="00D649B6">
              <w:rPr>
                <w:color w:val="000000"/>
              </w:rPr>
              <w:t>District hospital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Default="00C85C63" w:rsidP="005660EE">
            <w:pPr>
              <w:tabs>
                <w:tab w:val="right" w:leader="dot" w:pos="3412"/>
                <w:tab w:val="right" w:leader="dot" w:pos="3528"/>
              </w:tabs>
              <w:ind w:left="144" w:right="198" w:hanging="152"/>
              <w:rPr>
                <w:color w:val="000000"/>
              </w:rPr>
            </w:pPr>
            <w:r w:rsidRPr="00D649B6">
              <w:rPr>
                <w:color w:val="000000"/>
              </w:rPr>
              <w:t>Medical College hospital</w:t>
            </w:r>
            <w:r>
              <w:rPr>
                <w:color w:val="000000"/>
              </w:rPr>
              <w:tab/>
              <w:t>02</w:t>
            </w:r>
          </w:p>
          <w:p w:rsidR="00C85C63" w:rsidRDefault="00C30DBB" w:rsidP="005660EE">
            <w:pPr>
              <w:tabs>
                <w:tab w:val="right" w:leader="dot" w:pos="3412"/>
                <w:tab w:val="right" w:leader="dot" w:pos="3528"/>
              </w:tabs>
              <w:ind w:right="198"/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206" style="position:absolute;margin-left:212.75pt;margin-top:6.4pt;width:35.5pt;height:18pt;z-index:251714560" coordorigin="9224,1925" coordsize="710,360">
                  <v:rect id="_x0000_s1207" style="position:absolute;left:9224;top:1925;width:360;height:360"/>
                  <v:rect id="_x0000_s1208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>Private clinic/doctor</w:t>
            </w:r>
            <w:r w:rsidR="00C85C63">
              <w:rPr>
                <w:color w:val="000000"/>
              </w:rPr>
              <w:tab/>
              <w:t>03</w:t>
            </w:r>
          </w:p>
          <w:p w:rsidR="00C85C63" w:rsidRPr="00D649B6" w:rsidRDefault="00C85C63" w:rsidP="005660EE">
            <w:pPr>
              <w:tabs>
                <w:tab w:val="right" w:leader="dot" w:pos="3412"/>
                <w:tab w:val="right" w:leader="dot" w:pos="3528"/>
              </w:tabs>
              <w:ind w:right="198"/>
              <w:rPr>
                <w:color w:val="000000"/>
              </w:rPr>
            </w:pPr>
            <w:r>
              <w:rPr>
                <w:color w:val="000000"/>
              </w:rPr>
              <w:t xml:space="preserve">Others </w:t>
            </w:r>
            <w:r w:rsidRPr="00D649B6">
              <w:rPr>
                <w:color w:val="000000"/>
              </w:rPr>
              <w:t>(Specify)</w:t>
            </w:r>
            <w:r w:rsidRPr="0038581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ab/>
              <w:t>77</w:t>
            </w:r>
          </w:p>
          <w:p w:rsidR="00C85C63" w:rsidRPr="00D649B6" w:rsidRDefault="00C85C63" w:rsidP="005660EE">
            <w:pPr>
              <w:tabs>
                <w:tab w:val="right" w:leader="dot" w:pos="3197"/>
              </w:tabs>
              <w:rPr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8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rPr>
                <w:rFonts w:eastAsia="SimSun"/>
                <w:lang w:eastAsia="zh-CN"/>
              </w:rPr>
            </w:pPr>
            <w:r w:rsidRPr="00D649B6">
              <w:t xml:space="preserve">When do you refer a case of leprosy on emergency basis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Severe reversal reactions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Default="00C85C63" w:rsidP="005660EE">
            <w:pPr>
              <w:tabs>
                <w:tab w:val="right" w:leader="dot" w:pos="3139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 xml:space="preserve">Reversal reactions overlying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a major nerve trunk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Neuriti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3</w:t>
            </w:r>
          </w:p>
          <w:p w:rsidR="00C85C63" w:rsidRDefault="00C85C63" w:rsidP="005660EE">
            <w:pPr>
              <w:tabs>
                <w:tab w:val="right" w:leader="dot" w:pos="3139"/>
              </w:tabs>
              <w:ind w:right="-53"/>
              <w:rPr>
                <w:snapToGrid w:val="0"/>
              </w:rPr>
            </w:pPr>
            <w:proofErr w:type="spellStart"/>
            <w:r w:rsidRPr="00D649B6">
              <w:rPr>
                <w:snapToGrid w:val="0"/>
              </w:rPr>
              <w:t>Erythema</w:t>
            </w:r>
            <w:proofErr w:type="spellEnd"/>
            <w:r w:rsidRPr="00D649B6">
              <w:rPr>
                <w:snapToGrid w:val="0"/>
              </w:rPr>
              <w:t xml:space="preserve"> </w:t>
            </w:r>
            <w:proofErr w:type="spellStart"/>
            <w:r w:rsidRPr="00D649B6">
              <w:rPr>
                <w:snapToGrid w:val="0"/>
              </w:rPr>
              <w:t>Nodosum</w:t>
            </w:r>
            <w:proofErr w:type="spellEnd"/>
            <w:r w:rsidRPr="00D649B6">
              <w:rPr>
                <w:snapToGrid w:val="0"/>
              </w:rPr>
              <w:t xml:space="preserve"> </w:t>
            </w:r>
            <w:proofErr w:type="spellStart"/>
            <w:r w:rsidRPr="00D649B6">
              <w:rPr>
                <w:snapToGrid w:val="0"/>
              </w:rPr>
              <w:t>Leprosum</w:t>
            </w:r>
            <w:proofErr w:type="spellEnd"/>
            <w:r w:rsidRPr="00D649B6">
              <w:rPr>
                <w:snapToGrid w:val="0"/>
              </w:rPr>
              <w:t xml:space="preserve"> (ENL)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reaction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4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 xml:space="preserve">Severe infection of the hand or foot 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5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Recent loss of visual acuity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6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A painful red eye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7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 xml:space="preserve">Recent inability to close the eye 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8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  <w:ind w:right="-53"/>
              <w:rPr>
                <w:snapToGrid w:val="0"/>
              </w:rPr>
            </w:pPr>
            <w:r w:rsidRPr="00D649B6">
              <w:rPr>
                <w:snapToGrid w:val="0"/>
              </w:rPr>
              <w:t>Others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  <w:tr w:rsidR="00C85C63" w:rsidTr="005660EE">
        <w:tblPrEx>
          <w:tblBorders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2552"/>
                <w:tab w:val="right" w:leader="dot" w:pos="2835"/>
              </w:tabs>
            </w:pPr>
            <w:r>
              <w:t>319</w:t>
            </w:r>
          </w:p>
        </w:tc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 xml:space="preserve">Where do you refer these cases </w:t>
            </w:r>
          </w:p>
          <w:p w:rsidR="00C85C63" w:rsidRPr="00D649B6" w:rsidRDefault="00C85C63" w:rsidP="005660EE"/>
          <w:p w:rsidR="00C85C63" w:rsidRPr="00D649B6" w:rsidRDefault="00C85C63" w:rsidP="005660EE">
            <w:pPr>
              <w:pStyle w:val="Endnote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right" w:leader="dot" w:pos="3412"/>
                <w:tab w:val="right" w:leader="dot" w:pos="3528"/>
              </w:tabs>
              <w:ind w:right="198"/>
              <w:rPr>
                <w:color w:val="000000"/>
              </w:rPr>
            </w:pPr>
            <w:r w:rsidRPr="00D649B6">
              <w:rPr>
                <w:color w:val="000000"/>
              </w:rPr>
              <w:t>District hospital</w:t>
            </w:r>
            <w:r w:rsidRPr="0038581A">
              <w:rPr>
                <w:color w:val="000000"/>
              </w:rPr>
              <w:tab/>
              <w:t>01</w:t>
            </w:r>
          </w:p>
          <w:p w:rsidR="00C85C63" w:rsidRPr="00D649B6" w:rsidRDefault="00C30DBB" w:rsidP="005660EE">
            <w:pPr>
              <w:tabs>
                <w:tab w:val="right" w:leader="dot" w:pos="3412"/>
                <w:tab w:val="right" w:leader="dot" w:pos="3528"/>
              </w:tabs>
              <w:ind w:right="198"/>
              <w:rPr>
                <w:color w:val="000000"/>
              </w:rPr>
            </w:pPr>
            <w:r w:rsidRPr="00C30DBB">
              <w:rPr>
                <w:noProof/>
                <w:color w:val="000000"/>
              </w:rPr>
              <w:pict>
                <v:group id="_x0000_s1183" style="position:absolute;margin-left:212.75pt;margin-top:2.45pt;width:35.5pt;height:18pt;z-index:251711488" coordorigin="9224,1925" coordsize="710,360">
                  <v:rect id="_x0000_s1184" style="position:absolute;left:9224;top:1925;width:360;height:360"/>
                  <v:rect id="_x0000_s1185" style="position:absolute;left:9574;top:1925;width:360;height:360"/>
                </v:group>
              </w:pict>
            </w:r>
            <w:r w:rsidR="00C85C63" w:rsidRPr="00D649B6">
              <w:rPr>
                <w:color w:val="000000"/>
              </w:rPr>
              <w:t>Medical College hospital</w:t>
            </w:r>
            <w:r w:rsidR="00C85C63">
              <w:rPr>
                <w:color w:val="000000"/>
              </w:rPr>
              <w:tab/>
              <w:t>02</w:t>
            </w:r>
          </w:p>
          <w:p w:rsidR="00C85C63" w:rsidRPr="00D649B6" w:rsidRDefault="00C85C63" w:rsidP="005660EE">
            <w:pPr>
              <w:tabs>
                <w:tab w:val="right" w:leader="dot" w:pos="3412"/>
                <w:tab w:val="right" w:leader="dot" w:pos="3528"/>
              </w:tabs>
              <w:ind w:left="144" w:right="198" w:hanging="144"/>
              <w:rPr>
                <w:color w:val="000000"/>
              </w:rPr>
            </w:pPr>
            <w:r w:rsidRPr="00D649B6">
              <w:rPr>
                <w:color w:val="000000"/>
              </w:rPr>
              <w:t>Private clinic/doctor</w:t>
            </w:r>
            <w:r>
              <w:rPr>
                <w:color w:val="000000"/>
              </w:rPr>
              <w:tab/>
              <w:t>03</w:t>
            </w:r>
          </w:p>
          <w:p w:rsidR="00C85C63" w:rsidRPr="00D649B6" w:rsidRDefault="00C85C63" w:rsidP="005660EE">
            <w:pPr>
              <w:tabs>
                <w:tab w:val="right" w:leader="dot" w:pos="3412"/>
                <w:tab w:val="right" w:leader="dot" w:pos="3528"/>
              </w:tabs>
              <w:ind w:right="198" w:hanging="8"/>
              <w:rPr>
                <w:color w:val="000000"/>
              </w:rPr>
            </w:pPr>
            <w:r w:rsidRPr="00D649B6">
              <w:rPr>
                <w:color w:val="000000"/>
              </w:rPr>
              <w:t>Other</w:t>
            </w:r>
            <w:r>
              <w:rPr>
                <w:color w:val="000000"/>
              </w:rPr>
              <w:t>s (Specify)</w:t>
            </w:r>
            <w:r w:rsidRPr="0038581A">
              <w:rPr>
                <w:color w:val="000000"/>
              </w:rPr>
              <w:t xml:space="preserve"> 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jc w:val="both"/>
            </w:pPr>
          </w:p>
        </w:tc>
      </w:tr>
    </w:tbl>
    <w:p w:rsidR="00C85C63" w:rsidRDefault="00C85C63" w:rsidP="00C85C63"/>
    <w:tbl>
      <w:tblPr>
        <w:tblW w:w="10885" w:type="dxa"/>
        <w:jc w:val="center"/>
        <w:tblInd w:w="-1170" w:type="dxa"/>
        <w:tblLayout w:type="fixed"/>
        <w:tblCellMar>
          <w:left w:w="72" w:type="dxa"/>
          <w:right w:w="72" w:type="dxa"/>
        </w:tblCellMar>
        <w:tblLook w:val="0000"/>
      </w:tblPr>
      <w:tblGrid>
        <w:gridCol w:w="1041"/>
        <w:gridCol w:w="33"/>
        <w:gridCol w:w="3411"/>
        <w:gridCol w:w="5397"/>
        <w:gridCol w:w="8"/>
        <w:gridCol w:w="983"/>
        <w:gridCol w:w="12"/>
      </w:tblGrid>
      <w:tr w:rsidR="00C85C63" w:rsidTr="005660EE">
        <w:trPr>
          <w:gridAfter w:val="1"/>
          <w:wAfter w:w="12" w:type="dxa"/>
          <w:cantSplit/>
          <w:trHeight w:val="350"/>
          <w:jc w:val="center"/>
        </w:trPr>
        <w:tc>
          <w:tcPr>
            <w:tcW w:w="108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left" w:pos="1460"/>
                <w:tab w:val="left" w:pos="5060"/>
              </w:tabs>
              <w:rPr>
                <w:lang w:val="fr-CA"/>
              </w:rPr>
            </w:pPr>
            <w:r>
              <w:rPr>
                <w:b/>
                <w:sz w:val="22"/>
              </w:rPr>
              <w:t xml:space="preserve">IV. </w:t>
            </w:r>
            <w:r w:rsidRPr="00D532CF">
              <w:rPr>
                <w:b/>
                <w:sz w:val="22"/>
              </w:rPr>
              <w:t xml:space="preserve">Attitude towards leprosy person </w:t>
            </w:r>
          </w:p>
        </w:tc>
      </w:tr>
      <w:tr w:rsidR="00C85C63" w:rsidTr="005660EE">
        <w:trPr>
          <w:trHeight w:val="453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ind w:right="-70"/>
              <w:rPr>
                <w:noProof/>
              </w:rPr>
            </w:pPr>
            <w:r>
              <w:rPr>
                <w:noProof/>
              </w:rPr>
              <w:t>4</w:t>
            </w:r>
            <w:r w:rsidRPr="000A44B2">
              <w:rPr>
                <w:noProof/>
              </w:rPr>
              <w:t>01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pPr>
              <w:tabs>
                <w:tab w:val="left" w:pos="450"/>
              </w:tabs>
            </w:pPr>
            <w:r w:rsidRPr="00D649B6">
              <w:t xml:space="preserve">In your opinion what are the rights do leprosy person should have?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30DBB" w:rsidP="005660EE">
            <w:pPr>
              <w:tabs>
                <w:tab w:val="right" w:leader="dot" w:pos="3412"/>
              </w:tabs>
            </w:pPr>
            <w:r w:rsidRPr="00C30DBB">
              <w:rPr>
                <w:noProof/>
              </w:rPr>
              <w:pict>
                <v:group id="_x0000_s1196" style="position:absolute;margin-left:216.25pt;margin-top:17.1pt;width:35.5pt;height:54pt;z-index:251713536;mso-position-horizontal-relative:text;mso-position-vertical-relative:text" coordorigin="9524,13647" coordsize="710,1080">
                  <v:group id="_x0000_s1197" style="position:absolute;left:9524;top:13647;width:710;height:360" coordorigin="9224,1925" coordsize="710,360">
                    <v:rect id="_x0000_s1198" style="position:absolute;left:9224;top:1925;width:360;height:360"/>
                    <v:rect id="_x0000_s1199" style="position:absolute;left:9574;top:1925;width:360;height:360"/>
                  </v:group>
                  <v:group id="_x0000_s1200" style="position:absolute;left:9524;top:14007;width:710;height:360" coordorigin="9224,1925" coordsize="710,360">
                    <v:rect id="_x0000_s1201" style="position:absolute;left:9224;top:1925;width:360;height:360"/>
                    <v:rect id="_x0000_s1202" style="position:absolute;left:9574;top:1925;width:360;height:360"/>
                  </v:group>
                  <v:group id="_x0000_s1203" style="position:absolute;left:9524;top:14367;width:710;height:360" coordorigin="9224,1925" coordsize="710,360">
                    <v:rect id="_x0000_s1204" style="position:absolute;left:9224;top:1925;width:360;height:360"/>
                    <v:rect id="_x0000_s1205" style="position:absolute;left:9574;top:1925;width:360;height:360"/>
                  </v:group>
                </v:group>
              </w:pict>
            </w:r>
            <w:r w:rsidRPr="00C30DBB">
              <w:rPr>
                <w:noProof/>
              </w:rPr>
              <w:pict>
                <v:group id="_x0000_s1186" style="position:absolute;margin-left:212.75pt;margin-top:-175.65pt;width:35.5pt;height:54pt;z-index:251712512;mso-position-horizontal-relative:text;mso-position-vertical-relative:text" coordorigin="9524,13647" coordsize="710,1080">
                  <v:group id="_x0000_s1187" style="position:absolute;left:9524;top:13647;width:710;height:360" coordorigin="9224,1925" coordsize="710,360">
                    <v:rect id="_x0000_s1188" style="position:absolute;left:9224;top:1925;width:360;height:360"/>
                    <v:rect id="_x0000_s1189" style="position:absolute;left:9574;top:1925;width:360;height:360"/>
                  </v:group>
                  <v:group id="_x0000_s1190" style="position:absolute;left:9524;top:14007;width:710;height:360" coordorigin="9224,1925" coordsize="710,360">
                    <v:rect id="_x0000_s1191" style="position:absolute;left:9224;top:1925;width:360;height:360"/>
                    <v:rect id="_x0000_s1192" style="position:absolute;left:9574;top:1925;width:360;height:360"/>
                  </v:group>
                  <v:group id="_x0000_s1193" style="position:absolute;left:9524;top:14367;width:710;height:360" coordorigin="9224,1925" coordsize="710,360">
                    <v:rect id="_x0000_s1194" style="position:absolute;left:9224;top:1925;width:360;height:360"/>
                    <v:rect id="_x0000_s1195" style="position:absolute;left:9574;top:1925;width:360;height:360"/>
                  </v:group>
                </v:group>
              </w:pict>
            </w:r>
            <w:r w:rsidR="00C85C63" w:rsidRPr="00D649B6">
              <w:t>Access the information they need</w:t>
            </w:r>
            <w:r w:rsidR="00C85C63" w:rsidRPr="0038581A">
              <w:rPr>
                <w:color w:val="000000"/>
              </w:rPr>
              <w:tab/>
              <w:t>0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Safe home living condition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Go to school / study/work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3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Access health care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4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Access assistive device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5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Relationships with other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6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Make decisions about their own life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7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Opinion counts in family discussion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8</w:t>
            </w:r>
          </w:p>
          <w:p w:rsidR="00C85C63" w:rsidRDefault="00C85C63" w:rsidP="005660EE">
            <w:pPr>
              <w:tabs>
                <w:tab w:val="right" w:leader="dot" w:pos="3197"/>
              </w:tabs>
            </w:pPr>
            <w:r w:rsidRPr="00D649B6">
              <w:t xml:space="preserve">Opinion counts in community 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discussions</w:t>
            </w:r>
            <w:r w:rsidRPr="0038581A">
              <w:rPr>
                <w:color w:val="000000"/>
              </w:rPr>
              <w:tab/>
              <w:t>0</w:t>
            </w:r>
            <w:r>
              <w:rPr>
                <w:color w:val="000000"/>
              </w:rPr>
              <w:t>9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lastRenderedPageBreak/>
              <w:t>Be treated the same way as anyone else</w:t>
            </w:r>
            <w:r>
              <w:t>...</w:t>
            </w:r>
            <w:r>
              <w:rPr>
                <w:color w:val="000000"/>
              </w:rPr>
              <w:t>10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Get married if they want to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11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Have children if they want to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12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 xml:space="preserve">Other (Please specify) 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77</w:t>
            </w:r>
          </w:p>
          <w:p w:rsidR="00C85C63" w:rsidRPr="00D649B6" w:rsidRDefault="00C85C63" w:rsidP="005660EE">
            <w:pPr>
              <w:tabs>
                <w:tab w:val="right" w:leader="dot" w:pos="3412"/>
              </w:tabs>
            </w:pPr>
            <w:r w:rsidRPr="00D649B6">
              <w:t>Do not know</w:t>
            </w:r>
            <w:r w:rsidRPr="0038581A">
              <w:rPr>
                <w:color w:val="000000"/>
              </w:rPr>
              <w:tab/>
            </w:r>
            <w:r>
              <w:rPr>
                <w:color w:val="000000"/>
              </w:rPr>
              <w:t>88</w:t>
            </w:r>
          </w:p>
          <w:p w:rsidR="00C85C63" w:rsidRPr="00D649B6" w:rsidRDefault="00C85C63" w:rsidP="005660EE">
            <w:pPr>
              <w:tabs>
                <w:tab w:val="right" w:leader="dot" w:pos="3197"/>
              </w:tabs>
              <w:jc w:val="both"/>
            </w:pPr>
            <w:r w:rsidRPr="00D649B6">
              <w:t xml:space="preserve"> 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067"/>
              </w:tabs>
            </w:pPr>
          </w:p>
        </w:tc>
      </w:tr>
      <w:tr w:rsidR="00C85C63" w:rsidTr="005F3927">
        <w:trPr>
          <w:trHeight w:hRule="exact" w:val="676"/>
          <w:jc w:val="center"/>
        </w:trPr>
        <w:tc>
          <w:tcPr>
            <w:tcW w:w="108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927" w:rsidRDefault="00C85C63" w:rsidP="005660EE">
            <w:pPr>
              <w:tabs>
                <w:tab w:val="right" w:leader="dot" w:pos="3067"/>
              </w:tabs>
              <w:rPr>
                <w:b/>
              </w:rPr>
            </w:pPr>
            <w:r w:rsidRPr="000A44B2">
              <w:rPr>
                <w:b/>
              </w:rPr>
              <w:lastRenderedPageBreak/>
              <w:t xml:space="preserve">I would like to request you to answer the following questions, please tell me whether you agree or </w:t>
            </w:r>
            <w:r w:rsidR="005F3927">
              <w:rPr>
                <w:b/>
              </w:rPr>
              <w:t>disagree</w:t>
            </w:r>
          </w:p>
          <w:p w:rsidR="005F3927" w:rsidRDefault="005F3927" w:rsidP="005660EE">
            <w:pPr>
              <w:tabs>
                <w:tab w:val="right" w:leader="dot" w:pos="3067"/>
              </w:tabs>
              <w:rPr>
                <w:b/>
              </w:rPr>
            </w:pPr>
          </w:p>
          <w:p w:rsidR="00C85C63" w:rsidRPr="000A44B2" w:rsidRDefault="00C85C63" w:rsidP="005660EE">
            <w:pPr>
              <w:tabs>
                <w:tab w:val="right" w:leader="dot" w:pos="3067"/>
              </w:tabs>
              <w:rPr>
                <w:b/>
              </w:rPr>
            </w:pPr>
            <w:r w:rsidRPr="000A44B2">
              <w:rPr>
                <w:b/>
              </w:rPr>
              <w:t xml:space="preserve">disagree </w:t>
            </w:r>
          </w:p>
        </w:tc>
      </w:tr>
      <w:tr w:rsidR="00C85C63" w:rsidTr="005660EE">
        <w:trPr>
          <w:trHeight w:val="453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ind w:right="-70"/>
              <w:rPr>
                <w:noProof/>
              </w:rPr>
            </w:pPr>
            <w:r>
              <w:rPr>
                <w:noProof/>
              </w:rPr>
              <w:t>4</w:t>
            </w:r>
            <w:r w:rsidRPr="000A44B2">
              <w:rPr>
                <w:noProof/>
              </w:rPr>
              <w:t>02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left" w:pos="450"/>
              </w:tabs>
            </w:pPr>
            <w:r w:rsidRPr="00D649B6">
              <w:t>Person with leprosy should have different room for service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</w:pPr>
            <w:r w:rsidRPr="00C30DBB">
              <w:rPr>
                <w:noProof/>
                <w:color w:val="000000"/>
              </w:rPr>
              <w:pict>
                <v:group id="_x0000_s1081" style="position:absolute;margin-left:212.75pt;margin-top:6.35pt;width:35.5pt;height:18pt;z-index:251688960;mso-position-horizontal-relative:text;mso-position-vertical-relative:text" coordorigin="9224,1925" coordsize="710,360">
                  <v:rect id="_x0000_s1082" style="position:absolute;left:9224;top:1925;width:360;height:360"/>
                  <v:rect id="_x0000_s1083" style="position:absolute;left:9574;top:1925;width:360;height:360"/>
                </v:group>
              </w:pict>
            </w:r>
            <w:r w:rsidR="00C85C63" w:rsidRPr="000A44B2">
              <w:t>Agree</w:t>
            </w:r>
            <w:r w:rsidR="00C85C63" w:rsidRPr="000A44B2">
              <w:tab/>
              <w:t>01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 xml:space="preserve">Disagree </w:t>
            </w:r>
            <w:r w:rsidRPr="000A44B2">
              <w:tab/>
              <w:t>02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Don’t know</w:t>
            </w:r>
            <w:r w:rsidRPr="000A44B2">
              <w:tab/>
              <w:t xml:space="preserve">88 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067"/>
              </w:tabs>
            </w:pPr>
          </w:p>
        </w:tc>
      </w:tr>
      <w:tr w:rsidR="00C85C63" w:rsidTr="005660EE">
        <w:trPr>
          <w:trHeight w:val="453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ind w:right="-70"/>
              <w:rPr>
                <w:noProof/>
              </w:rPr>
            </w:pPr>
            <w:r>
              <w:rPr>
                <w:noProof/>
              </w:rPr>
              <w:t>4</w:t>
            </w:r>
            <w:r w:rsidRPr="000A44B2">
              <w:rPr>
                <w:noProof/>
              </w:rPr>
              <w:t>03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r w:rsidRPr="00D649B6">
              <w:t>I am afraid of getting leprosy while treating person with lepros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</w:pPr>
            <w:r w:rsidRPr="00C30DBB">
              <w:rPr>
                <w:noProof/>
                <w:color w:val="000000"/>
              </w:rPr>
              <w:pict>
                <v:group id="_x0000_s1084" style="position:absolute;margin-left:212.75pt;margin-top:7pt;width:35.5pt;height:18pt;z-index:251689984;mso-position-horizontal-relative:text;mso-position-vertical-relative:text" coordorigin="9224,1925" coordsize="710,360">
                  <v:rect id="_x0000_s1085" style="position:absolute;left:9224;top:1925;width:360;height:360"/>
                  <v:rect id="_x0000_s1086" style="position:absolute;left:9574;top:1925;width:360;height:360"/>
                </v:group>
              </w:pict>
            </w:r>
            <w:r w:rsidR="00C85C63" w:rsidRPr="000A44B2">
              <w:t>Agree</w:t>
            </w:r>
            <w:r w:rsidR="00C85C63" w:rsidRPr="000A44B2">
              <w:tab/>
              <w:t>01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 xml:space="preserve">Disagree </w:t>
            </w:r>
            <w:r w:rsidRPr="000A44B2">
              <w:tab/>
              <w:t>02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Don’t know</w:t>
            </w:r>
            <w:r w:rsidRPr="000A44B2">
              <w:tab/>
              <w:t>88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067"/>
              </w:tabs>
            </w:pPr>
          </w:p>
        </w:tc>
      </w:tr>
      <w:tr w:rsidR="00C85C63" w:rsidTr="005660EE">
        <w:trPr>
          <w:trHeight w:val="453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ind w:right="-70"/>
              <w:rPr>
                <w:noProof/>
              </w:rPr>
            </w:pPr>
            <w:r>
              <w:rPr>
                <w:noProof/>
              </w:rPr>
              <w:t>4</w:t>
            </w:r>
            <w:r w:rsidRPr="000A44B2">
              <w:rPr>
                <w:noProof/>
              </w:rPr>
              <w:t>04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r w:rsidRPr="00D649B6">
              <w:t>Person with leprosy should not be excluded from social gathering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</w:pPr>
            <w:r w:rsidRPr="00C30DBB">
              <w:rPr>
                <w:noProof/>
                <w:color w:val="000000"/>
              </w:rPr>
              <w:pict>
                <v:group id="_x0000_s1087" style="position:absolute;margin-left:212.75pt;margin-top:1.75pt;width:35.5pt;height:18pt;z-index:251691008;mso-position-horizontal-relative:text;mso-position-vertical-relative:text" coordorigin="9224,1925" coordsize="710,360">
                  <v:rect id="_x0000_s1088" style="position:absolute;left:9224;top:1925;width:360;height:360"/>
                  <v:rect id="_x0000_s1089" style="position:absolute;left:9574;top:1925;width:360;height:360"/>
                </v:group>
              </w:pict>
            </w:r>
            <w:r w:rsidR="00C85C63" w:rsidRPr="000A44B2">
              <w:t>Agree</w:t>
            </w:r>
            <w:r w:rsidR="00C85C63" w:rsidRPr="000A44B2">
              <w:tab/>
              <w:t>01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 xml:space="preserve">Disagree </w:t>
            </w:r>
            <w:r w:rsidRPr="000A44B2">
              <w:tab/>
              <w:t>02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Don’t know</w:t>
            </w:r>
            <w:r w:rsidRPr="000A44B2">
              <w:tab/>
              <w:t>88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067"/>
              </w:tabs>
            </w:pPr>
          </w:p>
        </w:tc>
      </w:tr>
      <w:tr w:rsidR="00C85C63" w:rsidTr="005660EE">
        <w:trPr>
          <w:trHeight w:hRule="exact" w:val="838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ind w:right="-70"/>
              <w:rPr>
                <w:noProof/>
              </w:rPr>
            </w:pPr>
            <w:r>
              <w:rPr>
                <w:noProof/>
              </w:rPr>
              <w:t>4</w:t>
            </w:r>
            <w:r w:rsidRPr="000A44B2">
              <w:rPr>
                <w:noProof/>
              </w:rPr>
              <w:t>05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D649B6" w:rsidRDefault="00C85C63" w:rsidP="005660EE">
            <w:r w:rsidRPr="00D649B6">
              <w:t>Person with leprosy should have the same respect or standing as others in the</w:t>
            </w:r>
          </w:p>
          <w:p w:rsidR="00C85C63" w:rsidRPr="000A44B2" w:rsidRDefault="00C85C63" w:rsidP="005660EE">
            <w:r w:rsidRPr="00D649B6">
              <w:t>community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</w:pPr>
            <w:r w:rsidRPr="00C30DBB">
              <w:rPr>
                <w:noProof/>
                <w:color w:val="000000"/>
              </w:rPr>
              <w:pict>
                <v:group id="_x0000_s1090" style="position:absolute;margin-left:212.7pt;margin-top:7pt;width:35.5pt;height:18pt;z-index:251692032;mso-position-horizontal-relative:text;mso-position-vertical-relative:text" coordorigin="9224,1925" coordsize="710,360">
                  <v:rect id="_x0000_s1091" style="position:absolute;left:9224;top:1925;width:360;height:360"/>
                  <v:rect id="_x0000_s1092" style="position:absolute;left:9574;top:1925;width:360;height:360"/>
                </v:group>
              </w:pict>
            </w:r>
            <w:r w:rsidR="00C85C63" w:rsidRPr="000A44B2">
              <w:t>Agree</w:t>
            </w:r>
            <w:r w:rsidR="00C85C63" w:rsidRPr="000A44B2">
              <w:tab/>
              <w:t>01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 xml:space="preserve">Disagree </w:t>
            </w:r>
            <w:r w:rsidRPr="000A44B2">
              <w:tab/>
              <w:t>02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Don’t know</w:t>
            </w:r>
            <w:r w:rsidRPr="000A44B2">
              <w:tab/>
              <w:t>88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067"/>
              </w:tabs>
            </w:pPr>
          </w:p>
        </w:tc>
      </w:tr>
      <w:tr w:rsidR="00C85C63" w:rsidTr="005660EE">
        <w:trPr>
          <w:trHeight w:hRule="exact" w:val="370"/>
          <w:jc w:val="center"/>
        </w:trPr>
        <w:tc>
          <w:tcPr>
            <w:tcW w:w="108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left" w:pos="1460"/>
                <w:tab w:val="left" w:pos="5060"/>
              </w:tabs>
              <w:rPr>
                <w:b/>
                <w:lang w:val="fr-CA"/>
              </w:rPr>
            </w:pPr>
            <w:r>
              <w:rPr>
                <w:b/>
                <w:lang w:val="fr-CA"/>
              </w:rPr>
              <w:t>V</w:t>
            </w:r>
            <w:r w:rsidRPr="000A44B2">
              <w:rPr>
                <w:b/>
                <w:lang w:val="fr-CA"/>
              </w:rPr>
              <w:t xml:space="preserve">. </w:t>
            </w:r>
            <w:proofErr w:type="spellStart"/>
            <w:r w:rsidRPr="000A44B2">
              <w:rPr>
                <w:b/>
                <w:lang w:val="fr-CA"/>
              </w:rPr>
              <w:t>Exposure</w:t>
            </w:r>
            <w:proofErr w:type="spellEnd"/>
            <w:r w:rsidRPr="000A44B2">
              <w:rPr>
                <w:b/>
                <w:lang w:val="fr-CA"/>
              </w:rPr>
              <w:t xml:space="preserve"> to </w:t>
            </w:r>
            <w:proofErr w:type="spellStart"/>
            <w:r w:rsidRPr="000A44B2">
              <w:rPr>
                <w:b/>
                <w:lang w:val="fr-CA"/>
              </w:rPr>
              <w:t>outreach</w:t>
            </w:r>
            <w:proofErr w:type="spellEnd"/>
            <w:r w:rsidRPr="000A44B2">
              <w:rPr>
                <w:b/>
                <w:lang w:val="fr-CA"/>
              </w:rPr>
              <w:t xml:space="preserve"> activités </w:t>
            </w:r>
          </w:p>
        </w:tc>
      </w:tr>
      <w:tr w:rsidR="00C85C63" w:rsidTr="005660EE"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5</w:t>
            </w:r>
            <w:r w:rsidRPr="000A44B2">
              <w:rPr>
                <w:noProof/>
              </w:rPr>
              <w:t xml:space="preserve">01. 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color w:val="0000FF"/>
              </w:rPr>
            </w:pPr>
            <w:r w:rsidRPr="00D649B6">
              <w:rPr>
                <w:color w:val="000000"/>
              </w:rPr>
              <w:t>Do you know about any outreach activities for the leprosy patient?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  <w:spacing w:line="276" w:lineRule="auto"/>
              <w:jc w:val="both"/>
            </w:pPr>
            <w:r w:rsidRPr="00C30DBB">
              <w:rPr>
                <w:noProof/>
                <w:color w:val="000000"/>
              </w:rPr>
              <w:pict>
                <v:group id="_x0000_s1093" style="position:absolute;left:0;text-align:left;margin-left:217.2pt;margin-top:3.6pt;width:35.5pt;height:18pt;z-index:251693056;mso-position-horizontal-relative:text;mso-position-vertical-relative:text" coordorigin="9224,1925" coordsize="710,360">
                  <v:rect id="_x0000_s1094" style="position:absolute;left:9224;top:1925;width:360;height:360"/>
                  <v:rect id="_x0000_s1095" style="position:absolute;left:9574;top:1925;width:360;height:360"/>
                </v:group>
              </w:pict>
            </w:r>
            <w:r w:rsidR="00C85C63" w:rsidRPr="000A44B2">
              <w:t>Yes</w:t>
            </w:r>
            <w:r w:rsidR="00C85C63" w:rsidRPr="000A44B2">
              <w:tab/>
              <w:t>01</w:t>
            </w:r>
          </w:p>
          <w:p w:rsidR="00C85C63" w:rsidRPr="000A44B2" w:rsidRDefault="00C30DBB" w:rsidP="005660EE">
            <w:pPr>
              <w:tabs>
                <w:tab w:val="right" w:leader="dot" w:pos="3412"/>
              </w:tabs>
              <w:spacing w:line="276" w:lineRule="auto"/>
            </w:pPr>
            <w:r w:rsidRPr="00C30DBB">
              <w:rPr>
                <w:noProof/>
              </w:rPr>
              <w:pict>
                <v:shape id="_x0000_s1274" type="#_x0000_t32" style="position:absolute;margin-left:172.25pt;margin-top:9.55pt;width:95.25pt;height:0;z-index:251731968" o:connectortype="straight" strokeweight="1.5pt">
                  <v:stroke endarrow="block"/>
                </v:shape>
              </w:pict>
            </w:r>
            <w:r w:rsidR="00C85C63" w:rsidRPr="000A44B2">
              <w:t>No</w:t>
            </w:r>
            <w:r w:rsidR="00C85C63" w:rsidRPr="000A44B2">
              <w:tab/>
              <w:t>02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  <w:sz w:val="28"/>
              </w:rPr>
            </w:pPr>
          </w:p>
          <w:p w:rsidR="00C85C63" w:rsidRPr="00F67ECD" w:rsidRDefault="004355CC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</w:rPr>
            </w:pPr>
            <w:r>
              <w:rPr>
                <w:color w:val="000000"/>
              </w:rPr>
              <w:t>506</w:t>
            </w:r>
          </w:p>
        </w:tc>
      </w:tr>
      <w:tr w:rsidR="00C85C63" w:rsidTr="005660EE"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502</w:t>
            </w:r>
            <w:r w:rsidRPr="000A44B2">
              <w:rPr>
                <w:noProof/>
              </w:rPr>
              <w:t>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color w:val="000000"/>
              </w:rPr>
            </w:pPr>
            <w:r w:rsidRPr="000A44B2">
              <w:rPr>
                <w:color w:val="000000"/>
              </w:rPr>
              <w:t xml:space="preserve">Are you a member of a leprosy group? 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  <w:jc w:val="both"/>
            </w:pPr>
            <w:r w:rsidRPr="00C30DBB">
              <w:rPr>
                <w:noProof/>
                <w:color w:val="000000"/>
              </w:rPr>
              <w:pict>
                <v:group id="_x0000_s1096" style="position:absolute;left:0;text-align:left;margin-left:212.7pt;margin-top:4.15pt;width:35.5pt;height:18pt;z-index:251694080;mso-position-horizontal-relative:text;mso-position-vertical-relative:text" coordorigin="9224,1925" coordsize="710,360">
                  <v:rect id="_x0000_s1097" style="position:absolute;left:9224;top:1925;width:360;height:360"/>
                  <v:rect id="_x0000_s1098" style="position:absolute;left:9574;top:1925;width:360;height:360"/>
                </v:group>
              </w:pict>
            </w:r>
            <w:r w:rsidR="00C85C63" w:rsidRPr="000A44B2">
              <w:t>Yes</w:t>
            </w:r>
            <w:r w:rsidR="00C85C63" w:rsidRPr="000A44B2">
              <w:tab/>
              <w:t>01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No</w:t>
            </w:r>
            <w:r w:rsidRPr="000A44B2">
              <w:tab/>
              <w:t>02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</w:rPr>
            </w:pPr>
          </w:p>
        </w:tc>
      </w:tr>
      <w:tr w:rsidR="00C85C63" w:rsidTr="005660EE"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503</w:t>
            </w:r>
            <w:r w:rsidRPr="000A44B2">
              <w:rPr>
                <w:noProof/>
              </w:rPr>
              <w:t>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color w:val="000000"/>
              </w:rPr>
            </w:pPr>
            <w:r w:rsidRPr="000A44B2">
              <w:rPr>
                <w:color w:val="000000"/>
              </w:rPr>
              <w:t>Do you think the outreach activities useful?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  <w:jc w:val="both"/>
            </w:pPr>
            <w:r w:rsidRPr="00C30DBB">
              <w:rPr>
                <w:noProof/>
                <w:color w:val="000000"/>
              </w:rPr>
              <w:pict>
                <v:group id="_x0000_s1099" style="position:absolute;left:0;text-align:left;margin-left:217.2pt;margin-top:1.35pt;width:35.5pt;height:18pt;z-index:251695104;mso-position-horizontal-relative:text;mso-position-vertical-relative:text" coordorigin="9224,1925" coordsize="710,360">
                  <v:rect id="_x0000_s1100" style="position:absolute;left:9224;top:1925;width:360;height:360"/>
                  <v:rect id="_x0000_s1101" style="position:absolute;left:9574;top:1925;width:360;height:360"/>
                </v:group>
              </w:pict>
            </w:r>
            <w:r w:rsidR="00C85C63" w:rsidRPr="000A44B2">
              <w:t>Yes</w:t>
            </w:r>
            <w:r w:rsidR="00C85C63" w:rsidRPr="000A44B2">
              <w:tab/>
              <w:t>01</w:t>
            </w:r>
          </w:p>
          <w:p w:rsidR="00C85C63" w:rsidRPr="000A44B2" w:rsidRDefault="00C30DBB" w:rsidP="005660EE">
            <w:pPr>
              <w:tabs>
                <w:tab w:val="right" w:leader="dot" w:pos="3412"/>
              </w:tabs>
            </w:pPr>
            <w:r w:rsidRPr="00C30DBB">
              <w:rPr>
                <w:noProof/>
                <w:color w:val="000000"/>
              </w:rPr>
              <w:pict>
                <v:shape id="_x0000_s1275" type="#_x0000_t32" style="position:absolute;margin-left:172.25pt;margin-top:9.1pt;width:95.25pt;height:0;z-index:251732992" o:connectortype="straight" strokeweight="1.5pt">
                  <v:stroke endarrow="block"/>
                </v:shape>
              </w:pict>
            </w:r>
            <w:r w:rsidR="00C85C63" w:rsidRPr="000A44B2">
              <w:t>No</w:t>
            </w:r>
            <w:r w:rsidR="00C85C63" w:rsidRPr="000A44B2">
              <w:tab/>
              <w:t>02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</w:rPr>
            </w:pPr>
          </w:p>
          <w:p w:rsidR="00C85C63" w:rsidRPr="00F67ECD" w:rsidRDefault="004355CC" w:rsidP="004355CC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C85C63" w:rsidRPr="00F67ECD">
              <w:rPr>
                <w:color w:val="000000"/>
              </w:rPr>
              <w:t>0</w:t>
            </w:r>
            <w:r>
              <w:rPr>
                <w:color w:val="000000"/>
              </w:rPr>
              <w:t>5</w:t>
            </w:r>
          </w:p>
        </w:tc>
      </w:tr>
      <w:tr w:rsidR="00C85C63" w:rsidTr="005660EE"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504</w:t>
            </w:r>
            <w:r w:rsidRPr="000A44B2">
              <w:rPr>
                <w:noProof/>
              </w:rPr>
              <w:t>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color w:val="000000"/>
              </w:rPr>
            </w:pPr>
            <w:r w:rsidRPr="000A44B2">
              <w:rPr>
                <w:color w:val="000000"/>
              </w:rPr>
              <w:t>If yes, why?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Reduce stigma</w:t>
            </w:r>
            <w:r w:rsidRPr="000A44B2">
              <w:tab/>
              <w:t>01</w:t>
            </w:r>
          </w:p>
          <w:p w:rsidR="00C85C63" w:rsidRPr="000A44B2" w:rsidRDefault="00C30DBB" w:rsidP="005660EE">
            <w:pPr>
              <w:tabs>
                <w:tab w:val="right" w:leader="dot" w:pos="3197"/>
              </w:tabs>
            </w:pPr>
            <w:r w:rsidRPr="00C30DBB">
              <w:rPr>
                <w:noProof/>
              </w:rPr>
              <w:pict>
                <v:group id="_x0000_s1102" style="position:absolute;margin-left:217.2pt;margin-top:2.1pt;width:35.5pt;height:54pt;z-index:251696128" coordorigin="9524,13647" coordsize="710,1080">
                  <v:group id="_x0000_s1103" style="position:absolute;left:9524;top:13647;width:710;height:360" coordorigin="9224,1925" coordsize="710,360">
                    <v:rect id="_x0000_s1104" style="position:absolute;left:9224;top:1925;width:360;height:360"/>
                    <v:rect id="_x0000_s1105" style="position:absolute;left:9574;top:1925;width:360;height:360"/>
                  </v:group>
                  <v:group id="_x0000_s1106" style="position:absolute;left:9524;top:14007;width:710;height:360" coordorigin="9224,1925" coordsize="710,360">
                    <v:rect id="_x0000_s1107" style="position:absolute;left:9224;top:1925;width:360;height:360"/>
                    <v:rect id="_x0000_s1108" style="position:absolute;left:9574;top:1925;width:360;height:360"/>
                  </v:group>
                  <v:group id="_x0000_s1109" style="position:absolute;left:9524;top:14367;width:710;height:360" coordorigin="9224,1925" coordsize="710,360">
                    <v:rect id="_x0000_s1110" style="position:absolute;left:9224;top:1925;width:360;height:360"/>
                    <v:rect id="_x0000_s1111" style="position:absolute;left:9574;top:1925;width:360;height:360"/>
                  </v:group>
                </v:group>
              </w:pict>
            </w:r>
            <w:r w:rsidR="00C85C63" w:rsidRPr="000A44B2">
              <w:t xml:space="preserve">Increase knowledge 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about disease</w:t>
            </w:r>
            <w:r w:rsidRPr="000A44B2">
              <w:tab/>
              <w:t>02</w:t>
            </w:r>
          </w:p>
          <w:p w:rsidR="00C85C63" w:rsidRPr="000A44B2" w:rsidRDefault="00C85C63" w:rsidP="005660EE">
            <w:pPr>
              <w:tabs>
                <w:tab w:val="right" w:leader="dot" w:pos="3197"/>
              </w:tabs>
            </w:pPr>
            <w:r w:rsidRPr="000A44B2">
              <w:t>Increase knowledge about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 xml:space="preserve"> health facility</w:t>
            </w:r>
            <w:r w:rsidRPr="000A44B2">
              <w:tab/>
              <w:t>03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May cause early treatment</w:t>
            </w:r>
            <w:r w:rsidRPr="000A44B2">
              <w:tab/>
              <w:t>04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 xml:space="preserve">Reduce disability </w:t>
            </w:r>
            <w:r w:rsidRPr="000A44B2">
              <w:tab/>
              <w:t>05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</w:pPr>
            <w:r w:rsidRPr="000A44B2">
              <w:t>Don’t No</w:t>
            </w:r>
            <w:r w:rsidRPr="000A44B2">
              <w:tab/>
              <w:t>06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</w:rPr>
            </w:pPr>
          </w:p>
        </w:tc>
      </w:tr>
      <w:tr w:rsidR="00C85C63" w:rsidTr="005660EE">
        <w:trPr>
          <w:trHeight w:val="674"/>
          <w:jc w:val="center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2552"/>
                <w:tab w:val="right" w:leader="dot" w:pos="2835"/>
              </w:tabs>
              <w:rPr>
                <w:noProof/>
              </w:rPr>
            </w:pPr>
            <w:r>
              <w:rPr>
                <w:noProof/>
              </w:rPr>
              <w:t>505</w:t>
            </w:r>
            <w:r w:rsidRPr="000A44B2">
              <w:rPr>
                <w:noProof/>
              </w:rPr>
              <w:t>.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center" w:pos="2525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after="60"/>
              <w:rPr>
                <w:color w:val="000000"/>
              </w:rPr>
            </w:pPr>
            <w:r w:rsidRPr="000A44B2">
              <w:rPr>
                <w:color w:val="000000"/>
              </w:rPr>
              <w:t>If no, why?</w:t>
            </w:r>
          </w:p>
        </w:tc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30DBB" w:rsidP="005660EE">
            <w:pPr>
              <w:tabs>
                <w:tab w:val="right" w:leader="dot" w:pos="3412"/>
              </w:tabs>
              <w:jc w:val="both"/>
            </w:pPr>
            <w:r w:rsidRPr="00C30DBB">
              <w:rPr>
                <w:noProof/>
              </w:rPr>
              <w:pict>
                <v:group id="_x0000_s1112" style="position:absolute;left:0;text-align:left;margin-left:213.4pt;margin-top:2.15pt;width:35.5pt;height:54pt;z-index:251697152;mso-position-horizontal-relative:text;mso-position-vertical-relative:text" coordorigin="9524,13647" coordsize="710,1080">
                  <v:group id="_x0000_s1113" style="position:absolute;left:9524;top:13647;width:710;height:360" coordorigin="9224,1925" coordsize="710,360">
                    <v:rect id="_x0000_s1114" style="position:absolute;left:9224;top:1925;width:360;height:360"/>
                    <v:rect id="_x0000_s1115" style="position:absolute;left:9574;top:1925;width:360;height:360"/>
                  </v:group>
                  <v:group id="_x0000_s1116" style="position:absolute;left:9524;top:14007;width:710;height:360" coordorigin="9224,1925" coordsize="710,360">
                    <v:rect id="_x0000_s1117" style="position:absolute;left:9224;top:1925;width:360;height:360"/>
                    <v:rect id="_x0000_s1118" style="position:absolute;left:9574;top:1925;width:360;height:360"/>
                  </v:group>
                  <v:group id="_x0000_s1119" style="position:absolute;left:9524;top:14367;width:710;height:360" coordorigin="9224,1925" coordsize="710,360">
                    <v:rect id="_x0000_s1120" style="position:absolute;left:9224;top:1925;width:360;height:360"/>
                    <v:rect id="_x0000_s1121" style="position:absolute;left:9574;top:1925;width:360;height:360"/>
                  </v:group>
                </v:group>
              </w:pict>
            </w:r>
            <w:r w:rsidR="00C85C63" w:rsidRPr="000A44B2">
              <w:t>No clear message</w:t>
            </w:r>
            <w:r w:rsidR="00C85C63" w:rsidRPr="000A44B2">
              <w:tab/>
              <w:t>01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  <w:jc w:val="both"/>
            </w:pPr>
            <w:r w:rsidRPr="000A44B2">
              <w:t>Target of audience is poor</w:t>
            </w:r>
            <w:r w:rsidRPr="000A44B2">
              <w:tab/>
              <w:t>02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  <w:jc w:val="both"/>
            </w:pPr>
            <w:r w:rsidRPr="000A44B2">
              <w:t xml:space="preserve">Not organized </w:t>
            </w:r>
            <w:r w:rsidRPr="000A44B2">
              <w:tab/>
              <w:t>03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  <w:jc w:val="both"/>
            </w:pPr>
            <w:r w:rsidRPr="000A44B2">
              <w:t xml:space="preserve">Inadequate contact </w:t>
            </w:r>
            <w:r w:rsidRPr="000A44B2">
              <w:tab/>
              <w:t>04</w:t>
            </w:r>
          </w:p>
          <w:p w:rsidR="00C85C63" w:rsidRPr="000A44B2" w:rsidRDefault="00C85C63" w:rsidP="005660EE">
            <w:pPr>
              <w:tabs>
                <w:tab w:val="right" w:leader="dot" w:pos="3412"/>
              </w:tabs>
              <w:jc w:val="both"/>
            </w:pPr>
            <w:r w:rsidRPr="000A44B2">
              <w:t xml:space="preserve">Don’t know </w:t>
            </w:r>
            <w:r w:rsidRPr="000A44B2">
              <w:tab/>
              <w:t>88</w:t>
            </w:r>
          </w:p>
        </w:tc>
        <w:tc>
          <w:tcPr>
            <w:tcW w:w="1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center" w:pos="275"/>
                <w:tab w:val="left" w:pos="648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color w:val="000000"/>
              </w:rPr>
            </w:pPr>
          </w:p>
        </w:tc>
      </w:tr>
      <w:tr w:rsidR="00C85C63" w:rsidTr="005660EE">
        <w:trPr>
          <w:cantSplit/>
          <w:trHeight w:val="453"/>
          <w:jc w:val="center"/>
        </w:trPr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4355CC" w:rsidP="005660EE">
            <w:pPr>
              <w:ind w:right="-70"/>
              <w:rPr>
                <w:noProof/>
              </w:rPr>
            </w:pPr>
            <w:r>
              <w:rPr>
                <w:noProof/>
              </w:rPr>
              <w:t>506</w:t>
            </w:r>
          </w:p>
        </w:tc>
        <w:tc>
          <w:tcPr>
            <w:tcW w:w="88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Pr="000A44B2" w:rsidRDefault="00C85C63" w:rsidP="005660EE">
            <w:pPr>
              <w:tabs>
                <w:tab w:val="right" w:leader="dot" w:pos="3197"/>
              </w:tabs>
              <w:jc w:val="both"/>
            </w:pPr>
            <w:r w:rsidRPr="000A44B2">
              <w:rPr>
                <w:b/>
              </w:rPr>
              <w:t>INTERVIEWER: Before leaving the respondent check the questionnaire carefully. Finish the interview by giving thanks.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5C63" w:rsidRDefault="00C85C63" w:rsidP="005660EE">
            <w:pPr>
              <w:tabs>
                <w:tab w:val="right" w:leader="dot" w:pos="3067"/>
              </w:tabs>
            </w:pPr>
          </w:p>
        </w:tc>
      </w:tr>
    </w:tbl>
    <w:p w:rsidR="00C85C63" w:rsidRDefault="00C85C63" w:rsidP="00C85C63">
      <w:pPr>
        <w:tabs>
          <w:tab w:val="left" w:pos="700"/>
          <w:tab w:val="left" w:pos="3400"/>
          <w:tab w:val="left" w:pos="3940"/>
          <w:tab w:val="left" w:pos="4480"/>
          <w:tab w:val="left" w:pos="5110"/>
          <w:tab w:val="left" w:pos="6820"/>
          <w:tab w:val="left" w:pos="7270"/>
          <w:tab w:val="left" w:pos="7810"/>
          <w:tab w:val="left" w:pos="8440"/>
          <w:tab w:val="left" w:pos="9970"/>
        </w:tabs>
        <w:rPr>
          <w:noProof/>
          <w:color w:val="000000"/>
        </w:rPr>
      </w:pPr>
      <w:r>
        <w:rPr>
          <w:noProof/>
          <w:color w:val="000000"/>
        </w:rPr>
        <w:tab/>
      </w:r>
    </w:p>
    <w:p w:rsidR="00C85C63" w:rsidRPr="000A44B2" w:rsidRDefault="00C30DBB" w:rsidP="00C85C63">
      <w:pPr>
        <w:tabs>
          <w:tab w:val="left" w:pos="700"/>
          <w:tab w:val="left" w:pos="3400"/>
          <w:tab w:val="left" w:pos="3940"/>
          <w:tab w:val="left" w:pos="4480"/>
          <w:tab w:val="left" w:pos="5110"/>
          <w:tab w:val="left" w:pos="6820"/>
          <w:tab w:val="left" w:pos="7270"/>
          <w:tab w:val="left" w:pos="7810"/>
          <w:tab w:val="left" w:pos="8440"/>
          <w:tab w:val="left" w:pos="9970"/>
        </w:tabs>
      </w:pPr>
      <w:r w:rsidRPr="00C30DBB">
        <w:rPr>
          <w:noProof/>
          <w:sz w:val="22"/>
          <w:lang w:bidi="bn-IN"/>
        </w:rPr>
        <w:pict>
          <v:group id="_x0000_s1032" style="position:absolute;margin-left:178.8pt;margin-top:.35pt;width:28.8pt;height:14.4pt;z-index:251662336" coordorigin="4728,5827" coordsize="576,288">
            <v:rect id="_x0000_s1033" style="position:absolute;left:5016;top:5827;width:288;height:288" o:allowincell="f"/>
            <v:rect id="_x0000_s1034" style="position:absolute;left:4728;top:5827;width:288;height:288" o:allowincell="f"/>
          </v:group>
        </w:pict>
      </w:r>
      <w:r w:rsidRPr="00C30DBB">
        <w:rPr>
          <w:noProof/>
          <w:sz w:val="22"/>
          <w:lang w:bidi="bn-IN"/>
        </w:rPr>
        <w:pict>
          <v:group id="_x0000_s1126" style="position:absolute;margin-left:339.75pt;margin-top:.35pt;width:28.8pt;height:14.4pt;z-index:251699200" coordorigin="7947,5827" coordsize="576,288">
            <v:rect id="_x0000_s1127" style="position:absolute;left:8235;top:5827;width:288;height:288" o:allowincell="f"/>
            <v:rect id="_x0000_s1128" style="position:absolute;left:7947;top:5827;width:288;height:288" o:allowincell="f"/>
          </v:group>
        </w:pict>
      </w:r>
      <w:r w:rsidRPr="00C30DBB">
        <w:rPr>
          <w:noProof/>
          <w:sz w:val="22"/>
        </w:rPr>
        <w:pict>
          <v:rect id="_x0000_s1035" style="position:absolute;margin-left:339.75pt;margin-top:.35pt;width:14.4pt;height:14.4pt;z-index:251663360" o:allowincell="f"/>
        </w:pict>
      </w:r>
      <w:r w:rsidR="00C85C63">
        <w:rPr>
          <w:noProof/>
          <w:color w:val="000000"/>
        </w:rPr>
        <w:tab/>
      </w:r>
      <w:r w:rsidR="00C85C63" w:rsidRPr="000A44B2">
        <w:rPr>
          <w:noProof/>
          <w:color w:val="000000"/>
        </w:rPr>
        <w:t xml:space="preserve">Time finished               Hour                  </w:t>
      </w:r>
      <w:r w:rsidR="00C85C63" w:rsidRPr="000A44B2">
        <w:rPr>
          <w:noProof/>
          <w:color w:val="000000"/>
        </w:rPr>
        <w:tab/>
        <w:t>Minute</w:t>
      </w:r>
    </w:p>
    <w:sectPr w:rsidR="00C85C63" w:rsidRPr="000A44B2" w:rsidSect="00D14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utonnyMJ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85C63"/>
    <w:rsid w:val="004355CC"/>
    <w:rsid w:val="005F3927"/>
    <w:rsid w:val="00C30DBB"/>
    <w:rsid w:val="00C85C63"/>
    <w:rsid w:val="00D145AA"/>
    <w:rsid w:val="00FB4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5" type="connector" idref="#_x0000_s1272"/>
        <o:r id="V:Rule6" type="connector" idref="#_x0000_s1274"/>
        <o:r id="V:Rule7" type="connector" idref="#_x0000_s1273"/>
        <o:r id="V:Rule8" type="connector" idref="#_x0000_s127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C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85C63"/>
    <w:pPr>
      <w:keepNext/>
      <w:outlineLvl w:val="0"/>
    </w:pPr>
    <w:rPr>
      <w:b/>
      <w:bCs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C63"/>
    <w:rPr>
      <w:rFonts w:ascii="Times New Roman" w:eastAsia="Times New Roman" w:hAnsi="Times New Roman" w:cs="Times New Roman"/>
      <w:b/>
      <w:bCs/>
      <w:color w:val="000000"/>
      <w:sz w:val="28"/>
      <w:szCs w:val="24"/>
      <w:lang w:val="en-GB"/>
    </w:rPr>
  </w:style>
  <w:style w:type="paragraph" w:styleId="BodyTextIndent">
    <w:name w:val="Body Text Indent"/>
    <w:basedOn w:val="Normal"/>
    <w:link w:val="BodyTextIndentChar"/>
    <w:rsid w:val="00C85C63"/>
    <w:pPr>
      <w:ind w:left="720"/>
    </w:pPr>
    <w:rPr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85C6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C85C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C6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EndnoteText">
    <w:name w:val="endnote text"/>
    <w:basedOn w:val="Normal"/>
    <w:link w:val="EndnoteTextChar"/>
    <w:semiHidden/>
    <w:rsid w:val="00C85C63"/>
    <w:pPr>
      <w:widowControl w:val="0"/>
    </w:pPr>
    <w:rPr>
      <w:rFonts w:ascii="Courier New" w:hAnsi="Courier New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C85C63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10</Words>
  <Characters>804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4-13T05:34:00Z</dcterms:created>
  <dcterms:modified xsi:type="dcterms:W3CDTF">2018-04-13T05:34:00Z</dcterms:modified>
</cp:coreProperties>
</file>